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5440C" w14:textId="77777777" w:rsidR="00D80358" w:rsidRPr="00212602" w:rsidRDefault="00D80358" w:rsidP="00D80358">
      <w:pPr>
        <w:pStyle w:val="Title"/>
        <w:spacing w:line="360" w:lineRule="auto"/>
        <w:rPr>
          <w:rFonts w:ascii="Arial" w:hAnsi="Arial" w:cs="Arial"/>
          <w:b/>
          <w:bCs/>
          <w:lang w:val="en-US"/>
        </w:rPr>
      </w:pPr>
      <w:r w:rsidRPr="00212602">
        <w:rPr>
          <w:rFonts w:ascii="Arial" w:hAnsi="Arial" w:cs="Arial"/>
          <w:b/>
          <w:bCs/>
          <w:lang w:val="en-US"/>
        </w:rPr>
        <w:t xml:space="preserve">Boosting the resolution </w:t>
      </w:r>
      <w:bookmarkStart w:id="0" w:name="_GoBack"/>
      <w:bookmarkEnd w:id="0"/>
      <w:r w:rsidRPr="00212602">
        <w:rPr>
          <w:rFonts w:ascii="Arial" w:hAnsi="Arial" w:cs="Arial"/>
          <w:b/>
          <w:bCs/>
          <w:lang w:val="en-US"/>
        </w:rPr>
        <w:t>of multidimensional NMR spectra by complete removal of proton spin multiplicities</w:t>
      </w:r>
    </w:p>
    <w:p w14:paraId="4ED0765F" w14:textId="77777777" w:rsidR="00D80358" w:rsidRPr="00212602" w:rsidRDefault="00D80358" w:rsidP="00D80358">
      <w:pPr>
        <w:pStyle w:val="Title"/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59F7A6" w14:textId="77777777" w:rsidR="00D80358" w:rsidRPr="00212602" w:rsidRDefault="00D80358" w:rsidP="00D8035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Peyman Sakhaii</w:t>
      </w:r>
      <w:r w:rsidRPr="00212602">
        <w:rPr>
          <w:rFonts w:ascii="Arial" w:hAnsi="Arial" w:cs="Arial"/>
          <w:sz w:val="24"/>
          <w:szCs w:val="24"/>
          <w:vertAlign w:val="superscript"/>
        </w:rPr>
        <w:t>1</w:t>
      </w:r>
      <w:r w:rsidRPr="00212602">
        <w:rPr>
          <w:rFonts w:ascii="Arial" w:hAnsi="Arial" w:cs="Arial"/>
          <w:sz w:val="24"/>
          <w:szCs w:val="24"/>
        </w:rPr>
        <w:t>*, Bojan Bohorc</w:t>
      </w:r>
      <w:r w:rsidRPr="00212602">
        <w:rPr>
          <w:rFonts w:ascii="Arial" w:hAnsi="Arial" w:cs="Arial"/>
          <w:sz w:val="24"/>
          <w:szCs w:val="24"/>
          <w:vertAlign w:val="superscript"/>
        </w:rPr>
        <w:t>1</w:t>
      </w:r>
      <w:r w:rsidRPr="00212602">
        <w:rPr>
          <w:rFonts w:ascii="Arial" w:hAnsi="Arial" w:cs="Arial"/>
          <w:sz w:val="24"/>
          <w:szCs w:val="24"/>
        </w:rPr>
        <w:t>, Uwe Schliedermann</w:t>
      </w:r>
      <w:r w:rsidRPr="00212602">
        <w:rPr>
          <w:rFonts w:ascii="Arial" w:hAnsi="Arial" w:cs="Arial"/>
          <w:sz w:val="24"/>
          <w:szCs w:val="24"/>
          <w:vertAlign w:val="superscript"/>
        </w:rPr>
        <w:t>1</w:t>
      </w:r>
      <w:r w:rsidRPr="00212602">
        <w:rPr>
          <w:rFonts w:ascii="Arial" w:hAnsi="Arial" w:cs="Arial"/>
          <w:sz w:val="24"/>
          <w:szCs w:val="24"/>
        </w:rPr>
        <w:t xml:space="preserve"> &amp; Wolfgang Bermel</w:t>
      </w:r>
      <w:r w:rsidRPr="00212602">
        <w:rPr>
          <w:rFonts w:ascii="Arial" w:hAnsi="Arial" w:cs="Arial"/>
          <w:sz w:val="24"/>
          <w:szCs w:val="24"/>
          <w:vertAlign w:val="superscript"/>
        </w:rPr>
        <w:t>2</w:t>
      </w:r>
    </w:p>
    <w:p w14:paraId="4C7E6CAD" w14:textId="77777777" w:rsidR="00D80358" w:rsidRPr="00212602" w:rsidRDefault="00D80358" w:rsidP="00D803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Author information</w:t>
      </w:r>
    </w:p>
    <w:p w14:paraId="291C0CBB" w14:textId="77777777" w:rsidR="00D80358" w:rsidRPr="00212602" w:rsidRDefault="00D80358" w:rsidP="00D803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Affiliations</w:t>
      </w:r>
    </w:p>
    <w:p w14:paraId="34211A48" w14:textId="77777777" w:rsidR="00D80358" w:rsidRPr="00212602" w:rsidRDefault="00D80358" w:rsidP="00D8035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12602">
        <w:rPr>
          <w:rFonts w:ascii="Arial" w:hAnsi="Arial" w:cs="Arial"/>
          <w:b/>
          <w:bCs/>
          <w:sz w:val="24"/>
          <w:szCs w:val="24"/>
          <w:lang w:val="en-US"/>
        </w:rPr>
        <w:t>NMR Laboratory of Global CMC Early Development, Synthetics Platform, industrial park Hoechst, Building G849, D-65926 Frankfurt/Main, Germany</w:t>
      </w:r>
    </w:p>
    <w:p w14:paraId="74FA0668" w14:textId="77777777" w:rsidR="00D80358" w:rsidRPr="00212602" w:rsidRDefault="00D80358" w:rsidP="00D80358">
      <w:pPr>
        <w:pStyle w:val="ListParagraph"/>
        <w:spacing w:line="480" w:lineRule="auto"/>
        <w:ind w:left="1070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eyman Sakhaii (corresponding author), Bojan Bohorc &amp; Uwe Schliedermann</w:t>
      </w:r>
    </w:p>
    <w:p w14:paraId="36D4C436" w14:textId="77777777" w:rsidR="00D80358" w:rsidRPr="00212602" w:rsidRDefault="00D80358" w:rsidP="00D8035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12602">
        <w:rPr>
          <w:rFonts w:ascii="Arial" w:hAnsi="Arial" w:cs="Arial"/>
          <w:b/>
          <w:bCs/>
          <w:sz w:val="24"/>
          <w:szCs w:val="24"/>
        </w:rPr>
        <w:t>Bruker BioSpin GmbH, Silberstreifen 4, D-76287 Rheinstetten, Germany</w:t>
      </w:r>
    </w:p>
    <w:p w14:paraId="1B780BFC" w14:textId="77777777" w:rsidR="00D80358" w:rsidRPr="00212602" w:rsidRDefault="00D80358" w:rsidP="00D80358">
      <w:pPr>
        <w:pStyle w:val="ListParagraph"/>
        <w:spacing w:line="480" w:lineRule="auto"/>
        <w:ind w:left="1070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Wolfgang Bermel</w:t>
      </w:r>
    </w:p>
    <w:p w14:paraId="67707725" w14:textId="77777777" w:rsidR="00D80358" w:rsidRPr="00212602" w:rsidRDefault="00D80358" w:rsidP="00D80358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br w:type="page"/>
      </w:r>
    </w:p>
    <w:p w14:paraId="7D9B12FB" w14:textId="35BF6781" w:rsidR="00B8075F" w:rsidRPr="00212602" w:rsidRDefault="00B8075F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</w:p>
    <w:p w14:paraId="6BA1DDC5" w14:textId="77777777" w:rsidR="00F72AA2" w:rsidRPr="00212602" w:rsidRDefault="00F72AA2" w:rsidP="005B37B7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D83256" w14:textId="29A691C2" w:rsidR="00202BD8" w:rsidRPr="00212602" w:rsidRDefault="00202BD8" w:rsidP="00060D8E">
      <w:pPr>
        <w:spacing w:after="160" w:line="36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212602">
        <w:rPr>
          <w:rFonts w:ascii="Arial" w:hAnsi="Arial" w:cs="Arial"/>
          <w:sz w:val="32"/>
          <w:szCs w:val="32"/>
          <w:lang w:val="en-US"/>
        </w:rPr>
        <w:t>Supplementary material</w:t>
      </w:r>
    </w:p>
    <w:p w14:paraId="763296B1" w14:textId="107ABBBF" w:rsidR="00B8075F" w:rsidRPr="00212602" w:rsidRDefault="00B8075F" w:rsidP="00060D8E">
      <w:pPr>
        <w:spacing w:after="16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F814396" w14:textId="63F86E07" w:rsidR="00EE41FD" w:rsidRPr="00212602" w:rsidRDefault="00587911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The supplementary material contains 2 pulse sequences used to acquire the </w:t>
      </w:r>
      <w:r w:rsidR="00E27016" w:rsidRPr="00212602">
        <w:rPr>
          <w:rFonts w:ascii="Arial" w:hAnsi="Arial" w:cs="Arial"/>
          <w:sz w:val="24"/>
          <w:szCs w:val="24"/>
          <w:lang w:val="en-US"/>
        </w:rPr>
        <w:t xml:space="preserve">Restricted Random Delay </w:t>
      </w:r>
      <w:r w:rsidRPr="00212602">
        <w:rPr>
          <w:rFonts w:ascii="Arial" w:hAnsi="Arial" w:cs="Arial"/>
          <w:sz w:val="24"/>
          <w:szCs w:val="24"/>
          <w:lang w:val="en-US"/>
        </w:rPr>
        <w:t>HD HSQC spectra.</w:t>
      </w:r>
      <w:r w:rsidR="001D10CC" w:rsidRPr="00212602">
        <w:rPr>
          <w:rFonts w:ascii="Arial" w:hAnsi="Arial" w:cs="Arial"/>
          <w:sz w:val="24"/>
          <w:szCs w:val="24"/>
          <w:lang w:val="en-US"/>
        </w:rPr>
        <w:t xml:space="preserve"> The Bruker pulse sequences are given in Bruker format</w:t>
      </w:r>
      <w:r w:rsidR="00BD4341" w:rsidRPr="00212602">
        <w:rPr>
          <w:rFonts w:ascii="Arial" w:hAnsi="Arial" w:cs="Arial"/>
          <w:sz w:val="24"/>
          <w:szCs w:val="24"/>
          <w:lang w:val="en-US"/>
        </w:rPr>
        <w:t xml:space="preserve"> suitable for AV III</w:t>
      </w:r>
      <w:r w:rsidR="00FE791F" w:rsidRPr="00212602">
        <w:rPr>
          <w:rFonts w:ascii="Arial" w:hAnsi="Arial" w:cs="Arial"/>
          <w:sz w:val="24"/>
          <w:szCs w:val="24"/>
          <w:lang w:val="en-US"/>
        </w:rPr>
        <w:t xml:space="preserve"> / HD electronic consoles.</w:t>
      </w:r>
      <w:r w:rsidR="00A7414D" w:rsidRPr="00212602">
        <w:rPr>
          <w:rFonts w:ascii="Arial" w:hAnsi="Arial" w:cs="Arial"/>
          <w:sz w:val="24"/>
          <w:szCs w:val="24"/>
          <w:lang w:val="en-US"/>
        </w:rPr>
        <w:t xml:space="preserve"> Both sequences are </w:t>
      </w:r>
      <w:r w:rsidR="00EF0DB4" w:rsidRPr="00212602">
        <w:rPr>
          <w:rFonts w:ascii="Arial" w:hAnsi="Arial" w:cs="Arial"/>
          <w:sz w:val="24"/>
          <w:szCs w:val="24"/>
          <w:lang w:val="en-US"/>
        </w:rPr>
        <w:t xml:space="preserve">making use of the RRD to efficiently suppress the signal sidebands usually </w:t>
      </w:r>
      <w:r w:rsidR="00BB5B2D" w:rsidRPr="00212602">
        <w:rPr>
          <w:rFonts w:ascii="Arial" w:hAnsi="Arial" w:cs="Arial"/>
          <w:sz w:val="24"/>
          <w:szCs w:val="24"/>
          <w:lang w:val="en-US"/>
        </w:rPr>
        <w:t>present in conventional HD spectra.</w:t>
      </w:r>
    </w:p>
    <w:p w14:paraId="2CCB6F42" w14:textId="12B48ECD" w:rsidR="00FE791F" w:rsidRPr="00212602" w:rsidRDefault="00FE791F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33D70FA9" w14:textId="2683F0A6" w:rsidR="00FE791F" w:rsidRPr="00212602" w:rsidRDefault="00FE791F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You agree that you are making use of the pulse sequences at you</w:t>
      </w:r>
      <w:r w:rsidR="006D64B6" w:rsidRPr="00212602">
        <w:rPr>
          <w:rFonts w:ascii="Arial" w:hAnsi="Arial" w:cs="Arial"/>
          <w:sz w:val="24"/>
          <w:szCs w:val="24"/>
          <w:lang w:val="en-US"/>
        </w:rPr>
        <w:t>r</w:t>
      </w:r>
      <w:r w:rsidRPr="00212602">
        <w:rPr>
          <w:rFonts w:ascii="Arial" w:hAnsi="Arial" w:cs="Arial"/>
          <w:sz w:val="24"/>
          <w:szCs w:val="24"/>
          <w:lang w:val="en-US"/>
        </w:rPr>
        <w:t xml:space="preserve"> own risk</w:t>
      </w:r>
      <w:r w:rsidR="008057C6" w:rsidRPr="00212602">
        <w:rPr>
          <w:rFonts w:ascii="Arial" w:hAnsi="Arial" w:cs="Arial"/>
          <w:sz w:val="24"/>
          <w:szCs w:val="24"/>
          <w:lang w:val="en-US"/>
        </w:rPr>
        <w:t>, and that the sequences being provided to you</w:t>
      </w:r>
      <w:r w:rsidR="00777494" w:rsidRPr="00212602">
        <w:rPr>
          <w:rFonts w:ascii="Arial" w:hAnsi="Arial" w:cs="Arial"/>
          <w:sz w:val="24"/>
          <w:szCs w:val="24"/>
          <w:lang w:val="en-US"/>
        </w:rPr>
        <w:t xml:space="preserve"> on an “AS IS” and “AS AVAILABLE” basis.</w:t>
      </w:r>
      <w:r w:rsidR="00595C76" w:rsidRPr="00212602">
        <w:rPr>
          <w:rFonts w:ascii="Arial" w:hAnsi="Arial" w:cs="Arial"/>
          <w:sz w:val="24"/>
          <w:szCs w:val="24"/>
          <w:lang w:val="en-US"/>
        </w:rPr>
        <w:t xml:space="preserve"> No warranty shall be accepted for improper use or wrong </w:t>
      </w:r>
      <w:r w:rsidR="008D18F9" w:rsidRPr="00212602">
        <w:rPr>
          <w:rFonts w:ascii="Arial" w:hAnsi="Arial" w:cs="Arial"/>
          <w:sz w:val="24"/>
          <w:szCs w:val="24"/>
          <w:lang w:val="en-US"/>
        </w:rPr>
        <w:t xml:space="preserve">parameter </w:t>
      </w:r>
      <w:r w:rsidR="00595C76" w:rsidRPr="00212602">
        <w:rPr>
          <w:rFonts w:ascii="Arial" w:hAnsi="Arial" w:cs="Arial"/>
          <w:sz w:val="24"/>
          <w:szCs w:val="24"/>
          <w:lang w:val="en-US"/>
        </w:rPr>
        <w:t>setting</w:t>
      </w:r>
      <w:r w:rsidR="008D18F9" w:rsidRPr="00212602">
        <w:rPr>
          <w:rFonts w:ascii="Arial" w:hAnsi="Arial" w:cs="Arial"/>
          <w:sz w:val="24"/>
          <w:szCs w:val="24"/>
          <w:lang w:val="en-US"/>
        </w:rPr>
        <w:t xml:space="preserve">s </w:t>
      </w:r>
      <w:r w:rsidR="007B7E5E" w:rsidRPr="00212602">
        <w:rPr>
          <w:rFonts w:ascii="Arial" w:hAnsi="Arial" w:cs="Arial"/>
          <w:sz w:val="24"/>
          <w:szCs w:val="24"/>
          <w:lang w:val="en-US"/>
        </w:rPr>
        <w:t xml:space="preserve">of the delivered </w:t>
      </w:r>
      <w:r w:rsidR="00E201B5" w:rsidRPr="00212602">
        <w:rPr>
          <w:rFonts w:ascii="Arial" w:hAnsi="Arial" w:cs="Arial"/>
          <w:sz w:val="24"/>
          <w:szCs w:val="24"/>
          <w:lang w:val="en-US"/>
        </w:rPr>
        <w:t xml:space="preserve">HD HSQC </w:t>
      </w:r>
      <w:r w:rsidR="007B7E5E" w:rsidRPr="00212602">
        <w:rPr>
          <w:rFonts w:ascii="Arial" w:hAnsi="Arial" w:cs="Arial"/>
          <w:sz w:val="24"/>
          <w:szCs w:val="24"/>
          <w:lang w:val="en-US"/>
        </w:rPr>
        <w:t>sequences.</w:t>
      </w:r>
    </w:p>
    <w:p w14:paraId="00EA2242" w14:textId="5A7993BC" w:rsidR="0004432A" w:rsidRPr="00212602" w:rsidRDefault="0004432A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56018FE5" w14:textId="4AA9157E" w:rsidR="006C4279" w:rsidRPr="00212602" w:rsidRDefault="006C4279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Table caption S1</w:t>
      </w:r>
    </w:p>
    <w:p w14:paraId="7042719C" w14:textId="77777777" w:rsidR="002938A0" w:rsidRPr="00212602" w:rsidRDefault="00546846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The </w:t>
      </w:r>
      <w:r w:rsidR="00BC6ED1" w:rsidRPr="00212602">
        <w:rPr>
          <w:rFonts w:ascii="Arial" w:hAnsi="Arial" w:cs="Arial"/>
          <w:sz w:val="24"/>
          <w:szCs w:val="24"/>
          <w:lang w:val="en-US"/>
        </w:rPr>
        <w:t>table</w:t>
      </w:r>
      <w:r w:rsidRPr="00212602">
        <w:rPr>
          <w:rFonts w:ascii="Arial" w:hAnsi="Arial" w:cs="Arial"/>
          <w:sz w:val="24"/>
          <w:szCs w:val="24"/>
          <w:lang w:val="en-US"/>
        </w:rPr>
        <w:t xml:space="preserve"> S1</w:t>
      </w:r>
      <w:r w:rsidR="00BC6ED1" w:rsidRPr="00212602">
        <w:rPr>
          <w:rFonts w:ascii="Arial" w:hAnsi="Arial" w:cs="Arial"/>
          <w:sz w:val="24"/>
          <w:szCs w:val="24"/>
          <w:lang w:val="en-US"/>
        </w:rPr>
        <w:t xml:space="preserve"> displays the</w:t>
      </w:r>
      <w:r w:rsidR="00C72DB9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r w:rsidR="006E5E8D" w:rsidRPr="00212602">
        <w:rPr>
          <w:rFonts w:ascii="Arial" w:hAnsi="Arial" w:cs="Arial"/>
          <w:sz w:val="24"/>
          <w:szCs w:val="24"/>
          <w:lang w:val="en-US"/>
        </w:rPr>
        <w:t>restricted random delays (RRD)</w:t>
      </w:r>
      <w:r w:rsidR="00C72DB9" w:rsidRPr="00212602">
        <w:rPr>
          <w:rFonts w:ascii="Arial" w:hAnsi="Arial" w:cs="Arial"/>
          <w:sz w:val="24"/>
          <w:szCs w:val="24"/>
          <w:lang w:val="en-US"/>
        </w:rPr>
        <w:t xml:space="preserve"> delays used for diminishing the signal sidebands</w:t>
      </w:r>
      <w:r w:rsidR="006E5E8D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r w:rsidR="0082342A" w:rsidRPr="00212602">
        <w:rPr>
          <w:rFonts w:ascii="Arial" w:hAnsi="Arial" w:cs="Arial"/>
          <w:sz w:val="24"/>
          <w:szCs w:val="24"/>
          <w:lang w:val="en-US"/>
        </w:rPr>
        <w:t xml:space="preserve">employed </w:t>
      </w:r>
      <w:r w:rsidR="006E5E8D" w:rsidRPr="00212602">
        <w:rPr>
          <w:rFonts w:ascii="Arial" w:hAnsi="Arial" w:cs="Arial"/>
          <w:sz w:val="24"/>
          <w:szCs w:val="24"/>
          <w:lang w:val="en-US"/>
        </w:rPr>
        <w:t>during the</w:t>
      </w:r>
      <w:r w:rsidR="0082342A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r w:rsidR="006F5F21" w:rsidRPr="00212602">
        <w:rPr>
          <w:rFonts w:ascii="Arial" w:hAnsi="Arial" w:cs="Arial"/>
          <w:sz w:val="24"/>
          <w:szCs w:val="24"/>
          <w:lang w:val="en-US"/>
        </w:rPr>
        <w:t>HD</w:t>
      </w:r>
      <w:r w:rsidR="0082342A" w:rsidRPr="00212602">
        <w:rPr>
          <w:rFonts w:ascii="Arial" w:hAnsi="Arial" w:cs="Arial"/>
          <w:sz w:val="24"/>
          <w:szCs w:val="24"/>
          <w:lang w:val="en-US"/>
        </w:rPr>
        <w:t xml:space="preserve"> in </w:t>
      </w:r>
      <w:r w:rsidR="0082342A" w:rsidRPr="00212602">
        <w:rPr>
          <w:rFonts w:ascii="Arial" w:hAnsi="Arial" w:cs="Arial"/>
          <w:i/>
          <w:iCs/>
          <w:sz w:val="24"/>
          <w:szCs w:val="24"/>
          <w:lang w:val="en-US"/>
        </w:rPr>
        <w:t>hsqcetgpsp.2_rrd2d</w:t>
      </w:r>
      <w:r w:rsidR="0082342A" w:rsidRPr="00212602">
        <w:rPr>
          <w:rFonts w:ascii="Arial" w:hAnsi="Arial" w:cs="Arial"/>
          <w:sz w:val="24"/>
          <w:szCs w:val="24"/>
          <w:lang w:val="en-US"/>
        </w:rPr>
        <w:t xml:space="preserve"> and </w:t>
      </w:r>
      <w:r w:rsidR="0082342A" w:rsidRPr="00212602">
        <w:rPr>
          <w:rFonts w:ascii="Arial" w:hAnsi="Arial" w:cs="Arial"/>
          <w:i/>
          <w:iCs/>
          <w:sz w:val="24"/>
          <w:szCs w:val="24"/>
          <w:lang w:val="en-US"/>
        </w:rPr>
        <w:t>hsqcetgpsp.2_rrd3d</w:t>
      </w:r>
      <w:r w:rsidR="0082342A" w:rsidRPr="00212602">
        <w:rPr>
          <w:rFonts w:ascii="Arial" w:hAnsi="Arial" w:cs="Arial"/>
          <w:sz w:val="24"/>
          <w:szCs w:val="24"/>
          <w:lang w:val="en-US"/>
        </w:rPr>
        <w:t xml:space="preserve"> pulse sequences.</w:t>
      </w:r>
      <w:r w:rsidR="00631A54" w:rsidRPr="00212602">
        <w:rPr>
          <w:rFonts w:ascii="Arial" w:hAnsi="Arial" w:cs="Arial"/>
          <w:sz w:val="24"/>
          <w:szCs w:val="24"/>
          <w:lang w:val="en-US"/>
        </w:rPr>
        <w:t xml:space="preserve"> As described in the text, a restricted number of randomly chosen delays was used</w:t>
      </w:r>
      <w:r w:rsidR="00DE0CF3" w:rsidRPr="00212602">
        <w:rPr>
          <w:rFonts w:ascii="Arial" w:hAnsi="Arial" w:cs="Arial"/>
          <w:sz w:val="24"/>
          <w:szCs w:val="24"/>
          <w:lang w:val="en-US"/>
        </w:rPr>
        <w:t>.</w:t>
      </w:r>
      <w:r w:rsidR="00EE22B0" w:rsidRPr="00212602">
        <w:rPr>
          <w:rFonts w:ascii="Arial" w:hAnsi="Arial" w:cs="Arial"/>
          <w:sz w:val="24"/>
          <w:szCs w:val="24"/>
          <w:lang w:val="en-US"/>
        </w:rPr>
        <w:t xml:space="preserve"> The delay</w:t>
      </w:r>
      <w:r w:rsidR="00405229" w:rsidRPr="00212602">
        <w:rPr>
          <w:rFonts w:ascii="Arial" w:hAnsi="Arial" w:cs="Arial"/>
          <w:sz w:val="24"/>
          <w:szCs w:val="24"/>
          <w:lang w:val="en-US"/>
        </w:rPr>
        <w:t>s</w:t>
      </w:r>
      <w:r w:rsidR="00EE22B0" w:rsidRPr="00212602">
        <w:rPr>
          <w:rFonts w:ascii="Arial" w:hAnsi="Arial" w:cs="Arial"/>
          <w:sz w:val="24"/>
          <w:szCs w:val="24"/>
          <w:lang w:val="en-US"/>
        </w:rPr>
        <w:t xml:space="preserve"> a,</w:t>
      </w:r>
      <w:r w:rsidR="00CA35DB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r w:rsidR="00EE22B0" w:rsidRPr="00212602">
        <w:rPr>
          <w:rFonts w:ascii="Arial" w:hAnsi="Arial" w:cs="Arial"/>
          <w:sz w:val="24"/>
          <w:szCs w:val="24"/>
          <w:lang w:val="en-US"/>
        </w:rPr>
        <w:t>b,</w:t>
      </w:r>
      <w:r w:rsidR="00CA35DB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r w:rsidR="00EE22B0" w:rsidRPr="00212602">
        <w:rPr>
          <w:rFonts w:ascii="Arial" w:hAnsi="Arial" w:cs="Arial"/>
          <w:sz w:val="24"/>
          <w:szCs w:val="24"/>
          <w:lang w:val="en-US"/>
        </w:rPr>
        <w:t xml:space="preserve">c and d are annotated </w:t>
      </w:r>
      <w:r w:rsidR="00CB270B" w:rsidRPr="00212602">
        <w:rPr>
          <w:rFonts w:ascii="Arial" w:hAnsi="Arial" w:cs="Arial"/>
          <w:sz w:val="24"/>
          <w:szCs w:val="24"/>
          <w:lang w:val="en-US"/>
        </w:rPr>
        <w:t xml:space="preserve">in the corresponding </w:t>
      </w:r>
      <w:r w:rsidR="00EE22B0" w:rsidRPr="00212602">
        <w:rPr>
          <w:rFonts w:ascii="Arial" w:hAnsi="Arial" w:cs="Arial"/>
          <w:sz w:val="24"/>
          <w:szCs w:val="24"/>
          <w:lang w:val="en-US"/>
        </w:rPr>
        <w:t xml:space="preserve">pulse sequences </w:t>
      </w:r>
      <w:r w:rsidR="00CB270B" w:rsidRPr="00212602">
        <w:rPr>
          <w:rFonts w:ascii="Arial" w:hAnsi="Arial" w:cs="Arial"/>
          <w:sz w:val="24"/>
          <w:szCs w:val="24"/>
          <w:lang w:val="en-US"/>
        </w:rPr>
        <w:t xml:space="preserve">given </w:t>
      </w:r>
      <w:r w:rsidR="00EE22B0" w:rsidRPr="00212602">
        <w:rPr>
          <w:rFonts w:ascii="Arial" w:hAnsi="Arial" w:cs="Arial"/>
          <w:sz w:val="24"/>
          <w:szCs w:val="24"/>
          <w:lang w:val="en-US"/>
        </w:rPr>
        <w:t xml:space="preserve">in Figures </w:t>
      </w:r>
      <w:r w:rsidR="00F92D01" w:rsidRPr="00212602">
        <w:rPr>
          <w:rFonts w:ascii="Arial" w:hAnsi="Arial" w:cs="Arial"/>
          <w:sz w:val="24"/>
          <w:szCs w:val="24"/>
          <w:lang w:val="en-US"/>
        </w:rPr>
        <w:t>1</w:t>
      </w:r>
      <w:r w:rsidR="0070653D" w:rsidRPr="00212602">
        <w:rPr>
          <w:rFonts w:ascii="Arial" w:hAnsi="Arial" w:cs="Arial"/>
          <w:sz w:val="24"/>
          <w:szCs w:val="24"/>
          <w:lang w:val="en-US"/>
        </w:rPr>
        <w:t xml:space="preserve"> (</w:t>
      </w:r>
      <w:r w:rsidR="0070653D" w:rsidRPr="00212602">
        <w:rPr>
          <w:rFonts w:ascii="Arial" w:hAnsi="Arial" w:cs="Arial"/>
          <w:i/>
          <w:iCs/>
          <w:sz w:val="24"/>
          <w:szCs w:val="24"/>
          <w:lang w:val="en-US"/>
        </w:rPr>
        <w:t>hsqcetgpsp.2_rrd2d</w:t>
      </w:r>
      <w:r w:rsidR="0070653D" w:rsidRPr="00212602">
        <w:rPr>
          <w:rFonts w:ascii="Arial" w:hAnsi="Arial" w:cs="Arial"/>
          <w:sz w:val="24"/>
          <w:szCs w:val="24"/>
          <w:lang w:val="en-US"/>
        </w:rPr>
        <w:t>)</w:t>
      </w:r>
      <w:r w:rsidR="00F92D01" w:rsidRPr="00212602">
        <w:rPr>
          <w:rFonts w:ascii="Arial" w:hAnsi="Arial" w:cs="Arial"/>
          <w:sz w:val="24"/>
          <w:szCs w:val="24"/>
          <w:lang w:val="en-US"/>
        </w:rPr>
        <w:t xml:space="preserve"> and 3</w:t>
      </w:r>
      <w:r w:rsidR="0070653D" w:rsidRPr="00212602">
        <w:rPr>
          <w:rFonts w:ascii="Arial" w:hAnsi="Arial" w:cs="Arial"/>
          <w:sz w:val="24"/>
          <w:szCs w:val="24"/>
          <w:lang w:val="en-US"/>
        </w:rPr>
        <w:t xml:space="preserve"> (</w:t>
      </w:r>
      <w:r w:rsidR="0070653D" w:rsidRPr="00212602">
        <w:rPr>
          <w:rFonts w:ascii="Arial" w:hAnsi="Arial" w:cs="Arial"/>
          <w:i/>
          <w:iCs/>
          <w:sz w:val="24"/>
          <w:szCs w:val="24"/>
          <w:lang w:val="en-US"/>
        </w:rPr>
        <w:t>hsqcetgpsp.2_rrd3d</w:t>
      </w:r>
      <w:r w:rsidR="0070653D" w:rsidRPr="00212602">
        <w:rPr>
          <w:rFonts w:ascii="Arial" w:hAnsi="Arial" w:cs="Arial"/>
          <w:sz w:val="24"/>
          <w:szCs w:val="24"/>
          <w:lang w:val="en-US"/>
        </w:rPr>
        <w:t>)</w:t>
      </w:r>
      <w:r w:rsidR="00F92D01" w:rsidRPr="00212602">
        <w:rPr>
          <w:rFonts w:ascii="Arial" w:hAnsi="Arial" w:cs="Arial"/>
          <w:sz w:val="24"/>
          <w:szCs w:val="24"/>
          <w:lang w:val="en-US"/>
        </w:rPr>
        <w:t>.</w:t>
      </w:r>
      <w:r w:rsidR="00DA4C45" w:rsidRPr="00212602">
        <w:rPr>
          <w:rFonts w:ascii="Arial" w:hAnsi="Arial" w:cs="Arial"/>
          <w:sz w:val="24"/>
          <w:szCs w:val="24"/>
          <w:lang w:val="en-US"/>
        </w:rPr>
        <w:t xml:space="preserve"> All </w:t>
      </w:r>
      <w:r w:rsidR="00777361" w:rsidRPr="00212602">
        <w:rPr>
          <w:rFonts w:ascii="Arial" w:hAnsi="Arial" w:cs="Arial"/>
          <w:sz w:val="24"/>
          <w:szCs w:val="24"/>
          <w:lang w:val="en-US"/>
        </w:rPr>
        <w:t xml:space="preserve">2D and 3D </w:t>
      </w:r>
      <w:r w:rsidR="00DA4C45" w:rsidRPr="00212602">
        <w:rPr>
          <w:rFonts w:ascii="Arial" w:hAnsi="Arial" w:cs="Arial"/>
          <w:sz w:val="24"/>
          <w:szCs w:val="24"/>
          <w:lang w:val="en-US"/>
        </w:rPr>
        <w:t>H</w:t>
      </w:r>
      <w:r w:rsidR="00233879" w:rsidRPr="00212602">
        <w:rPr>
          <w:rFonts w:ascii="Arial" w:hAnsi="Arial" w:cs="Arial"/>
          <w:sz w:val="24"/>
          <w:szCs w:val="24"/>
          <w:lang w:val="en-US"/>
        </w:rPr>
        <w:t>D</w:t>
      </w:r>
      <w:r w:rsidR="00DA4C45" w:rsidRPr="00212602">
        <w:rPr>
          <w:rFonts w:ascii="Arial" w:hAnsi="Arial" w:cs="Arial"/>
          <w:sz w:val="24"/>
          <w:szCs w:val="24"/>
          <w:lang w:val="en-US"/>
        </w:rPr>
        <w:t xml:space="preserve"> HSQC experiments were recorded using a loop parameter </w:t>
      </w:r>
      <w:r w:rsidR="00041D7E" w:rsidRPr="00212602">
        <w:rPr>
          <w:rFonts w:ascii="Arial" w:hAnsi="Arial" w:cs="Arial"/>
          <w:sz w:val="24"/>
          <w:szCs w:val="24"/>
          <w:lang w:val="en-US"/>
        </w:rPr>
        <w:t>n of 1</w:t>
      </w:r>
      <w:r w:rsidR="00994E3C" w:rsidRPr="00212602">
        <w:rPr>
          <w:rFonts w:ascii="Arial" w:hAnsi="Arial" w:cs="Arial"/>
          <w:sz w:val="24"/>
          <w:szCs w:val="24"/>
          <w:lang w:val="en-US"/>
        </w:rPr>
        <w:t>2</w:t>
      </w:r>
      <w:r w:rsidR="00041D7E" w:rsidRPr="00212602">
        <w:rPr>
          <w:rFonts w:ascii="Arial" w:hAnsi="Arial" w:cs="Arial"/>
          <w:sz w:val="24"/>
          <w:szCs w:val="24"/>
          <w:lang w:val="en-US"/>
        </w:rPr>
        <w:t xml:space="preserve"> (Figure 1</w:t>
      </w:r>
      <w:r w:rsidR="00C83305" w:rsidRPr="00212602">
        <w:rPr>
          <w:rFonts w:ascii="Arial" w:hAnsi="Arial" w:cs="Arial"/>
          <w:sz w:val="24"/>
          <w:szCs w:val="24"/>
          <w:lang w:val="en-US"/>
        </w:rPr>
        <w:t xml:space="preserve"> and </w:t>
      </w:r>
      <w:r w:rsidR="00041D7E" w:rsidRPr="00212602">
        <w:rPr>
          <w:rFonts w:ascii="Arial" w:hAnsi="Arial" w:cs="Arial"/>
          <w:sz w:val="24"/>
          <w:szCs w:val="24"/>
          <w:lang w:val="en-US"/>
        </w:rPr>
        <w:t>3).</w:t>
      </w:r>
    </w:p>
    <w:p w14:paraId="05256BA4" w14:textId="3539A313" w:rsidR="0004432A" w:rsidRPr="00212602" w:rsidRDefault="00636983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The random numbers were generated using</w:t>
      </w:r>
      <w:r w:rsidR="003D04E2" w:rsidRPr="00212602">
        <w:rPr>
          <w:rFonts w:ascii="Arial" w:hAnsi="Arial" w:cs="Arial"/>
          <w:sz w:val="24"/>
          <w:szCs w:val="24"/>
          <w:lang w:val="en-US"/>
        </w:rPr>
        <w:t xml:space="preserve"> the comprehensive random generator machine given at</w:t>
      </w:r>
      <w:r w:rsidR="00385D23"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7" w:history="1">
        <w:r w:rsidR="002938A0" w:rsidRPr="00212602">
          <w:rPr>
            <w:rStyle w:val="Hyperlink"/>
            <w:rFonts w:ascii="Arial" w:hAnsi="Arial" w:cs="Arial"/>
            <w:sz w:val="24"/>
            <w:szCs w:val="24"/>
            <w:lang w:val="en-US"/>
          </w:rPr>
          <w:t>https://www.calculator.net/ random-number-generator.html</w:t>
        </w:r>
      </w:hyperlink>
      <w:r w:rsidR="00A41BDC" w:rsidRPr="00212602">
        <w:rPr>
          <w:rFonts w:ascii="Arial" w:hAnsi="Arial" w:cs="Arial"/>
          <w:sz w:val="24"/>
          <w:szCs w:val="24"/>
          <w:lang w:val="en-US"/>
        </w:rPr>
        <w:t>.</w:t>
      </w:r>
    </w:p>
    <w:p w14:paraId="352EC706" w14:textId="5A5DA621" w:rsidR="00F003A1" w:rsidRPr="00212602" w:rsidRDefault="00F003A1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1576806E" w14:textId="77777777" w:rsidR="00F003A1" w:rsidRPr="00212602" w:rsidRDefault="00F003A1" w:rsidP="00F003A1">
      <w:pPr>
        <w:spacing w:after="16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Table S1</w:t>
      </w:r>
    </w:p>
    <w:p w14:paraId="55BB2943" w14:textId="77777777" w:rsidR="00F003A1" w:rsidRPr="00212602" w:rsidRDefault="00F003A1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29EC5DB1" w14:textId="77777777" w:rsidR="00C2316B" w:rsidRPr="00212602" w:rsidRDefault="00C2316B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30F00E19" w14:textId="1B47BB62" w:rsidR="003A0C35" w:rsidRPr="00212602" w:rsidRDefault="003A0C35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  <w:sectPr w:rsidR="003A0C35" w:rsidRPr="00212602" w:rsidSect="0021260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"/>
        <w:gridCol w:w="647"/>
        <w:gridCol w:w="595"/>
        <w:gridCol w:w="797"/>
        <w:gridCol w:w="797"/>
        <w:gridCol w:w="796"/>
        <w:gridCol w:w="796"/>
        <w:gridCol w:w="796"/>
        <w:gridCol w:w="796"/>
        <w:gridCol w:w="796"/>
        <w:gridCol w:w="897"/>
        <w:gridCol w:w="796"/>
        <w:gridCol w:w="796"/>
        <w:gridCol w:w="796"/>
        <w:gridCol w:w="897"/>
        <w:gridCol w:w="796"/>
        <w:gridCol w:w="796"/>
        <w:gridCol w:w="796"/>
        <w:gridCol w:w="802"/>
      </w:tblGrid>
      <w:tr w:rsidR="00D631D6" w:rsidRPr="00212602" w14:paraId="24C10D92" w14:textId="77777777" w:rsidTr="00AA4994">
        <w:trPr>
          <w:trHeight w:val="290"/>
          <w:jc w:val="center"/>
        </w:trPr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2D29F" w14:textId="23D28ECA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244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OOP</w:t>
            </w:r>
          </w:p>
        </w:tc>
        <w:tc>
          <w:tcPr>
            <w:tcW w:w="1294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D39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umber of scans</w:t>
            </w:r>
          </w:p>
        </w:tc>
      </w:tr>
      <w:tr w:rsidR="00D631D6" w:rsidRPr="00212602" w14:paraId="5D6A26D7" w14:textId="77777777" w:rsidTr="00AA4994">
        <w:trPr>
          <w:trHeight w:val="290"/>
          <w:jc w:val="center"/>
        </w:trPr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6438" w14:textId="7552AF61" w:rsidR="00D631D6" w:rsidRPr="00212602" w:rsidRDefault="00AA00AD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</w:t>
            </w:r>
            <w:r w:rsidR="00D631D6"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lays</w:t>
            </w: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[sec]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8B71" w14:textId="5FBCA509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1326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D6CC9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749C4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BD8D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B48F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89F0F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CE1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87922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FD1D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1D1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69F24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8002D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A517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142E2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3A7C8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8CCE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</w:tr>
      <w:tr w:rsidR="00D631D6" w:rsidRPr="00212602" w14:paraId="74B6DFAF" w14:textId="77777777" w:rsidTr="00AA4994">
        <w:trPr>
          <w:trHeight w:val="290"/>
          <w:jc w:val="center"/>
        </w:trPr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ED4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C191" w14:textId="63143950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AC6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99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6F6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40F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3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856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26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769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93A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7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8A8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9E0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7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7BB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5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11C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453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7E6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7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7E4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02E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DF4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4</w:t>
            </w:r>
          </w:p>
        </w:tc>
      </w:tr>
      <w:tr w:rsidR="00D631D6" w:rsidRPr="00212602" w14:paraId="64D74E10" w14:textId="77777777" w:rsidTr="00AA4994">
        <w:trPr>
          <w:trHeight w:val="290"/>
          <w:jc w:val="center"/>
        </w:trPr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2E5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A913" w14:textId="19E7933F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1AF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402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406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7AE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B99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051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D7C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1EF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BA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2A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521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66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1D9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42F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CE4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5DC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D631D6" w:rsidRPr="00212602" w14:paraId="790F6D0B" w14:textId="77777777" w:rsidTr="00AA4994">
        <w:trPr>
          <w:trHeight w:val="290"/>
          <w:jc w:val="center"/>
        </w:trPr>
        <w:tc>
          <w:tcPr>
            <w:tcW w:w="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84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B924" w14:textId="72998AB3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Symbol" w:eastAsia="Times New Roman" w:hAnsi="Symbol" w:cs="Calibri"/>
                <w:color w:val="000000"/>
                <w:sz w:val="18"/>
                <w:szCs w:val="18"/>
                <w:lang w:eastAsia="de-DE"/>
              </w:rPr>
              <w:t></w:t>
            </w: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0656C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A25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27E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385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3C0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2EF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599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3DD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0D2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B08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5F7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415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EDE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E40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7E4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013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7C0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D631D6" w:rsidRPr="00212602" w14:paraId="6A3D5C33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41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B57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84D1C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657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D20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7F8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68B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BBD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5FD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EBA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A3F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BC6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AEE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A43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3C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A69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9B4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34B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E0E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D631D6" w:rsidRPr="00212602" w14:paraId="00FE0F30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F48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0D83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D437C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DB0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E1A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814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606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46A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8E0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353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EE3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001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1DB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BC0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D5E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8AD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08B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D4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B95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</w:tr>
      <w:tr w:rsidR="00D631D6" w:rsidRPr="00212602" w14:paraId="7B5022E9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553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7025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D17D0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B82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BF7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898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001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5CB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092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4F9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808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E23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EE6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0B5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6F2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4E3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510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149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FAB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</w:tr>
      <w:tr w:rsidR="00D631D6" w:rsidRPr="00212602" w14:paraId="5D3FA90E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475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E63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F176A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72A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55C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81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76F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C36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4E1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868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BFC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8F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106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3CD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2D3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95C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1A3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17D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F3A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</w:tr>
      <w:tr w:rsidR="00D631D6" w:rsidRPr="00212602" w14:paraId="09F976D9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784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B8E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D63FD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32A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955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392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D9F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31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4B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CF9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0DA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6BA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B10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E8D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0F0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20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979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479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3DD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</w:tr>
      <w:tr w:rsidR="00D631D6" w:rsidRPr="00212602" w14:paraId="2F6A3A93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066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041C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98B31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F82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F3F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37F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453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2F2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26F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CC8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98C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C6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7EA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494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020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AD7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848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D24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3C2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</w:tr>
      <w:tr w:rsidR="00D631D6" w:rsidRPr="00212602" w14:paraId="49291D2F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D8C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B0D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0F4B2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43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DD1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6B6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32C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D1A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2FC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62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399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08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C5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776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4C2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AA8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4E9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B90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B73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57</w:t>
            </w:r>
          </w:p>
        </w:tc>
      </w:tr>
      <w:tr w:rsidR="00D631D6" w:rsidRPr="00212602" w14:paraId="368B7757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5F0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756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C34B5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D8D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C64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8C4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855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FBE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B2D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FD5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4D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7E0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F37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E28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CA1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79F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D9E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89F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D07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</w:tr>
      <w:tr w:rsidR="00D631D6" w:rsidRPr="00212602" w14:paraId="579F809D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261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FFE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E0CF3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D88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D76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850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312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C0E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A98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5AD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743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76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F45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876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385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0A0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E53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690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7A6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</w:tr>
      <w:tr w:rsidR="00D631D6" w:rsidRPr="00212602" w14:paraId="7D8B8CA5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D8C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510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72D08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CA1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29B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6A9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CD6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15D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F93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064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B45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A89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45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C70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ECD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4AB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974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9DD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2E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</w:tr>
      <w:tr w:rsidR="00D631D6" w:rsidRPr="00212602" w14:paraId="0DE7791C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88B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D524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59B69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DDE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98B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A93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3D9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31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7C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104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7C7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C6D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E51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ED1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118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576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47A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D7F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FF3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</w:tr>
      <w:tr w:rsidR="00D631D6" w:rsidRPr="00212602" w14:paraId="57F9B934" w14:textId="77777777" w:rsidTr="00AA4994">
        <w:trPr>
          <w:trHeight w:val="290"/>
          <w:jc w:val="center"/>
        </w:trPr>
        <w:tc>
          <w:tcPr>
            <w:tcW w:w="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ED8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4364" w14:textId="6BA20D2D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Symbol" w:eastAsia="Times New Roman" w:hAnsi="Symbol" w:cs="Calibri"/>
                <w:color w:val="000000"/>
                <w:sz w:val="18"/>
                <w:szCs w:val="18"/>
                <w:lang w:eastAsia="de-DE"/>
              </w:rPr>
              <w:t></w:t>
            </w: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k</w:t>
            </w:r>
            <w:r w:rsidR="00CE638F"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DC03A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23F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9B3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252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494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F98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DC1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C6E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6B6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B7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B1F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479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9FC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85E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799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A4C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65B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44</w:t>
            </w:r>
          </w:p>
        </w:tc>
      </w:tr>
      <w:tr w:rsidR="00D631D6" w:rsidRPr="00212602" w14:paraId="56353B6E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E1A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5EE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BD681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C9D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5A5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F91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1C1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2FF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E49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F76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0B0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DE0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D8D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132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0DC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E3B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A0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AFE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EBE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04</w:t>
            </w:r>
          </w:p>
        </w:tc>
      </w:tr>
      <w:tr w:rsidR="00D631D6" w:rsidRPr="00212602" w14:paraId="488F6025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5CE6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AD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7F5CD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558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244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26E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C3E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754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B7A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38F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5D9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14B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AC8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289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B3C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60A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459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274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2AA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8</w:t>
            </w:r>
          </w:p>
        </w:tc>
      </w:tr>
      <w:tr w:rsidR="00D631D6" w:rsidRPr="00212602" w14:paraId="5C4EFAAE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36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AA69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D4CA2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7DA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6C2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D63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374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62B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9C8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0A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9FF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F9A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72D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D51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6AB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C1C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889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FE6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6EB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66</w:t>
            </w:r>
          </w:p>
        </w:tc>
      </w:tr>
      <w:tr w:rsidR="00D631D6" w:rsidRPr="00212602" w14:paraId="7E469F50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D8C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1B0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4D079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946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12E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04F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B57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8D1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C84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4D1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3F4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4B0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1DC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E58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74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16A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1DE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EBB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4E9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98</w:t>
            </w:r>
          </w:p>
        </w:tc>
      </w:tr>
      <w:tr w:rsidR="00D631D6" w:rsidRPr="00212602" w14:paraId="1CA143E8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C38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D3CC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E0C96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2F9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60B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4B2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03B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4B1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C11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4BA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2E0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10B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1E6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8B7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497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911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617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10D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E6E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76</w:t>
            </w:r>
          </w:p>
        </w:tc>
      </w:tr>
      <w:tr w:rsidR="00D631D6" w:rsidRPr="00212602" w14:paraId="4E0556BA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D00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97F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6D256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08B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E06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57F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46F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606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0DC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AA1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DDD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9F7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CB2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B47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371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E6F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0E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418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6B3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16</w:t>
            </w:r>
          </w:p>
        </w:tc>
      </w:tr>
      <w:tr w:rsidR="00D631D6" w:rsidRPr="00212602" w14:paraId="3F54B978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D026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D5C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C1213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267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35A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9F7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508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82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17F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2B3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A80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FB5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40E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A0E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A6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E58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D48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CA8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D52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2</w:t>
            </w:r>
          </w:p>
        </w:tc>
      </w:tr>
      <w:tr w:rsidR="00D631D6" w:rsidRPr="00212602" w14:paraId="2E9D5AEE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FFF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A81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1BC85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4B6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B4A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8AD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279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780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245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22B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F13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AFC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B12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83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C62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DBE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F73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E6D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1CE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94</w:t>
            </w:r>
          </w:p>
        </w:tc>
      </w:tr>
      <w:tr w:rsidR="00D631D6" w:rsidRPr="00212602" w14:paraId="528CDFE4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18D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4C7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56794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536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FE9E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F00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32E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87E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ADC3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13E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DE6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2DC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19F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D71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AC2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FDA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0E0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557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38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2</w:t>
            </w:r>
          </w:p>
        </w:tc>
      </w:tr>
      <w:tr w:rsidR="00D631D6" w:rsidRPr="00212602" w14:paraId="38D59572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1A7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7C5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C8A3B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A85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C41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29F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6AC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6A5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B80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6FD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550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DEE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63A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547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102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AD9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935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D15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E06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6</w:t>
            </w:r>
          </w:p>
        </w:tc>
      </w:tr>
      <w:tr w:rsidR="00D631D6" w:rsidRPr="00212602" w14:paraId="2B1283C3" w14:textId="77777777" w:rsidTr="00AA4994">
        <w:trPr>
          <w:trHeight w:val="290"/>
          <w:jc w:val="center"/>
        </w:trPr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16B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942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B2DF8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465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47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372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FBE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A920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07E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8D4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8F06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C11B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002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903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88D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A22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7F0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C7C5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81A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54</w:t>
            </w:r>
          </w:p>
        </w:tc>
      </w:tr>
      <w:tr w:rsidR="00D631D6" w:rsidRPr="00212602" w14:paraId="63BF3D06" w14:textId="77777777" w:rsidTr="00AA4994">
        <w:trPr>
          <w:trHeight w:val="290"/>
          <w:jc w:val="center"/>
        </w:trPr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59AB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BB2" w14:textId="6408A1EA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64D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5B6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7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9EEA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53B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A19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F419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3F8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78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96E1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2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185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C34F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715D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B117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2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8198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6D92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7394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99DC" w14:textId="77777777" w:rsidR="00D631D6" w:rsidRPr="00212602" w:rsidRDefault="00D631D6" w:rsidP="00051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126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45</w:t>
            </w:r>
          </w:p>
        </w:tc>
      </w:tr>
    </w:tbl>
    <w:p w14:paraId="71F982F0" w14:textId="77777777" w:rsidR="00F960A7" w:rsidRPr="00212602" w:rsidRDefault="00F960A7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0013FFD9" w14:textId="3C0DA180" w:rsidR="00F960A7" w:rsidRPr="00212602" w:rsidRDefault="00F960A7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  <w:sectPr w:rsidR="00F960A7" w:rsidRPr="00212602" w:rsidSect="00212602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9C3B594" w14:textId="01158733" w:rsidR="00990CF4" w:rsidRPr="00212602" w:rsidRDefault="00990CF4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55372410" w14:textId="421A92CE" w:rsidR="00990CF4" w:rsidRPr="00212602" w:rsidRDefault="00990CF4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107ECB4C" w14:textId="77777777" w:rsidR="00990CF4" w:rsidRPr="00212602" w:rsidRDefault="00990CF4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184DC9C6" w14:textId="77777777" w:rsidR="00564CDF" w:rsidRPr="00212602" w:rsidRDefault="00564CDF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Following pulse sequences are given in the following sections:</w:t>
      </w:r>
    </w:p>
    <w:p w14:paraId="7B428299" w14:textId="77777777" w:rsidR="00564CDF" w:rsidRPr="00212602" w:rsidRDefault="00564CDF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564CDF" w:rsidRPr="00212602" w14:paraId="6FC79337" w14:textId="77777777" w:rsidTr="00066971">
        <w:trPr>
          <w:jc w:val="center"/>
        </w:trPr>
        <w:tc>
          <w:tcPr>
            <w:tcW w:w="2500" w:type="pct"/>
            <w:vAlign w:val="center"/>
          </w:tcPr>
          <w:p w14:paraId="41992756" w14:textId="77777777" w:rsidR="00564CDF" w:rsidRPr="00212602" w:rsidRDefault="00564CDF" w:rsidP="00066971">
            <w:pPr>
              <w:spacing w:after="16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2602">
              <w:rPr>
                <w:rFonts w:ascii="Arial" w:hAnsi="Arial" w:cs="Arial"/>
                <w:sz w:val="24"/>
                <w:szCs w:val="24"/>
                <w:lang w:val="en-US"/>
              </w:rPr>
              <w:t>Restricted random delay (RRD) 2D homodecoupled HSQC</w:t>
            </w:r>
          </w:p>
        </w:tc>
        <w:tc>
          <w:tcPr>
            <w:tcW w:w="2500" w:type="pct"/>
            <w:vAlign w:val="center"/>
          </w:tcPr>
          <w:p w14:paraId="2B86DC8B" w14:textId="77777777" w:rsidR="00564CDF" w:rsidRPr="00212602" w:rsidRDefault="00564CDF" w:rsidP="00066971">
            <w:pPr>
              <w:spacing w:after="16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260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sqcetgpsp.2_rrd2d</w:t>
            </w:r>
          </w:p>
        </w:tc>
      </w:tr>
      <w:tr w:rsidR="00564CDF" w:rsidRPr="00212602" w14:paraId="79398BE2" w14:textId="77777777" w:rsidTr="00066971">
        <w:trPr>
          <w:jc w:val="center"/>
        </w:trPr>
        <w:tc>
          <w:tcPr>
            <w:tcW w:w="2500" w:type="pct"/>
            <w:vAlign w:val="center"/>
          </w:tcPr>
          <w:p w14:paraId="56679333" w14:textId="77777777" w:rsidR="00564CDF" w:rsidRPr="00212602" w:rsidRDefault="00564CDF" w:rsidP="00066971">
            <w:pPr>
              <w:spacing w:after="16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2602">
              <w:rPr>
                <w:rFonts w:ascii="Arial" w:hAnsi="Arial" w:cs="Arial"/>
                <w:sz w:val="24"/>
                <w:szCs w:val="24"/>
                <w:lang w:val="en-US"/>
              </w:rPr>
              <w:t>JRES-RRD 3D homodecoupled HSQC (used to obtain full HD HSQC after TILT on the JRES dimension)</w:t>
            </w:r>
          </w:p>
        </w:tc>
        <w:tc>
          <w:tcPr>
            <w:tcW w:w="2500" w:type="pct"/>
            <w:vAlign w:val="center"/>
          </w:tcPr>
          <w:p w14:paraId="5E86ECDC" w14:textId="77777777" w:rsidR="00564CDF" w:rsidRPr="00212602" w:rsidRDefault="00564CDF" w:rsidP="00066971">
            <w:pPr>
              <w:spacing w:after="16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260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sqcetgpsp.2_rrd3d</w:t>
            </w:r>
          </w:p>
        </w:tc>
      </w:tr>
    </w:tbl>
    <w:p w14:paraId="2FB866BF" w14:textId="77777777" w:rsidR="00564CDF" w:rsidRPr="00212602" w:rsidRDefault="00564CDF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504A7AC9" w14:textId="77777777" w:rsidR="00564CDF" w:rsidRPr="00212602" w:rsidRDefault="00564CDF" w:rsidP="00564CDF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6CD6CF7B" w14:textId="0459B226" w:rsidR="007457A0" w:rsidRPr="00212602" w:rsidRDefault="007457A0" w:rsidP="00060D8E">
      <w:pPr>
        <w:spacing w:after="160" w:line="360" w:lineRule="auto"/>
        <w:rPr>
          <w:rFonts w:ascii="Arial" w:hAnsi="Arial" w:cs="Arial"/>
          <w:sz w:val="24"/>
          <w:szCs w:val="24"/>
          <w:lang w:val="en-US"/>
        </w:rPr>
      </w:pPr>
    </w:p>
    <w:p w14:paraId="0CD643F1" w14:textId="59173DE1" w:rsidR="00060D8E" w:rsidRPr="00212602" w:rsidRDefault="00964122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br w:type="page"/>
      </w:r>
      <w:r w:rsidR="00060D8E" w:rsidRPr="00212602">
        <w:rPr>
          <w:rFonts w:ascii="Arial" w:hAnsi="Arial" w:cs="Arial"/>
          <w:sz w:val="24"/>
          <w:szCs w:val="24"/>
          <w:lang w:val="en-US"/>
        </w:rPr>
        <w:t>;</w:t>
      </w:r>
      <w:r w:rsidR="00A92B51" w:rsidRPr="00212602">
        <w:rPr>
          <w:rFonts w:ascii="Arial" w:hAnsi="Arial" w:cs="Arial"/>
          <w:sz w:val="24"/>
          <w:szCs w:val="24"/>
          <w:lang w:val="en-US"/>
        </w:rPr>
        <w:t>hsqcetgpsp.2_rrd2d</w:t>
      </w:r>
    </w:p>
    <w:p w14:paraId="0EFB017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06/04/2021 peyman sakhaii and wolfgang bermel</w:t>
      </w:r>
    </w:p>
    <w:p w14:paraId="08C5E53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2D H-1/X correlation via double inept transfer</w:t>
      </w:r>
    </w:p>
    <w:p w14:paraId="2AF67EF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hase sensitive using Echo/Antiecho-TPPI gradient selection</w:t>
      </w:r>
    </w:p>
    <w:p w14:paraId="4D718E5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with decoupling during acquisition</w:t>
      </w:r>
    </w:p>
    <w:p w14:paraId="186F6E5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trim pulses in inept transfer</w:t>
      </w:r>
    </w:p>
    <w:p w14:paraId="05E7B57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shaped pulses for inversion and refocussing on f2 - channel</w:t>
      </w:r>
    </w:p>
    <w:p w14:paraId="2528D41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1H broadband homodecoupling during acquisition with [BIRD]r,x element</w:t>
      </w:r>
    </w:p>
    <w:p w14:paraId="2A5C8178" w14:textId="77777777" w:rsidR="00060D8E" w:rsidRPr="00212602" w:rsidRDefault="00060D8E" w:rsidP="00A31F07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dwellmode explicit</w:t>
      </w:r>
    </w:p>
    <w:p w14:paraId="39DFA4A6" w14:textId="77777777" w:rsidR="00060D8E" w:rsidRPr="00212602" w:rsidRDefault="00060D8E" w:rsidP="00A31F07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CH2 groups may be left as doubletts with 2J(HH) spliting </w:t>
      </w:r>
    </w:p>
    <w:p w14:paraId="53BC35CB" w14:textId="7AD0939C" w:rsidR="00060D8E" w:rsidRPr="00212602" w:rsidRDefault="00060D8E" w:rsidP="00A31F07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</w:t>
      </w:r>
      <w:r w:rsidR="00551C94" w:rsidRPr="00212602">
        <w:rPr>
          <w:lang w:val="en-US"/>
        </w:rPr>
        <w:t xml:space="preserve"> </w:t>
      </w:r>
      <w:r w:rsidR="00551C94" w:rsidRPr="00212602">
        <w:rPr>
          <w:rFonts w:ascii="Arial" w:hAnsi="Arial" w:cs="Arial"/>
          <w:sz w:val="24"/>
          <w:szCs w:val="24"/>
          <w:lang w:val="en-US"/>
        </w:rPr>
        <w:t xml:space="preserve">N.H. Meyer, K. Zangger, Simplifying proton NMR spectra by instant homonuclear </w:t>
      </w:r>
      <w:r w:rsidR="00A31F07" w:rsidRPr="00212602">
        <w:rPr>
          <w:rFonts w:ascii="Arial" w:hAnsi="Arial" w:cs="Arial"/>
          <w:sz w:val="24"/>
          <w:szCs w:val="24"/>
          <w:lang w:val="en-US"/>
        </w:rPr>
        <w:t>;</w:t>
      </w:r>
      <w:r w:rsidR="00551C94" w:rsidRPr="00212602">
        <w:rPr>
          <w:rFonts w:ascii="Arial" w:hAnsi="Arial" w:cs="Arial"/>
          <w:sz w:val="24"/>
          <w:szCs w:val="24"/>
          <w:lang w:val="en-US"/>
        </w:rPr>
        <w:t>broadband decoupling, Angew. Chem. Int. Ed. 52 (2013) 7143–7146.</w:t>
      </w:r>
    </w:p>
    <w:p w14:paraId="76687D24" w14:textId="77777777" w:rsidR="00060D8E" w:rsidRPr="00212602" w:rsidRDefault="00060D8E" w:rsidP="00A31F07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L. Paudel, R.W. Adams, P. Kiraly, J.A. Aguilar, M. Foroozandeh,</w:t>
      </w:r>
    </w:p>
    <w:p w14:paraId="2195CA76" w14:textId="77777777" w:rsidR="00060D8E" w:rsidRPr="00212602" w:rsidRDefault="00060D8E" w:rsidP="00A31F07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M.J. Cliff, M. Nilsson, P. Sandor, J.P. Waltho &amp; G.A. Morris,</w:t>
      </w:r>
    </w:p>
    <w:p w14:paraId="0A84D86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Angew. Chem. 125, 11830-11833 (2013)</w:t>
      </w:r>
    </w:p>
    <w:p w14:paraId="256F92F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(J.A. Aguilar, M. Nilsson &amp; G.A. Morris, Angew. </w:t>
      </w:r>
      <w:r w:rsidRPr="00212602">
        <w:rPr>
          <w:rFonts w:ascii="Arial" w:hAnsi="Arial" w:cs="Arial"/>
          <w:sz w:val="24"/>
          <w:szCs w:val="24"/>
        </w:rPr>
        <w:t>Chem. 123, 9716-9717 (2011))</w:t>
      </w:r>
    </w:p>
    <w:p w14:paraId="446688A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;(P. Sakhaii, B. Haase &amp; W. Bermel, J. Magn. </w:t>
      </w:r>
      <w:r w:rsidRPr="00212602">
        <w:rPr>
          <w:rFonts w:ascii="Arial" w:hAnsi="Arial" w:cs="Arial"/>
          <w:sz w:val="24"/>
          <w:szCs w:val="24"/>
          <w:lang w:val="en-US"/>
        </w:rPr>
        <w:t>Reson. 199, 192-198 (2009))</w:t>
      </w:r>
    </w:p>
    <w:p w14:paraId="2C95C7A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</w:t>
      </w:r>
    </w:p>
    <w:p w14:paraId="0919797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CLASS=HighRes</w:t>
      </w:r>
    </w:p>
    <w:p w14:paraId="3154656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DIM=2D</w:t>
      </w:r>
    </w:p>
    <w:p w14:paraId="0DC2DE3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TYPE=</w:t>
      </w:r>
    </w:p>
    <w:p w14:paraId="07D4780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SUBTYPE=</w:t>
      </w:r>
    </w:p>
    <w:p w14:paraId="7D0D119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COMMENT=</w:t>
      </w:r>
    </w:p>
    <w:p w14:paraId="7968830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7888B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0221CE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Avance.incl&gt;</w:t>
      </w:r>
    </w:p>
    <w:p w14:paraId="17BC129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Grad.incl&gt;</w:t>
      </w:r>
    </w:p>
    <w:p w14:paraId="25217BE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Delay.incl&gt;</w:t>
      </w:r>
    </w:p>
    <w:p w14:paraId="109A1E7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De.incl&gt;</w:t>
      </w:r>
    </w:p>
    <w:p w14:paraId="03905A4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3E450D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define list&lt;delay&gt; LIST1 = { </w:t>
      </w:r>
      <w:bookmarkStart w:id="1" w:name="OLE_LINK1"/>
      <w:bookmarkStart w:id="2" w:name="OLE_LINK2"/>
      <w:bookmarkStart w:id="3" w:name="OLE_LINK3"/>
      <w:bookmarkStart w:id="4" w:name="OLE_LINK4"/>
      <w:r w:rsidRPr="00212602">
        <w:rPr>
          <w:rFonts w:ascii="Arial" w:hAnsi="Arial" w:cs="Arial"/>
          <w:sz w:val="24"/>
          <w:szCs w:val="24"/>
          <w:lang w:val="en-US"/>
        </w:rPr>
        <w:t>0 0 0.00645 0.00645 0.00042 0.00042 0.00257 0.00257 0.00208 0.00208 0.00305 0.00305</w:t>
      </w:r>
      <w:bookmarkEnd w:id="1"/>
      <w:bookmarkEnd w:id="2"/>
      <w:r w:rsidRPr="00212602">
        <w:rPr>
          <w:rFonts w:ascii="Arial" w:hAnsi="Arial" w:cs="Arial"/>
          <w:sz w:val="24"/>
          <w:szCs w:val="24"/>
          <w:lang w:val="en-US"/>
        </w:rPr>
        <w:t xml:space="preserve"> </w:t>
      </w:r>
      <w:bookmarkEnd w:id="3"/>
      <w:bookmarkEnd w:id="4"/>
      <w:r w:rsidRPr="00212602">
        <w:rPr>
          <w:rFonts w:ascii="Arial" w:hAnsi="Arial" w:cs="Arial"/>
          <w:sz w:val="24"/>
          <w:szCs w:val="24"/>
          <w:lang w:val="en-US"/>
        </w:rPr>
        <w:t>}</w:t>
      </w:r>
    </w:p>
    <w:p w14:paraId="78FD923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2 = {0.00172 0.00202 0.00029 0.00083 0.00249 0.00038 0.00158 0.00011 0.00197 0.00060 0.00113 0.00227 }</w:t>
      </w:r>
    </w:p>
    <w:p w14:paraId="32DFCAA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3 = { 0.00997 0.00153 0.00631 0.00044 0.00687 0.00808 0.00876 0.00562 0.00789 0.00655 0.00220 0.00508 0.00789 0.00808 0.00257 0.00044 }</w:t>
      </w:r>
    </w:p>
    <w:p w14:paraId="4E6D839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4 = { 0.00305 0.00876 0.00562 0.00687 0.00645 0.00042 0.00789 0.00257 0.00208 0.00542 0.00113 0.00227 0.00305 0.00687 0.00542 0.00645 }</w:t>
      </w:r>
    </w:p>
    <w:p w14:paraId="5A5E106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5A8CD8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7E1D37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=p1*2"</w:t>
      </w:r>
    </w:p>
    <w:p w14:paraId="4D7B50A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2=1s/(cnst2*2)"</w:t>
      </w:r>
    </w:p>
    <w:p w14:paraId="0ED111C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4=1s/(cnst2*4)"</w:t>
      </w:r>
    </w:p>
    <w:p w14:paraId="05A29D6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11=30m"</w:t>
      </w:r>
    </w:p>
    <w:p w14:paraId="4A7CA00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A13135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9=300u"</w:t>
      </w:r>
    </w:p>
    <w:p w14:paraId="38D8D2C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1C148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5D4B99B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2=p21*2"</w:t>
      </w:r>
    </w:p>
    <w:p w14:paraId="3855D1A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4F5A013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4AEE52C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3E9AEE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6E77FE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d0=3u"</w:t>
      </w:r>
    </w:p>
    <w:p w14:paraId="1A228C4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3A6D0F1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in0=inf1/2"</w:t>
      </w:r>
    </w:p>
    <w:p w14:paraId="04E9744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0B1F5A4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4CD656D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d62=aq/l0"</w:t>
      </w:r>
    </w:p>
    <w:p w14:paraId="55CF41A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63=d62/2"</w:t>
      </w:r>
    </w:p>
    <w:p w14:paraId="0B16E76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8B75F2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CA897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l1=l0-1"</w:t>
      </w:r>
    </w:p>
    <w:p w14:paraId="5E07EDA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34D04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227C90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1=d4-p16-d16-larger(p2,p14)/2-de-12u"</w:t>
      </w:r>
    </w:p>
    <w:p w14:paraId="1B57EE1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2=d4-larger(p2,p14)/2"</w:t>
      </w:r>
    </w:p>
    <w:p w14:paraId="17555B9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3=d4-larger(p2,p14)/2-p1*2/PI"</w:t>
      </w:r>
    </w:p>
    <w:p w14:paraId="40A89AE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4=d2-larger(p2,p39)/2"</w:t>
      </w:r>
    </w:p>
    <w:p w14:paraId="1F4AABD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5=4u+p29+d16"</w:t>
      </w:r>
    </w:p>
    <w:p w14:paraId="0EAE30F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B9A3F5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777DAA6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=p16+d16+larger(p2,p22)+d0*2"</w:t>
      </w:r>
    </w:p>
    <w:p w14:paraId="2AFE0BA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6F12CDC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=p16+d16+p2+d0*2"</w:t>
      </w:r>
    </w:p>
    <w:p w14:paraId="3F6D34A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5B89606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0442DA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299330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acqt0=0"</w:t>
      </w:r>
    </w:p>
    <w:p w14:paraId="1A47133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baseopt_echo</w:t>
      </w:r>
    </w:p>
    <w:p w14:paraId="33BA15D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4E52E5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300A9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wellmode explicit</w:t>
      </w:r>
    </w:p>
    <w:p w14:paraId="3912F8C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7DFC84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F135D0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1 ze</w:t>
      </w:r>
    </w:p>
    <w:p w14:paraId="34E3C9F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1 pl12:f2</w:t>
      </w:r>
    </w:p>
    <w:p w14:paraId="21C7604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2 d11 do:f2</w:t>
      </w:r>
    </w:p>
    <w:p w14:paraId="78C50D9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BLKGRAD</w:t>
      </w:r>
    </w:p>
    <w:p w14:paraId="3AA7EBA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</w:t>
      </w:r>
      <w:r w:rsidRPr="00212602">
        <w:rPr>
          <w:rFonts w:ascii="Arial" w:hAnsi="Arial" w:cs="Arial"/>
          <w:sz w:val="24"/>
          <w:szCs w:val="24"/>
        </w:rPr>
        <w:t>d1 pl1:f1</w:t>
      </w:r>
    </w:p>
    <w:p w14:paraId="5707E7F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50u UNBLKGRAD</w:t>
      </w:r>
    </w:p>
    <w:p w14:paraId="655BC6F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0CEC43A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3 (p1 ph1)</w:t>
      </w:r>
    </w:p>
    <w:p w14:paraId="5EEC1C4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DELTA2</w:t>
      </w:r>
    </w:p>
    <w:p w14:paraId="2306D6D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4u</w:t>
      </w:r>
    </w:p>
    <w:p w14:paraId="586CF5A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  </w:t>
      </w:r>
      <w:r w:rsidRPr="00212602">
        <w:rPr>
          <w:rFonts w:ascii="Arial" w:hAnsi="Arial" w:cs="Arial"/>
          <w:sz w:val="24"/>
          <w:szCs w:val="24"/>
          <w:lang w:val="en-US"/>
        </w:rPr>
        <w:t>(center (p2 ph1) (p14:sp3 ph6):f2 )</w:t>
      </w:r>
    </w:p>
    <w:p w14:paraId="6718278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24B18AE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2 pl2:f2</w:t>
      </w:r>
    </w:p>
    <w:p w14:paraId="4A29F15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28 ph1</w:t>
      </w:r>
    </w:p>
    <w:p w14:paraId="461B9BD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2C37A5F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2) (p3 ph3):f2</w:t>
      </w:r>
    </w:p>
    <w:p w14:paraId="6DE7849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0 </w:t>
      </w:r>
    </w:p>
    <w:p w14:paraId="65D5AE9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97400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327F30D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5) (p22 ph1):f3 )</w:t>
      </w:r>
    </w:p>
    <w:p w14:paraId="5481971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0A8D8E1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2 ph5)</w:t>
      </w:r>
    </w:p>
    <w:p w14:paraId="7391E30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3EC02E8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C5017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0</w:t>
      </w:r>
    </w:p>
    <w:p w14:paraId="39D66D6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16:gp1*EA</w:t>
      </w:r>
    </w:p>
    <w:p w14:paraId="722FD85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6</w:t>
      </w:r>
    </w:p>
    <w:p w14:paraId="308C60B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1467534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24:sp7 ph8):f2</w:t>
      </w:r>
    </w:p>
    <w:p w14:paraId="5AF29BD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28525BA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 pl2:f2</w:t>
      </w:r>
    </w:p>
    <w:p w14:paraId="7A9304D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ralign (p1 ph1) (p3 ph4):f2 )</w:t>
      </w:r>
    </w:p>
    <w:p w14:paraId="752E5B0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3 pl0:f2</w:t>
      </w:r>
    </w:p>
    <w:p w14:paraId="0E6776D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1) (p14:sp3 ph1):f2 )</w:t>
      </w:r>
    </w:p>
    <w:p w14:paraId="3247A2E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014033C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16:gp2</w:t>
      </w:r>
    </w:p>
    <w:p w14:paraId="170E5EC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6</w:t>
      </w:r>
    </w:p>
    <w:p w14:paraId="1D571F8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1 pl12:f2</w:t>
      </w:r>
    </w:p>
    <w:p w14:paraId="326199E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55B28C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cpd2:f2</w:t>
      </w:r>
    </w:p>
    <w:p w14:paraId="753805F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ACQ_START(ph30,ph31)</w:t>
      </w:r>
    </w:p>
    <w:p w14:paraId="0148ADC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C4003E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UNBLK</w:t>
      </w:r>
    </w:p>
    <w:p w14:paraId="1EE2E03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N</w:t>
      </w:r>
    </w:p>
    <w:p w14:paraId="00C0190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3</w:t>
      </w:r>
    </w:p>
    <w:p w14:paraId="648D488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3 LIST3.inc</w:t>
      </w:r>
    </w:p>
    <w:p w14:paraId="1B256B1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05895DA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01DB319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09C70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do:f2</w:t>
      </w:r>
    </w:p>
    <w:p w14:paraId="7F25C76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</w:t>
      </w:r>
    </w:p>
    <w:p w14:paraId="675F225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pl1:f1</w:t>
      </w:r>
    </w:p>
    <w:p w14:paraId="47B63E4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3580D4C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2A6EE69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7B9075E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4 pl0:f2</w:t>
      </w:r>
    </w:p>
    <w:p w14:paraId="700843A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2) (p39:sp4 ph1):f2 )</w:t>
      </w:r>
    </w:p>
    <w:p w14:paraId="08197AE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4</w:t>
      </w:r>
    </w:p>
    <w:p w14:paraId="548C99C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30F53BE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4B08762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1EAA3A9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pl12:f2</w:t>
      </w:r>
    </w:p>
    <w:p w14:paraId="0397A7E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*-1</w:t>
      </w:r>
    </w:p>
    <w:p w14:paraId="6C11F17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</w:r>
      <w:r w:rsidRPr="00212602">
        <w:rPr>
          <w:rFonts w:ascii="Arial" w:hAnsi="Arial" w:cs="Arial"/>
          <w:sz w:val="24"/>
          <w:szCs w:val="24"/>
        </w:rPr>
        <w:t>d16 cpd2:f2</w:t>
      </w:r>
    </w:p>
    <w:p w14:paraId="0769F95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;</w:t>
      </w:r>
    </w:p>
    <w:p w14:paraId="078F499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1F07B8B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4 0.1u REC_UNBLK</w:t>
      </w:r>
    </w:p>
    <w:p w14:paraId="0645420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  </w:t>
      </w:r>
      <w:r w:rsidRPr="00212602">
        <w:rPr>
          <w:rFonts w:ascii="Arial" w:hAnsi="Arial" w:cs="Arial"/>
          <w:sz w:val="24"/>
          <w:szCs w:val="24"/>
          <w:lang w:val="en-US"/>
        </w:rPr>
        <w:t>0.05u DWL_CLK_ON</w:t>
      </w:r>
    </w:p>
    <w:p w14:paraId="2A02FDA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2</w:t>
      </w:r>
    </w:p>
    <w:p w14:paraId="4FCACEB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1 LIST1.inc</w:t>
      </w:r>
    </w:p>
    <w:p w14:paraId="3268CF1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79DCACC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21DDDDF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  </w:t>
      </w:r>
    </w:p>
    <w:p w14:paraId="5799D84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440BCDF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do:f2</w:t>
      </w:r>
    </w:p>
    <w:p w14:paraId="13E8C42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</w:t>
      </w:r>
    </w:p>
    <w:p w14:paraId="63BA2D6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pl1:f1</w:t>
      </w:r>
    </w:p>
    <w:p w14:paraId="786D112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0B37D04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773CDB0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74AB62B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6DF7429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4 pl0:f2</w:t>
      </w:r>
    </w:p>
    <w:p w14:paraId="41C3D1D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2) (p39:sp4 ph1):f2 )</w:t>
      </w:r>
    </w:p>
    <w:p w14:paraId="1056C7C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4</w:t>
      </w:r>
    </w:p>
    <w:p w14:paraId="6C3A00F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0844EDD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5765E5D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7B2E550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3B818A3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pl12:f2</w:t>
      </w:r>
    </w:p>
    <w:p w14:paraId="739F7C1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4868C66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*-1</w:t>
      </w:r>
    </w:p>
    <w:p w14:paraId="7690A9B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cpd2:f2 LIST2.inc</w:t>
      </w:r>
    </w:p>
    <w:p w14:paraId="26CCEB0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lo to 4 times l1</w:t>
      </w:r>
    </w:p>
    <w:p w14:paraId="1E61B2C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514557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UNBLK</w:t>
      </w:r>
    </w:p>
    <w:p w14:paraId="181F493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N</w:t>
      </w:r>
    </w:p>
    <w:p w14:paraId="03478E8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2*2</w:t>
      </w:r>
    </w:p>
    <w:p w14:paraId="6B34A87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4 LIST4.inc</w:t>
      </w:r>
    </w:p>
    <w:p w14:paraId="5E2EBC2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41F4676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582FA85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75A0E3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rcyc=2</w:t>
      </w:r>
    </w:p>
    <w:p w14:paraId="14E00A1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EF80A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1 do:f2 mc #0 to 2 </w:t>
      </w:r>
    </w:p>
    <w:p w14:paraId="0C2742E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   F1EA(calgrad(EA), caldel(d0, +in0) &amp; calph(ph3, +180) &amp; calph(ph6, +180) &amp; calph(ph31, +180))</w:t>
      </w:r>
    </w:p>
    <w:p w14:paraId="593EBFF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757EA2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BLKGRAD</w:t>
      </w:r>
    </w:p>
    <w:p w14:paraId="62BDEE0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exit</w:t>
      </w:r>
    </w:p>
    <w:p w14:paraId="2B62181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 </w:t>
      </w:r>
    </w:p>
    <w:p w14:paraId="6D42894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C9A97E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ph1=0 </w:t>
      </w:r>
    </w:p>
    <w:p w14:paraId="41C3659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2=1</w:t>
      </w:r>
    </w:p>
    <w:p w14:paraId="001D53C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=0 2</w:t>
      </w:r>
    </w:p>
    <w:p w14:paraId="0023F82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4=0 0 2 2</w:t>
      </w:r>
    </w:p>
    <w:p w14:paraId="7EF3912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5=0</w:t>
      </w:r>
    </w:p>
    <w:p w14:paraId="6113D0E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6=0</w:t>
      </w:r>
    </w:p>
    <w:p w14:paraId="50431DE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7=2</w:t>
      </w:r>
    </w:p>
    <w:p w14:paraId="39DE8F17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8=0 0 0 0 1 1 1 1</w:t>
      </w:r>
    </w:p>
    <w:p w14:paraId="2A24485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0=0</w:t>
      </w:r>
    </w:p>
    <w:p w14:paraId="4CF7E30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1=0 2 2 0 2 0 0 2</w:t>
      </w:r>
    </w:p>
    <w:p w14:paraId="5CCE8BC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D5C05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53FA78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1 : f1 channel - power level for pulse (default)</w:t>
      </w:r>
    </w:p>
    <w:p w14:paraId="260B10F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2 : f2 channel - power level for pulse (default)</w:t>
      </w:r>
    </w:p>
    <w:p w14:paraId="119646E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3 : f3 channel - power level for pulse (default)</w:t>
      </w:r>
    </w:p>
    <w:p w14:paraId="4D2B7CE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12: f2 channel - power level for CPD/BB decoupling</w:t>
      </w:r>
    </w:p>
    <w:p w14:paraId="1862F04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3: f2 channel - shaped pulse 180 degree for inversion</w:t>
      </w:r>
    </w:p>
    <w:p w14:paraId="26A979A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3: Crp60,0.5,20.1 (Crp80,0.5,20.1)</w:t>
      </w:r>
    </w:p>
    <w:p w14:paraId="4EAD315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4: f2 channel - shaped pulse (180degree refocussing)</w:t>
      </w:r>
    </w:p>
    <w:p w14:paraId="654BCF5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4: Bip720,100,10.1</w:t>
      </w:r>
    </w:p>
    <w:p w14:paraId="285E47E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7: f2 channel - shaped pulse 180 degree for refocussing</w:t>
      </w:r>
    </w:p>
    <w:p w14:paraId="43F90FB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7: Crp60comp.4 (Crp80comp.4)</w:t>
      </w:r>
    </w:p>
    <w:p w14:paraId="44DD563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 : f1 channel -  90 degree high power pulse</w:t>
      </w:r>
    </w:p>
    <w:p w14:paraId="7A4181A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 : f1 channel - 180 degree high power pulse</w:t>
      </w:r>
    </w:p>
    <w:p w14:paraId="3E17BF4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3 : f2 channel -  90 degree high power pulse</w:t>
      </w:r>
    </w:p>
    <w:p w14:paraId="3012F2DF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4: f2 channel - 180 degree shaped pulse for inversion</w:t>
      </w:r>
    </w:p>
    <w:p w14:paraId="61FC1F3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6: homospoil/gradient pulse</w:t>
      </w:r>
    </w:p>
    <w:p w14:paraId="20456DE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1: f3 channel -  90 degree high power pulse</w:t>
      </w:r>
    </w:p>
    <w:p w14:paraId="2295D4E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2: f3 channel - 180 degree high power pulse</w:t>
      </w:r>
    </w:p>
    <w:p w14:paraId="6914FB7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4: f2 channel - 180 degree shaped pulse for refocussing</w:t>
      </w:r>
    </w:p>
    <w:p w14:paraId="6500708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8: f1 channel - trim pulse</w:t>
      </w:r>
    </w:p>
    <w:p w14:paraId="5CEACD6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9: gradient pulse 3                                    [300 usec]</w:t>
      </w:r>
    </w:p>
    <w:p w14:paraId="36D5DB4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39: f2 channel - 180 degree shaped pulse for refocussing</w:t>
      </w:r>
    </w:p>
    <w:p w14:paraId="45491E5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                   Bip720,100,10.1 (160us at 600.13 MHz)</w:t>
      </w:r>
    </w:p>
    <w:p w14:paraId="211E8FC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0 : incremented delay (2D)                              [3 usec]</w:t>
      </w:r>
    </w:p>
    <w:p w14:paraId="2C7EB5C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 : relaxation delay; 1-5 * T1</w:t>
      </w:r>
    </w:p>
    <w:p w14:paraId="140FC5F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2 : 1/(2J)XH</w:t>
      </w:r>
    </w:p>
    <w:p w14:paraId="3C2A838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4 : 1/(4J)XH</w:t>
      </w:r>
    </w:p>
    <w:p w14:paraId="4605848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1: delay for disk I/O                                  [30 msec]</w:t>
      </w:r>
    </w:p>
    <w:p w14:paraId="5CB8F8E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6: delay for homospoil/gradient recovery</w:t>
      </w:r>
    </w:p>
    <w:p w14:paraId="3F312D3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62: length of block between decoupling pulses : = aq/l0 [&lt; 20-25 msec]</w:t>
      </w:r>
    </w:p>
    <w:p w14:paraId="5CA0E13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63: = d62/2</w:t>
      </w:r>
    </w:p>
    <w:p w14:paraId="22ECB7F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cnst2: = J(XH)</w:t>
      </w:r>
    </w:p>
    <w:p w14:paraId="6E5A9FC0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l0 : number of blocks during acquisition time</w:t>
      </w:r>
    </w:p>
    <w:p w14:paraId="25AF6FD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     adjust to get d62 as required</w:t>
      </w:r>
    </w:p>
    <w:p w14:paraId="5662D5A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inf1: 1/SW(X) = 2 * DW(X)</w:t>
      </w:r>
    </w:p>
    <w:p w14:paraId="28AAA71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in0: 1/(2 * SW(X)) = DW(X)</w:t>
      </w:r>
    </w:p>
    <w:p w14:paraId="35D89471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nd0: 2</w:t>
      </w:r>
    </w:p>
    <w:p w14:paraId="50C3754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ns: 1 * n</w:t>
      </w:r>
    </w:p>
    <w:p w14:paraId="7577613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s: &gt;= 16</w:t>
      </w:r>
    </w:p>
    <w:p w14:paraId="7FDA345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td1: number of experiments</w:t>
      </w:r>
    </w:p>
    <w:p w14:paraId="71166C54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FnMODE: echo-antiecho</w:t>
      </w:r>
    </w:p>
    <w:p w14:paraId="0446CF6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cpd2: decoupling according to sequence defined by cpdprg2</w:t>
      </w:r>
    </w:p>
    <w:p w14:paraId="2B90344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cpd2: f2 channel - 90 degree pulse for decoupling sequence</w:t>
      </w:r>
    </w:p>
    <w:p w14:paraId="5632840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FFBA2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F95AAE2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for z-only gradients:</w:t>
      </w:r>
    </w:p>
    <w:p w14:paraId="5BC980D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1: 80%</w:t>
      </w:r>
    </w:p>
    <w:p w14:paraId="5C60586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2: 20.1% for C-13</w:t>
      </w:r>
    </w:p>
    <w:p w14:paraId="772C25E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3: 27%</w:t>
      </w:r>
    </w:p>
    <w:p w14:paraId="73B721D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39A89AD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A097D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use gradient files:   </w:t>
      </w:r>
    </w:p>
    <w:p w14:paraId="2DED5BA9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1: SMSQ10.100</w:t>
      </w:r>
    </w:p>
    <w:p w14:paraId="05E22C5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2: SMSQ10.100</w:t>
      </w:r>
    </w:p>
    <w:p w14:paraId="50CC36E3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3: SMSQ10.50</w:t>
      </w:r>
    </w:p>
    <w:p w14:paraId="4562732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4: SMSQ10.50</w:t>
      </w:r>
    </w:p>
    <w:p w14:paraId="6CE8DDC8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914575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C22607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                                        ;preprocessor-flags-start</w:t>
      </w:r>
    </w:p>
    <w:p w14:paraId="3DDB693B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LABEL_CN: for C-13 and N-15 labeled samples start experiment with </w:t>
      </w:r>
    </w:p>
    <w:p w14:paraId="2560D886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;             option -DLABEL_CN (eda: ZGOPTNS)</w:t>
      </w:r>
    </w:p>
    <w:p w14:paraId="0F5F493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                                          </w:t>
      </w:r>
      <w:r w:rsidRPr="00212602">
        <w:rPr>
          <w:rFonts w:ascii="Arial" w:hAnsi="Arial" w:cs="Arial"/>
          <w:sz w:val="24"/>
          <w:szCs w:val="24"/>
          <w:lang w:val="en-US"/>
        </w:rPr>
        <w:t>;preprocessor-flags-end</w:t>
      </w:r>
    </w:p>
    <w:p w14:paraId="5588E08E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1B810C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D32A4EA" w14:textId="77777777" w:rsidR="00060D8E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3DFE64" w14:textId="08FCCCEB" w:rsidR="00964122" w:rsidRPr="00212602" w:rsidRDefault="00060D8E" w:rsidP="00060D8E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Id: $</w:t>
      </w:r>
    </w:p>
    <w:p w14:paraId="680F3AF5" w14:textId="56BA91FA" w:rsidR="008D7236" w:rsidRPr="00212602" w:rsidRDefault="008D7236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br w:type="page"/>
      </w:r>
    </w:p>
    <w:p w14:paraId="0DA5E72B" w14:textId="5B82451E" w:rsidR="00314C83" w:rsidRPr="00212602" w:rsidRDefault="00314C83" w:rsidP="00314C83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hsqcetgpsp.2_rrd3d</w:t>
      </w:r>
    </w:p>
    <w:p w14:paraId="4746B56D" w14:textId="056152B2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</w:t>
      </w:r>
      <w:r w:rsidR="00026090" w:rsidRPr="00212602">
        <w:rPr>
          <w:rFonts w:ascii="Arial" w:hAnsi="Arial" w:cs="Arial"/>
          <w:sz w:val="24"/>
          <w:szCs w:val="24"/>
          <w:lang w:val="en-US"/>
        </w:rPr>
        <w:t>restricted random delay</w:t>
      </w:r>
      <w:r w:rsidRPr="00212602">
        <w:rPr>
          <w:rFonts w:ascii="Arial" w:hAnsi="Arial" w:cs="Arial"/>
          <w:sz w:val="24"/>
          <w:szCs w:val="24"/>
          <w:lang w:val="en-US"/>
        </w:rPr>
        <w:t xml:space="preserve"> bird decoupling and nus with JRES as 3D</w:t>
      </w:r>
    </w:p>
    <w:p w14:paraId="7EAAFBF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06/04/2021 peyman sakhaii and wolfgang bermel</w:t>
      </w:r>
    </w:p>
    <w:p w14:paraId="4393AD0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avance-version (22/04/2021)</w:t>
      </w:r>
    </w:p>
    <w:p w14:paraId="1361446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reset-HSQC</w:t>
      </w:r>
    </w:p>
    <w:p w14:paraId="158AD88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2D H-1/X correlation via double inept transfer</w:t>
      </w:r>
    </w:p>
    <w:p w14:paraId="0AA0643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hase sensitive using Echo/Antiecho-TPPI gradient selection</w:t>
      </w:r>
    </w:p>
    <w:p w14:paraId="46326BC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with decoupling during acquisition</w:t>
      </w:r>
    </w:p>
    <w:p w14:paraId="175D6F3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trim pulses in inept transfer</w:t>
      </w:r>
    </w:p>
    <w:p w14:paraId="767F394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shaped pulses for inversion and refocussing on f2 - channel</w:t>
      </w:r>
    </w:p>
    <w:p w14:paraId="09C49B5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1H broadband homodecoupling during acquisition with [BIRD]r,x element</w:t>
      </w:r>
    </w:p>
    <w:p w14:paraId="5688A7A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using dwellmode explicit</w:t>
      </w:r>
    </w:p>
    <w:p w14:paraId="5393C6D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CH2 groups may be left as doubletts with 2J(HH) spliting </w:t>
      </w:r>
    </w:p>
    <w:p w14:paraId="498443A7" w14:textId="77777777" w:rsidR="00711048" w:rsidRPr="00212602" w:rsidRDefault="00711048" w:rsidP="00711048">
      <w:pPr>
        <w:spacing w:after="16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</w:t>
      </w:r>
      <w:r w:rsidRPr="00212602">
        <w:rPr>
          <w:lang w:val="en-US"/>
        </w:rPr>
        <w:t xml:space="preserve"> </w:t>
      </w:r>
      <w:r w:rsidRPr="00212602">
        <w:rPr>
          <w:rFonts w:ascii="Arial" w:hAnsi="Arial" w:cs="Arial"/>
          <w:sz w:val="24"/>
          <w:szCs w:val="24"/>
          <w:lang w:val="en-US"/>
        </w:rPr>
        <w:t>N.H. Meyer, K. Zangger, Simplifying proton NMR spectra by instant homonuclear ;broadband decoupling, Angew. Chem. Int. Ed. 52 (2013) 7143–7146.</w:t>
      </w:r>
    </w:p>
    <w:p w14:paraId="006F44F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L. Paudel, R.W. Adams, P. Kiraly, J.A. Aguilar, M. Foroozandeh,</w:t>
      </w:r>
    </w:p>
    <w:p w14:paraId="47B520E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M.J. Cliff, M. Nilsson, P. Sandor, J.P. Waltho &amp; G.A. Morris,</w:t>
      </w:r>
    </w:p>
    <w:p w14:paraId="0ABB223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Angew. Chem. 125, 11830-11833 (2013)</w:t>
      </w:r>
    </w:p>
    <w:p w14:paraId="481C926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(J.A. Aguilar, M. Nilsson &amp; G.A. Morris, Angew. </w:t>
      </w:r>
      <w:r w:rsidRPr="00212602">
        <w:rPr>
          <w:rFonts w:ascii="Arial" w:hAnsi="Arial" w:cs="Arial"/>
          <w:sz w:val="24"/>
          <w:szCs w:val="24"/>
        </w:rPr>
        <w:t>Chem. 123, 9716-9717 (2011))</w:t>
      </w:r>
    </w:p>
    <w:p w14:paraId="0B29BEB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;(P. Sakhaii, B. Haase &amp; W. Bermel, J. Magn. </w:t>
      </w:r>
      <w:r w:rsidRPr="00212602">
        <w:rPr>
          <w:rFonts w:ascii="Arial" w:hAnsi="Arial" w:cs="Arial"/>
          <w:sz w:val="24"/>
          <w:szCs w:val="24"/>
          <w:lang w:val="en-US"/>
        </w:rPr>
        <w:t>Reson. 199, 192-198 (2009))</w:t>
      </w:r>
    </w:p>
    <w:p w14:paraId="5B85E33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</w:t>
      </w:r>
    </w:p>
    <w:p w14:paraId="3A69CCE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CLASS=HighRes</w:t>
      </w:r>
    </w:p>
    <w:p w14:paraId="07E6AEA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DIM=2D</w:t>
      </w:r>
    </w:p>
    <w:p w14:paraId="37C73CB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TYPE=</w:t>
      </w:r>
    </w:p>
    <w:p w14:paraId="717148F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SUBTYPE=</w:t>
      </w:r>
    </w:p>
    <w:p w14:paraId="2208272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COMMENT=</w:t>
      </w:r>
    </w:p>
    <w:p w14:paraId="2DD403A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9BEAE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8EF78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Avance.incl&gt;</w:t>
      </w:r>
    </w:p>
    <w:p w14:paraId="60BAF9E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Grad.incl&gt;</w:t>
      </w:r>
    </w:p>
    <w:p w14:paraId="00127A3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Delay.incl&gt;</w:t>
      </w:r>
    </w:p>
    <w:p w14:paraId="5FE7ABF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include &lt;De.incl&gt;</w:t>
      </w:r>
    </w:p>
    <w:p w14:paraId="55BD9CC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33F7D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1 = { 0 0 0.00645 0.00645 0.00042 0.00042 0.00257 0.00257 0.00208 0.00208 0.00305 0.00305 }</w:t>
      </w:r>
    </w:p>
    <w:p w14:paraId="72B8283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2 = {0.00172 0.00202 0.00029 0.00083 0.00249 0.00038 0.00158 0.00011 0.00197 0.00060 0.00113 0.00227 }</w:t>
      </w:r>
    </w:p>
    <w:p w14:paraId="1DEB541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3 = { 0.00997 0.00153 0.00631 0.00044 0.00687 0.00808 0.00876 0.00562 0.00789 0.00655 0.00220 0.00508 0.00789 0.00808 0.00257 0.00044 }</w:t>
      </w:r>
    </w:p>
    <w:p w14:paraId="6804EFB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efine list&lt;delay&gt; LIST4 = { 0.00305 0.00876 0.00562 0.00687 0.00645 0.00042 0.00789 0.00257 0.00208 0.00542 0.00113 0.00227 0.00305 0.00687 0.00542 0.00645 }</w:t>
      </w:r>
    </w:p>
    <w:p w14:paraId="206CE34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C58ADB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=p1*2"</w:t>
      </w:r>
    </w:p>
    <w:p w14:paraId="410CBD1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2=1s/(cnst2*2)"</w:t>
      </w:r>
    </w:p>
    <w:p w14:paraId="20BEE80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4=1s/(cnst2*4)"</w:t>
      </w:r>
    </w:p>
    <w:p w14:paraId="56D7679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11=30m"</w:t>
      </w:r>
    </w:p>
    <w:p w14:paraId="20AE2E6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535F1E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9=300u"</w:t>
      </w:r>
    </w:p>
    <w:p w14:paraId="118D899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E3ACC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22677EF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p22=p21*2"</w:t>
      </w:r>
    </w:p>
    <w:p w14:paraId="777DD61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318C0C5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64C1944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63717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04C91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d0=3u"</w:t>
      </w:r>
    </w:p>
    <w:p w14:paraId="45A3F9C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d10=3u"</w:t>
      </w:r>
    </w:p>
    <w:p w14:paraId="3EB259D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5B2DE51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in0=inf1/4"</w:t>
      </w:r>
    </w:p>
    <w:p w14:paraId="0ABBC9C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"in10=inf2/2"</w:t>
      </w:r>
    </w:p>
    <w:p w14:paraId="61399AC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79F2E3C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761971A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62=aq/l0"</w:t>
      </w:r>
    </w:p>
    <w:p w14:paraId="492A199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63=d62/2"</w:t>
      </w:r>
    </w:p>
    <w:p w14:paraId="6F2399E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3D5198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41106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l1=l0-1"</w:t>
      </w:r>
    </w:p>
    <w:p w14:paraId="181F40B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203A67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17181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1=d4-p16-d16-larger(p2,p14)/2-de-12u"</w:t>
      </w:r>
    </w:p>
    <w:p w14:paraId="4E0364C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2=d4-larger(p2,p14)/2"</w:t>
      </w:r>
    </w:p>
    <w:p w14:paraId="733CEE0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3=d4-larger(p2,p14)/2-p1*2/PI"</w:t>
      </w:r>
    </w:p>
    <w:p w14:paraId="0385031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4=d2-larger(p2,p39)/2"</w:t>
      </w:r>
    </w:p>
    <w:p w14:paraId="20D4AD8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5=4u+p29+d16"</w:t>
      </w:r>
    </w:p>
    <w:p w14:paraId="1A11C68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6FAACA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9BF04B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024F69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6513C57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=p16+d16+larger(p2,p22)+d0*2"</w:t>
      </w:r>
    </w:p>
    <w:p w14:paraId="428BF15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0DB6D23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DELTA=p16+d16+p2+d0*2"</w:t>
      </w:r>
    </w:p>
    <w:p w14:paraId="39ABCE5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0F16CBB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891566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ADDA4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9CD77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E022D0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"acqt0=0"</w:t>
      </w:r>
    </w:p>
    <w:p w14:paraId="6485F55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baseopt_echo</w:t>
      </w:r>
    </w:p>
    <w:p w14:paraId="0222642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C67DEB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7D7EA1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dwellmode explicit</w:t>
      </w:r>
    </w:p>
    <w:p w14:paraId="713BB25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A35B2D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aqseq 312</w:t>
      </w:r>
    </w:p>
    <w:p w14:paraId="191A7FB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A1EC9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FD37C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1 ze</w:t>
      </w:r>
    </w:p>
    <w:p w14:paraId="1B52144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1 pl12:f2</w:t>
      </w:r>
    </w:p>
    <w:p w14:paraId="36E1B89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2 d11 do:f2</w:t>
      </w:r>
    </w:p>
    <w:p w14:paraId="0C738B4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</w:t>
      </w:r>
      <w:r w:rsidRPr="00212602">
        <w:rPr>
          <w:rFonts w:ascii="Arial" w:hAnsi="Arial" w:cs="Arial"/>
          <w:sz w:val="24"/>
          <w:szCs w:val="24"/>
        </w:rPr>
        <w:t>4u BLKGRAD</w:t>
      </w:r>
    </w:p>
    <w:p w14:paraId="47B286B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d1 pl1:f1</w:t>
      </w:r>
    </w:p>
    <w:p w14:paraId="26E6301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50u UNBLKGRAD</w:t>
      </w:r>
    </w:p>
    <w:p w14:paraId="67CF722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1C5B9B9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3 (p1 ph1)</w:t>
      </w:r>
    </w:p>
    <w:p w14:paraId="016D8E2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2</w:t>
      </w:r>
    </w:p>
    <w:p w14:paraId="62F3703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3025E0F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1) (p14:sp3 ph6):f2 )</w:t>
      </w:r>
    </w:p>
    <w:p w14:paraId="3833BB3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33A13CB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2 pl2:f2</w:t>
      </w:r>
    </w:p>
    <w:p w14:paraId="4BA3F4C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28 ph1</w:t>
      </w:r>
    </w:p>
    <w:p w14:paraId="6BF15EA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25C87AD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2) (p3 ph3):f2</w:t>
      </w:r>
    </w:p>
    <w:p w14:paraId="171D6C0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0 </w:t>
      </w:r>
    </w:p>
    <w:p w14:paraId="5EC67E9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F45C1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ifdef LABEL_CN</w:t>
      </w:r>
    </w:p>
    <w:p w14:paraId="5C7D153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5) (p22 ph1):f3 )</w:t>
      </w:r>
    </w:p>
    <w:p w14:paraId="45A4211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lse</w:t>
      </w:r>
    </w:p>
    <w:p w14:paraId="44976DF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2 ph5)</w:t>
      </w:r>
    </w:p>
    <w:p w14:paraId="00617B9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#   endif /*LABEL_CN*/</w:t>
      </w:r>
    </w:p>
    <w:p w14:paraId="36CE01F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2DC1C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0</w:t>
      </w:r>
    </w:p>
    <w:p w14:paraId="2E70239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16:gp1*EA</w:t>
      </w:r>
    </w:p>
    <w:p w14:paraId="1F1172E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6</w:t>
      </w:r>
    </w:p>
    <w:p w14:paraId="7B72D49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7F52DE0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24:sp7 ph8):f2</w:t>
      </w:r>
    </w:p>
    <w:p w14:paraId="291B9FE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23D2758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 pl2:f2</w:t>
      </w:r>
    </w:p>
    <w:p w14:paraId="5BF290C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ralign (p1 ph1) (p3 ph4):f2 )</w:t>
      </w:r>
    </w:p>
    <w:p w14:paraId="03A8337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3 pl0:f2</w:t>
      </w:r>
    </w:p>
    <w:p w14:paraId="66CB905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1) (p14:sp3 ph1):f2 )</w:t>
      </w:r>
    </w:p>
    <w:p w14:paraId="2A6DE66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</w:t>
      </w:r>
    </w:p>
    <w:p w14:paraId="552BB94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p16:gp2</w:t>
      </w:r>
    </w:p>
    <w:p w14:paraId="096EDE4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16</w:t>
      </w:r>
    </w:p>
    <w:p w14:paraId="7D52710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1</w:t>
      </w:r>
    </w:p>
    <w:p w14:paraId="5EC729E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9A06A3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A16FF1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BIRDrx J res</w:t>
      </w:r>
    </w:p>
    <w:p w14:paraId="1F450A0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0</w:t>
      </w:r>
    </w:p>
    <w:p w14:paraId="369E348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</w:t>
      </w:r>
    </w:p>
    <w:p w14:paraId="6E5259F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5</w:t>
      </w:r>
    </w:p>
    <w:p w14:paraId="6853202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pl1:f1</w:t>
      </w:r>
    </w:p>
    <w:p w14:paraId="5805E2C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74D96E8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0</w:t>
      </w:r>
    </w:p>
    <w:p w14:paraId="54728F3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49ECAD7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17C74D1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4 pl0:f2</w:t>
      </w:r>
    </w:p>
    <w:p w14:paraId="53E5B1F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2) (p39:sp4 ph1):f2 )</w:t>
      </w:r>
    </w:p>
    <w:p w14:paraId="2DEA250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</w:t>
      </w:r>
      <w:r w:rsidRPr="00212602">
        <w:rPr>
          <w:rFonts w:ascii="Arial" w:hAnsi="Arial" w:cs="Arial"/>
          <w:sz w:val="24"/>
          <w:szCs w:val="24"/>
        </w:rPr>
        <w:t>DELTA4</w:t>
      </w:r>
    </w:p>
    <w:p w14:paraId="0A9C646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(p1 ph1)</w:t>
      </w:r>
    </w:p>
    <w:p w14:paraId="2CC38BF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DELTA5</w:t>
      </w:r>
    </w:p>
    <w:p w14:paraId="64DE764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d0</w:t>
      </w:r>
    </w:p>
    <w:p w14:paraId="456D387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(p2 ph1):f1</w:t>
      </w:r>
    </w:p>
    <w:p w14:paraId="0A1B4A6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4u</w:t>
      </w:r>
    </w:p>
    <w:p w14:paraId="540214D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ab/>
      </w:r>
      <w:r w:rsidRPr="00212602">
        <w:rPr>
          <w:rFonts w:ascii="Arial" w:hAnsi="Arial" w:cs="Arial"/>
          <w:sz w:val="24"/>
          <w:szCs w:val="24"/>
          <w:lang w:val="en-US"/>
        </w:rPr>
        <w:t>p29:gp5*-1</w:t>
      </w:r>
    </w:p>
    <w:p w14:paraId="6EE6DB5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</w:t>
      </w:r>
    </w:p>
    <w:p w14:paraId="2978906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0</w:t>
      </w:r>
    </w:p>
    <w:p w14:paraId="1147F76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BIRDrx J res</w:t>
      </w:r>
    </w:p>
    <w:p w14:paraId="10EB61F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11B27D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pl12:f2</w:t>
      </w:r>
    </w:p>
    <w:p w14:paraId="79D513E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cpd2:f2</w:t>
      </w:r>
    </w:p>
    <w:p w14:paraId="7E69CE8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25C94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ACQ_START(ph30,ph31)</w:t>
      </w:r>
    </w:p>
    <w:p w14:paraId="10A7320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9365DA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UNBLK</w:t>
      </w:r>
    </w:p>
    <w:p w14:paraId="35B4A5B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N</w:t>
      </w:r>
    </w:p>
    <w:p w14:paraId="6E463EA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3</w:t>
      </w:r>
    </w:p>
    <w:p w14:paraId="17DEC9C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3 LIST3.inc</w:t>
      </w:r>
    </w:p>
    <w:p w14:paraId="58F00F8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0C91141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34BBE8C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7DF00C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do:f2</w:t>
      </w:r>
    </w:p>
    <w:p w14:paraId="312C9E6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</w:t>
      </w:r>
    </w:p>
    <w:p w14:paraId="17C5379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pl1:f1</w:t>
      </w:r>
    </w:p>
    <w:p w14:paraId="03F2B73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116A4E4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364AE41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721C694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4 pl0:f2</w:t>
      </w:r>
    </w:p>
    <w:p w14:paraId="47004B8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2) (p39:sp4 ph1):f2 )</w:t>
      </w:r>
    </w:p>
    <w:p w14:paraId="715E0F1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</w:t>
      </w:r>
      <w:r w:rsidRPr="00212602">
        <w:rPr>
          <w:rFonts w:ascii="Arial" w:hAnsi="Arial" w:cs="Arial"/>
          <w:sz w:val="24"/>
          <w:szCs w:val="24"/>
        </w:rPr>
        <w:t>DELTA4</w:t>
      </w:r>
    </w:p>
    <w:p w14:paraId="40760D7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 xml:space="preserve">  (p1 ph1)</w:t>
      </w:r>
    </w:p>
    <w:p w14:paraId="0BF08BB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DELTA5</w:t>
      </w:r>
    </w:p>
    <w:p w14:paraId="262BD4E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(p2 ph1):f1</w:t>
      </w:r>
    </w:p>
    <w:p w14:paraId="7A926B7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4u pl12:f2</w:t>
      </w:r>
    </w:p>
    <w:p w14:paraId="5E31A91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p29:gp3*-1</w:t>
      </w:r>
    </w:p>
    <w:p w14:paraId="3231CB8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ab/>
        <w:t>d16 cpd2:f2</w:t>
      </w:r>
    </w:p>
    <w:p w14:paraId="3B59B58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;</w:t>
      </w:r>
    </w:p>
    <w:p w14:paraId="7B962B2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</w:p>
    <w:p w14:paraId="4B023D9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4 0.1u REC_UNBLK</w:t>
      </w:r>
    </w:p>
    <w:p w14:paraId="30020CE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  </w:t>
      </w:r>
      <w:r w:rsidRPr="00212602">
        <w:rPr>
          <w:rFonts w:ascii="Arial" w:hAnsi="Arial" w:cs="Arial"/>
          <w:sz w:val="24"/>
          <w:szCs w:val="24"/>
          <w:lang w:val="en-US"/>
        </w:rPr>
        <w:t>0.05u DWL_CLK_ON</w:t>
      </w:r>
    </w:p>
    <w:p w14:paraId="59B57FC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2</w:t>
      </w:r>
    </w:p>
    <w:p w14:paraId="22F33C2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1 LIST1.inc</w:t>
      </w:r>
    </w:p>
    <w:p w14:paraId="68565AC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53E4BB1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08EA297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  </w:t>
      </w:r>
    </w:p>
    <w:p w14:paraId="1A447D7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508EE90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do:f2</w:t>
      </w:r>
    </w:p>
    <w:p w14:paraId="158F338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</w:t>
      </w:r>
    </w:p>
    <w:p w14:paraId="31B85E1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pl1:f1</w:t>
      </w:r>
    </w:p>
    <w:p w14:paraId="08FD897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018F8B8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7AE85FB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3FAD70C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7BCCAAF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4 pl0:f2</w:t>
      </w:r>
    </w:p>
    <w:p w14:paraId="75C74DF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center (p2 ph2) (p39:sp4 ph1):f2 )</w:t>
      </w:r>
    </w:p>
    <w:p w14:paraId="7A0722B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ELTA4</w:t>
      </w:r>
    </w:p>
    <w:p w14:paraId="7ECAED6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(p1 ph1)</w:t>
      </w:r>
    </w:p>
    <w:p w14:paraId="4A01F05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ELTA5</w:t>
      </w:r>
    </w:p>
    <w:p w14:paraId="476F144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0B6A92C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(p2 ph1):f1</w:t>
      </w:r>
    </w:p>
    <w:p w14:paraId="128CEC9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4u pl12:f2</w:t>
      </w:r>
    </w:p>
    <w:p w14:paraId="435CA3E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2</w:t>
      </w:r>
    </w:p>
    <w:p w14:paraId="5408F9A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p29:gp3*-1</w:t>
      </w:r>
    </w:p>
    <w:p w14:paraId="775F98D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d16 cpd2:f2 LIST2.inc</w:t>
      </w:r>
    </w:p>
    <w:p w14:paraId="29769FD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lo to 4 times l1</w:t>
      </w:r>
    </w:p>
    <w:p w14:paraId="46DF803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74731F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UNBLK</w:t>
      </w:r>
    </w:p>
    <w:p w14:paraId="5153FAF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N</w:t>
      </w:r>
    </w:p>
    <w:p w14:paraId="1DCEA3D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d62*2</w:t>
      </w:r>
    </w:p>
    <w:p w14:paraId="1B70B3C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>LIST4 LIST4.inc</w:t>
      </w:r>
    </w:p>
    <w:p w14:paraId="4DAE452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05u DWL_CLK_OFF</w:t>
      </w:r>
    </w:p>
    <w:p w14:paraId="31A054F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0.1u REC_BLK</w:t>
      </w:r>
    </w:p>
    <w:p w14:paraId="6EE8797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88E67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rcyc=2</w:t>
      </w:r>
    </w:p>
    <w:p w14:paraId="09FDE5B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C62040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7407D7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  <w:t xml:space="preserve">d11 do:f2 mc #0 to 2 </w:t>
      </w:r>
    </w:p>
    <w:p w14:paraId="501B309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24580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</w:r>
      <w:r w:rsidRPr="00212602">
        <w:rPr>
          <w:rFonts w:ascii="Arial" w:hAnsi="Arial" w:cs="Arial"/>
          <w:sz w:val="24"/>
          <w:szCs w:val="24"/>
          <w:lang w:val="en-US"/>
        </w:rPr>
        <w:tab/>
        <w:t>F1QF(caldel(d0, +in0))</w:t>
      </w:r>
    </w:p>
    <w:p w14:paraId="135163A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ab/>
      </w:r>
      <w:r w:rsidRPr="00212602">
        <w:rPr>
          <w:rFonts w:ascii="Arial" w:hAnsi="Arial" w:cs="Arial"/>
          <w:sz w:val="24"/>
          <w:szCs w:val="24"/>
          <w:lang w:val="en-US"/>
        </w:rPr>
        <w:tab/>
        <w:t>F2EA(calgrad(EA), caldel(d10, +in10) &amp; calph(ph3, +180) &amp; calph(ph6, +180) &amp; calph(ph31, +180))</w:t>
      </w:r>
    </w:p>
    <w:p w14:paraId="3468BB1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DEF8E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4u BLKGRAD</w:t>
      </w:r>
    </w:p>
    <w:p w14:paraId="74FFF76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exit</w:t>
      </w:r>
    </w:p>
    <w:p w14:paraId="1AC2444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 </w:t>
      </w:r>
    </w:p>
    <w:p w14:paraId="29C2B50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A8C2B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ph1=0 </w:t>
      </w:r>
    </w:p>
    <w:p w14:paraId="3E41A34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2=1</w:t>
      </w:r>
    </w:p>
    <w:p w14:paraId="7722476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=0 2</w:t>
      </w:r>
    </w:p>
    <w:p w14:paraId="791A9F2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4=0</w:t>
      </w:r>
    </w:p>
    <w:p w14:paraId="0D5949F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5=0</w:t>
      </w:r>
    </w:p>
    <w:p w14:paraId="3576EFE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6=0</w:t>
      </w:r>
    </w:p>
    <w:p w14:paraId="2EDF529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7=2</w:t>
      </w:r>
    </w:p>
    <w:p w14:paraId="486FDEC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8=0 0 1 1</w:t>
      </w:r>
    </w:p>
    <w:p w14:paraId="06C2E23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0=0</w:t>
      </w:r>
    </w:p>
    <w:p w14:paraId="7D6D5B5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ph31=0 2 2 0</w:t>
      </w:r>
    </w:p>
    <w:p w14:paraId="67558F5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867DC2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76D50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1 : f1 channel - power level for pulse (default)</w:t>
      </w:r>
    </w:p>
    <w:p w14:paraId="20D78B9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2 : f2 channel - power level for pulse (default)</w:t>
      </w:r>
    </w:p>
    <w:p w14:paraId="0812169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3 : f3 channel - power level for pulse (default)</w:t>
      </w:r>
    </w:p>
    <w:p w14:paraId="38F95B5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l12: f2 channel - power level for CPD/BB decoupling</w:t>
      </w:r>
    </w:p>
    <w:p w14:paraId="5131490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3: f2 channel - shaped pulse 180 degree for inversion</w:t>
      </w:r>
    </w:p>
    <w:p w14:paraId="6ACB957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3: Crp60,0.5,20.1 (Crp80,0.5,20.1)</w:t>
      </w:r>
    </w:p>
    <w:p w14:paraId="1F32D79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4: f2 channel - shaped pulse (180degree refocussing)</w:t>
      </w:r>
    </w:p>
    <w:p w14:paraId="7C85AD5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4: Bip720,100,10.1</w:t>
      </w:r>
    </w:p>
    <w:p w14:paraId="2F58F67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7: f2 channel - shaped pulse 180 degree for refocussing</w:t>
      </w:r>
    </w:p>
    <w:p w14:paraId="02F4353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spnam7: Crp60comp.4 (Crp80comp.4)</w:t>
      </w:r>
    </w:p>
    <w:p w14:paraId="6DAAF7E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 : f1 channel -  90 degree high power pulse</w:t>
      </w:r>
    </w:p>
    <w:p w14:paraId="52F4CF6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 : f1 channel - 180 degree high power pulse</w:t>
      </w:r>
    </w:p>
    <w:p w14:paraId="14C590A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3 : f2 channel -  90 degree high power pulse</w:t>
      </w:r>
    </w:p>
    <w:p w14:paraId="7A4A9E7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4: f2 channel - 180 degree shaped pulse for inversion</w:t>
      </w:r>
    </w:p>
    <w:p w14:paraId="1BAE58F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16: homospoil/gradient pulse</w:t>
      </w:r>
    </w:p>
    <w:p w14:paraId="0A97701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1: f3 channel -  90 degree high power pulse</w:t>
      </w:r>
    </w:p>
    <w:p w14:paraId="6EB502D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2: f3 channel - 180 degree high power pulse</w:t>
      </w:r>
    </w:p>
    <w:p w14:paraId="3139F68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4: f2 channel - 180 degree shaped pulse for refocussing</w:t>
      </w:r>
    </w:p>
    <w:p w14:paraId="17B444F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8: f1 channel - trim pulse</w:t>
      </w:r>
    </w:p>
    <w:p w14:paraId="79C72F2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29: gradient pulse 3                                    [300 usec]</w:t>
      </w:r>
    </w:p>
    <w:p w14:paraId="69686FB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39: f2 channel - 180 degree shaped pulse for refocussing</w:t>
      </w:r>
    </w:p>
    <w:p w14:paraId="669382A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                   Bip720,100,10.1 (160us at 600.13 MHz)</w:t>
      </w:r>
    </w:p>
    <w:p w14:paraId="4407DDB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0 : incremented delay (2D)                              [3 usec]</w:t>
      </w:r>
    </w:p>
    <w:p w14:paraId="7CD287C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 : relaxation delay; 1-5 * T1</w:t>
      </w:r>
    </w:p>
    <w:p w14:paraId="33AFE19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2 : 1/(2J)XH</w:t>
      </w:r>
    </w:p>
    <w:p w14:paraId="7D6F3BD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4 : 1/(4J)XH</w:t>
      </w:r>
    </w:p>
    <w:p w14:paraId="2F57B851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1: delay for disk I/O                                  [30 msec]</w:t>
      </w:r>
    </w:p>
    <w:p w14:paraId="5346D62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16: delay for homospoil/gradient recovery</w:t>
      </w:r>
    </w:p>
    <w:p w14:paraId="5F92E1D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62: length of block between decoupling pulses : = aq/l0 [&lt; 20-25 msec]</w:t>
      </w:r>
    </w:p>
    <w:p w14:paraId="20EE29F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63: = d62/2</w:t>
      </w:r>
    </w:p>
    <w:p w14:paraId="6BCC485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cnst2: = J(XH)</w:t>
      </w:r>
    </w:p>
    <w:p w14:paraId="1700DFA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l0 : number of blocks during acquisition time</w:t>
      </w:r>
    </w:p>
    <w:p w14:paraId="179077E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        adjust to get d62 as required</w:t>
      </w:r>
    </w:p>
    <w:p w14:paraId="1C54FD9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inf1: 1/SW(X) = 2 * DW(X)</w:t>
      </w:r>
    </w:p>
    <w:p w14:paraId="03922CF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in0: 1/(2 * SW(X)) = DW(X)</w:t>
      </w:r>
    </w:p>
    <w:p w14:paraId="19D359F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nd0: 2</w:t>
      </w:r>
    </w:p>
    <w:p w14:paraId="5C2F43F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ns: 1 * n</w:t>
      </w:r>
    </w:p>
    <w:p w14:paraId="1C4EBEB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ds: &gt;= 16</w:t>
      </w:r>
    </w:p>
    <w:p w14:paraId="13F7022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td1: number of experiments</w:t>
      </w:r>
    </w:p>
    <w:p w14:paraId="0619F77F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FnMODE: echo-antiecho</w:t>
      </w:r>
    </w:p>
    <w:p w14:paraId="2D388380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cpd2: decoupling according to sequence defined by cpdprg2</w:t>
      </w:r>
    </w:p>
    <w:p w14:paraId="6C19A07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pcpd2: f2 channel - 90 degree pulse for decoupling sequence</w:t>
      </w:r>
    </w:p>
    <w:p w14:paraId="2E2DBC5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B9F179E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59E33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for z-only gradients:</w:t>
      </w:r>
    </w:p>
    <w:p w14:paraId="406E6E27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1: 80%</w:t>
      </w:r>
    </w:p>
    <w:p w14:paraId="6784985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2: 20.1% for C-13</w:t>
      </w:r>
    </w:p>
    <w:p w14:paraId="64D5616D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3: 25%</w:t>
      </w:r>
    </w:p>
    <w:p w14:paraId="69077D4B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z5: 25%</w:t>
      </w:r>
    </w:p>
    <w:p w14:paraId="5F5E9942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B2A723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use gradient files:   </w:t>
      </w:r>
    </w:p>
    <w:p w14:paraId="366C576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1: SMSQ10.100</w:t>
      </w:r>
    </w:p>
    <w:p w14:paraId="7562302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2: SMSQ10.100</w:t>
      </w:r>
    </w:p>
    <w:p w14:paraId="52DE66A4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3: SMSQ10.50</w:t>
      </w:r>
    </w:p>
    <w:p w14:paraId="3914820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gpnam4: SMSQ10.50</w:t>
      </w:r>
    </w:p>
    <w:p w14:paraId="62CC7E29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A10D94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36BCE88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                                          ;preprocessor-flags-start</w:t>
      </w:r>
    </w:p>
    <w:p w14:paraId="69DF2686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 xml:space="preserve">;LABEL_CN: for C-13 and N-15 labeled samples start experiment with </w:t>
      </w:r>
    </w:p>
    <w:p w14:paraId="30D5CAD5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212602">
        <w:rPr>
          <w:rFonts w:ascii="Arial" w:hAnsi="Arial" w:cs="Arial"/>
          <w:sz w:val="24"/>
          <w:szCs w:val="24"/>
        </w:rPr>
        <w:t>;             option -DLABEL_CN (eda: ZGOPTNS)</w:t>
      </w:r>
    </w:p>
    <w:p w14:paraId="14D3134A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</w:rPr>
        <w:t xml:space="preserve">                                          </w:t>
      </w:r>
      <w:r w:rsidRPr="00212602">
        <w:rPr>
          <w:rFonts w:ascii="Arial" w:hAnsi="Arial" w:cs="Arial"/>
          <w:sz w:val="24"/>
          <w:szCs w:val="24"/>
          <w:lang w:val="en-US"/>
        </w:rPr>
        <w:t>;preprocessor-flags-end</w:t>
      </w:r>
    </w:p>
    <w:p w14:paraId="0097C36C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ACD69C3" w14:textId="77777777" w:rsidR="00347EAF" w:rsidRPr="00212602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E7F072D" w14:textId="654DF78F" w:rsidR="008D7236" w:rsidRPr="009C0A63" w:rsidRDefault="00347EAF" w:rsidP="00347EAF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602">
        <w:rPr>
          <w:rFonts w:ascii="Arial" w:hAnsi="Arial" w:cs="Arial"/>
          <w:sz w:val="24"/>
          <w:szCs w:val="24"/>
          <w:lang w:val="en-US"/>
        </w:rPr>
        <w:t>;$Id: $</w:t>
      </w:r>
    </w:p>
    <w:sectPr w:rsidR="008D7236" w:rsidRPr="009C0A63" w:rsidSect="00212602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CCB3A" w14:textId="77777777" w:rsidR="00111C0B" w:rsidRDefault="00111C0B" w:rsidP="001D1D11">
      <w:pPr>
        <w:spacing w:after="0" w:line="240" w:lineRule="auto"/>
      </w:pPr>
      <w:r>
        <w:separator/>
      </w:r>
    </w:p>
  </w:endnote>
  <w:endnote w:type="continuationSeparator" w:id="0">
    <w:p w14:paraId="18B551FC" w14:textId="77777777" w:rsidR="00111C0B" w:rsidRDefault="00111C0B" w:rsidP="001D1D11">
      <w:pPr>
        <w:spacing w:after="0" w:line="240" w:lineRule="auto"/>
      </w:pPr>
      <w:r>
        <w:continuationSeparator/>
      </w:r>
    </w:p>
  </w:endnote>
  <w:endnote w:type="continuationNotice" w:id="1">
    <w:p w14:paraId="30135F5D" w14:textId="77777777" w:rsidR="00111C0B" w:rsidRDefault="00111C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DD293" w14:textId="77777777" w:rsidR="00F613A6" w:rsidRDefault="00F613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2100717"/>
      <w:docPartObj>
        <w:docPartGallery w:val="Page Numbers (Bottom of Page)"/>
        <w:docPartUnique/>
      </w:docPartObj>
    </w:sdtPr>
    <w:sdtEndPr/>
    <w:sdtContent>
      <w:p w14:paraId="60917023" w14:textId="66CBCBB7" w:rsidR="007C700A" w:rsidRDefault="007C70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098">
          <w:rPr>
            <w:noProof/>
          </w:rPr>
          <w:t>1</w:t>
        </w:r>
        <w:r>
          <w:fldChar w:fldCharType="end"/>
        </w:r>
      </w:p>
    </w:sdtContent>
  </w:sdt>
  <w:p w14:paraId="39EBC42D" w14:textId="77777777" w:rsidR="007C700A" w:rsidRDefault="007C70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0AEBF" w14:textId="77777777" w:rsidR="00F613A6" w:rsidRDefault="00F61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62B0A" w14:textId="77777777" w:rsidR="00111C0B" w:rsidRDefault="00111C0B" w:rsidP="001D1D11">
      <w:pPr>
        <w:spacing w:after="0" w:line="240" w:lineRule="auto"/>
      </w:pPr>
      <w:r>
        <w:separator/>
      </w:r>
    </w:p>
  </w:footnote>
  <w:footnote w:type="continuationSeparator" w:id="0">
    <w:p w14:paraId="55929EB7" w14:textId="77777777" w:rsidR="00111C0B" w:rsidRDefault="00111C0B" w:rsidP="001D1D11">
      <w:pPr>
        <w:spacing w:after="0" w:line="240" w:lineRule="auto"/>
      </w:pPr>
      <w:r>
        <w:continuationSeparator/>
      </w:r>
    </w:p>
  </w:footnote>
  <w:footnote w:type="continuationNotice" w:id="1">
    <w:p w14:paraId="43FF562B" w14:textId="77777777" w:rsidR="00111C0B" w:rsidRDefault="00111C0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ECBA5" w14:textId="77777777" w:rsidR="00F613A6" w:rsidRDefault="00F613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D948B" w14:textId="77777777" w:rsidR="00A62A45" w:rsidRDefault="00A62A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3DE6D" w14:textId="77777777" w:rsidR="00F613A6" w:rsidRDefault="00F613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9904C4"/>
    <w:multiLevelType w:val="hybridMultilevel"/>
    <w:tmpl w:val="3ACE66B4"/>
    <w:lvl w:ilvl="0" w:tplc="FE0CCE56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784E10C9"/>
    <w:multiLevelType w:val="hybridMultilevel"/>
    <w:tmpl w:val="248C8FE6"/>
    <w:lvl w:ilvl="0" w:tplc="A1A25AC8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11"/>
    <w:rsid w:val="00001524"/>
    <w:rsid w:val="000039E4"/>
    <w:rsid w:val="00003B03"/>
    <w:rsid w:val="0000558C"/>
    <w:rsid w:val="00005721"/>
    <w:rsid w:val="000063B3"/>
    <w:rsid w:val="00006744"/>
    <w:rsid w:val="00006CDA"/>
    <w:rsid w:val="000074AA"/>
    <w:rsid w:val="00007859"/>
    <w:rsid w:val="00007FA5"/>
    <w:rsid w:val="00011BDD"/>
    <w:rsid w:val="000120D4"/>
    <w:rsid w:val="00013997"/>
    <w:rsid w:val="00014063"/>
    <w:rsid w:val="000162FA"/>
    <w:rsid w:val="0001642C"/>
    <w:rsid w:val="00017B57"/>
    <w:rsid w:val="00017ECE"/>
    <w:rsid w:val="000200A3"/>
    <w:rsid w:val="0002164C"/>
    <w:rsid w:val="00021F17"/>
    <w:rsid w:val="00022B5F"/>
    <w:rsid w:val="0002363A"/>
    <w:rsid w:val="000237D1"/>
    <w:rsid w:val="000239A6"/>
    <w:rsid w:val="00023F36"/>
    <w:rsid w:val="0002413B"/>
    <w:rsid w:val="00024B53"/>
    <w:rsid w:val="00024D58"/>
    <w:rsid w:val="00026090"/>
    <w:rsid w:val="0002648B"/>
    <w:rsid w:val="000266BB"/>
    <w:rsid w:val="0002732F"/>
    <w:rsid w:val="0003048E"/>
    <w:rsid w:val="00030733"/>
    <w:rsid w:val="00031602"/>
    <w:rsid w:val="000326B0"/>
    <w:rsid w:val="00033318"/>
    <w:rsid w:val="0003677B"/>
    <w:rsid w:val="00036AF9"/>
    <w:rsid w:val="00041C46"/>
    <w:rsid w:val="00041C96"/>
    <w:rsid w:val="00041D7E"/>
    <w:rsid w:val="00043354"/>
    <w:rsid w:val="00043620"/>
    <w:rsid w:val="0004432A"/>
    <w:rsid w:val="00044C2E"/>
    <w:rsid w:val="000454E6"/>
    <w:rsid w:val="000460AB"/>
    <w:rsid w:val="00046564"/>
    <w:rsid w:val="00046E43"/>
    <w:rsid w:val="000470A6"/>
    <w:rsid w:val="00047CAC"/>
    <w:rsid w:val="00050766"/>
    <w:rsid w:val="00050978"/>
    <w:rsid w:val="00051248"/>
    <w:rsid w:val="0005163D"/>
    <w:rsid w:val="00051ED3"/>
    <w:rsid w:val="00051EEE"/>
    <w:rsid w:val="00052125"/>
    <w:rsid w:val="000527D4"/>
    <w:rsid w:val="00054487"/>
    <w:rsid w:val="000544D1"/>
    <w:rsid w:val="00054DAA"/>
    <w:rsid w:val="00054EE5"/>
    <w:rsid w:val="0005515D"/>
    <w:rsid w:val="0005623F"/>
    <w:rsid w:val="0005686C"/>
    <w:rsid w:val="000575AC"/>
    <w:rsid w:val="00057E4B"/>
    <w:rsid w:val="00060A31"/>
    <w:rsid w:val="00060C00"/>
    <w:rsid w:val="00060D8E"/>
    <w:rsid w:val="00061151"/>
    <w:rsid w:val="00061596"/>
    <w:rsid w:val="000616CD"/>
    <w:rsid w:val="00061A43"/>
    <w:rsid w:val="00061CCD"/>
    <w:rsid w:val="000623AD"/>
    <w:rsid w:val="00062754"/>
    <w:rsid w:val="00064BFC"/>
    <w:rsid w:val="00067106"/>
    <w:rsid w:val="000677B7"/>
    <w:rsid w:val="00067D80"/>
    <w:rsid w:val="0007122A"/>
    <w:rsid w:val="00072615"/>
    <w:rsid w:val="00072C93"/>
    <w:rsid w:val="00072DEE"/>
    <w:rsid w:val="00073A34"/>
    <w:rsid w:val="0007436F"/>
    <w:rsid w:val="0007445B"/>
    <w:rsid w:val="0007456D"/>
    <w:rsid w:val="000759D3"/>
    <w:rsid w:val="00076573"/>
    <w:rsid w:val="00076705"/>
    <w:rsid w:val="00076D47"/>
    <w:rsid w:val="00077201"/>
    <w:rsid w:val="0007765A"/>
    <w:rsid w:val="000805E5"/>
    <w:rsid w:val="00080877"/>
    <w:rsid w:val="00081033"/>
    <w:rsid w:val="00081BE8"/>
    <w:rsid w:val="00082672"/>
    <w:rsid w:val="000828BC"/>
    <w:rsid w:val="00082DD8"/>
    <w:rsid w:val="0008303A"/>
    <w:rsid w:val="00083540"/>
    <w:rsid w:val="0008379C"/>
    <w:rsid w:val="00083822"/>
    <w:rsid w:val="0008479B"/>
    <w:rsid w:val="00084EB8"/>
    <w:rsid w:val="000852D9"/>
    <w:rsid w:val="0008581F"/>
    <w:rsid w:val="00087177"/>
    <w:rsid w:val="000871A7"/>
    <w:rsid w:val="00087737"/>
    <w:rsid w:val="00087B47"/>
    <w:rsid w:val="000911D6"/>
    <w:rsid w:val="0009120E"/>
    <w:rsid w:val="0009130C"/>
    <w:rsid w:val="00091EB9"/>
    <w:rsid w:val="000923EF"/>
    <w:rsid w:val="00093F41"/>
    <w:rsid w:val="00095A07"/>
    <w:rsid w:val="000A06FD"/>
    <w:rsid w:val="000A2DFC"/>
    <w:rsid w:val="000A3E04"/>
    <w:rsid w:val="000A5B34"/>
    <w:rsid w:val="000A70B0"/>
    <w:rsid w:val="000A7499"/>
    <w:rsid w:val="000B0191"/>
    <w:rsid w:val="000B1281"/>
    <w:rsid w:val="000B19A9"/>
    <w:rsid w:val="000B2EE4"/>
    <w:rsid w:val="000B3190"/>
    <w:rsid w:val="000B3309"/>
    <w:rsid w:val="000B4058"/>
    <w:rsid w:val="000B4723"/>
    <w:rsid w:val="000B5192"/>
    <w:rsid w:val="000B56BD"/>
    <w:rsid w:val="000B5732"/>
    <w:rsid w:val="000B5C7A"/>
    <w:rsid w:val="000B5CB1"/>
    <w:rsid w:val="000B60C3"/>
    <w:rsid w:val="000B61AF"/>
    <w:rsid w:val="000B7652"/>
    <w:rsid w:val="000B7CC3"/>
    <w:rsid w:val="000C1096"/>
    <w:rsid w:val="000C1A2A"/>
    <w:rsid w:val="000C22CD"/>
    <w:rsid w:val="000C382D"/>
    <w:rsid w:val="000C445B"/>
    <w:rsid w:val="000C4F58"/>
    <w:rsid w:val="000C5094"/>
    <w:rsid w:val="000C5299"/>
    <w:rsid w:val="000C5445"/>
    <w:rsid w:val="000C5F90"/>
    <w:rsid w:val="000C635D"/>
    <w:rsid w:val="000D0070"/>
    <w:rsid w:val="000D0831"/>
    <w:rsid w:val="000D14A5"/>
    <w:rsid w:val="000D18E6"/>
    <w:rsid w:val="000D2197"/>
    <w:rsid w:val="000D4BF1"/>
    <w:rsid w:val="000D5469"/>
    <w:rsid w:val="000D5B59"/>
    <w:rsid w:val="000D5F2A"/>
    <w:rsid w:val="000D693B"/>
    <w:rsid w:val="000E14CC"/>
    <w:rsid w:val="000E17F9"/>
    <w:rsid w:val="000E1B4F"/>
    <w:rsid w:val="000E2C34"/>
    <w:rsid w:val="000E35AF"/>
    <w:rsid w:val="000E4271"/>
    <w:rsid w:val="000E5409"/>
    <w:rsid w:val="000E6C09"/>
    <w:rsid w:val="000E79BE"/>
    <w:rsid w:val="000F05E6"/>
    <w:rsid w:val="000F1082"/>
    <w:rsid w:val="000F19FC"/>
    <w:rsid w:val="000F1D27"/>
    <w:rsid w:val="000F2512"/>
    <w:rsid w:val="000F4063"/>
    <w:rsid w:val="000F4673"/>
    <w:rsid w:val="000F4823"/>
    <w:rsid w:val="000F4883"/>
    <w:rsid w:val="000F4E20"/>
    <w:rsid w:val="000F5ECA"/>
    <w:rsid w:val="000F674D"/>
    <w:rsid w:val="000F79AA"/>
    <w:rsid w:val="00100B86"/>
    <w:rsid w:val="00101B3D"/>
    <w:rsid w:val="00101CD2"/>
    <w:rsid w:val="00101F38"/>
    <w:rsid w:val="001020CD"/>
    <w:rsid w:val="00102FF1"/>
    <w:rsid w:val="00103357"/>
    <w:rsid w:val="00103588"/>
    <w:rsid w:val="00103804"/>
    <w:rsid w:val="00104196"/>
    <w:rsid w:val="001046A6"/>
    <w:rsid w:val="00105441"/>
    <w:rsid w:val="00106000"/>
    <w:rsid w:val="00106349"/>
    <w:rsid w:val="0010640F"/>
    <w:rsid w:val="00106695"/>
    <w:rsid w:val="00106FF5"/>
    <w:rsid w:val="00110742"/>
    <w:rsid w:val="00111C0B"/>
    <w:rsid w:val="00112EE6"/>
    <w:rsid w:val="00113091"/>
    <w:rsid w:val="001143C6"/>
    <w:rsid w:val="00114AF3"/>
    <w:rsid w:val="0011533A"/>
    <w:rsid w:val="001155CC"/>
    <w:rsid w:val="00115A89"/>
    <w:rsid w:val="001162C5"/>
    <w:rsid w:val="00116C67"/>
    <w:rsid w:val="00117148"/>
    <w:rsid w:val="0011741F"/>
    <w:rsid w:val="00121A52"/>
    <w:rsid w:val="0012223A"/>
    <w:rsid w:val="001224B4"/>
    <w:rsid w:val="00122859"/>
    <w:rsid w:val="00123141"/>
    <w:rsid w:val="00125C56"/>
    <w:rsid w:val="001260F0"/>
    <w:rsid w:val="001274E2"/>
    <w:rsid w:val="00127EA9"/>
    <w:rsid w:val="001300ED"/>
    <w:rsid w:val="00132EB9"/>
    <w:rsid w:val="001330E2"/>
    <w:rsid w:val="001336B8"/>
    <w:rsid w:val="00133D1C"/>
    <w:rsid w:val="00136B3B"/>
    <w:rsid w:val="00137470"/>
    <w:rsid w:val="00141118"/>
    <w:rsid w:val="001416E0"/>
    <w:rsid w:val="0014215F"/>
    <w:rsid w:val="0014244F"/>
    <w:rsid w:val="00142A8B"/>
    <w:rsid w:val="001434AD"/>
    <w:rsid w:val="00143648"/>
    <w:rsid w:val="001445A4"/>
    <w:rsid w:val="00144DCA"/>
    <w:rsid w:val="00144F07"/>
    <w:rsid w:val="0014502B"/>
    <w:rsid w:val="001456F7"/>
    <w:rsid w:val="0014573B"/>
    <w:rsid w:val="00145ED1"/>
    <w:rsid w:val="0014728B"/>
    <w:rsid w:val="00147593"/>
    <w:rsid w:val="00147D16"/>
    <w:rsid w:val="00150A90"/>
    <w:rsid w:val="00151687"/>
    <w:rsid w:val="00151AED"/>
    <w:rsid w:val="00151B38"/>
    <w:rsid w:val="00152074"/>
    <w:rsid w:val="001527A5"/>
    <w:rsid w:val="001527CF"/>
    <w:rsid w:val="0015375D"/>
    <w:rsid w:val="00153834"/>
    <w:rsid w:val="001538A1"/>
    <w:rsid w:val="0015471C"/>
    <w:rsid w:val="00154F10"/>
    <w:rsid w:val="00156644"/>
    <w:rsid w:val="0015696D"/>
    <w:rsid w:val="00160C1E"/>
    <w:rsid w:val="00160E0C"/>
    <w:rsid w:val="0016316E"/>
    <w:rsid w:val="00164363"/>
    <w:rsid w:val="001662C8"/>
    <w:rsid w:val="001664A6"/>
    <w:rsid w:val="001670AB"/>
    <w:rsid w:val="001706B9"/>
    <w:rsid w:val="001707B9"/>
    <w:rsid w:val="00172203"/>
    <w:rsid w:val="00173399"/>
    <w:rsid w:val="00173488"/>
    <w:rsid w:val="00173BD8"/>
    <w:rsid w:val="001749B1"/>
    <w:rsid w:val="00174EA3"/>
    <w:rsid w:val="0017755A"/>
    <w:rsid w:val="0018169D"/>
    <w:rsid w:val="001819D1"/>
    <w:rsid w:val="00181D2A"/>
    <w:rsid w:val="00181FDE"/>
    <w:rsid w:val="0018222D"/>
    <w:rsid w:val="0018234C"/>
    <w:rsid w:val="0018339D"/>
    <w:rsid w:val="00184D3D"/>
    <w:rsid w:val="00184FFD"/>
    <w:rsid w:val="00185D90"/>
    <w:rsid w:val="00186359"/>
    <w:rsid w:val="00186394"/>
    <w:rsid w:val="0018718C"/>
    <w:rsid w:val="00191150"/>
    <w:rsid w:val="001911BB"/>
    <w:rsid w:val="0019143A"/>
    <w:rsid w:val="001926DF"/>
    <w:rsid w:val="00194FEA"/>
    <w:rsid w:val="0019535C"/>
    <w:rsid w:val="001959F7"/>
    <w:rsid w:val="00196382"/>
    <w:rsid w:val="0019676B"/>
    <w:rsid w:val="001A23BE"/>
    <w:rsid w:val="001A2A17"/>
    <w:rsid w:val="001A477C"/>
    <w:rsid w:val="001A50E5"/>
    <w:rsid w:val="001A5532"/>
    <w:rsid w:val="001A5842"/>
    <w:rsid w:val="001A7CAF"/>
    <w:rsid w:val="001B017F"/>
    <w:rsid w:val="001B0E45"/>
    <w:rsid w:val="001B1DAB"/>
    <w:rsid w:val="001B26E6"/>
    <w:rsid w:val="001B403D"/>
    <w:rsid w:val="001B43EB"/>
    <w:rsid w:val="001B5330"/>
    <w:rsid w:val="001B567C"/>
    <w:rsid w:val="001B5986"/>
    <w:rsid w:val="001B5D08"/>
    <w:rsid w:val="001B6FBD"/>
    <w:rsid w:val="001B704D"/>
    <w:rsid w:val="001B76B8"/>
    <w:rsid w:val="001B78C1"/>
    <w:rsid w:val="001C0508"/>
    <w:rsid w:val="001C0510"/>
    <w:rsid w:val="001C0BF4"/>
    <w:rsid w:val="001C11CE"/>
    <w:rsid w:val="001C134F"/>
    <w:rsid w:val="001C1BA8"/>
    <w:rsid w:val="001C1C3C"/>
    <w:rsid w:val="001C260A"/>
    <w:rsid w:val="001C345E"/>
    <w:rsid w:val="001C3D88"/>
    <w:rsid w:val="001C4D2E"/>
    <w:rsid w:val="001C4E1C"/>
    <w:rsid w:val="001C5E99"/>
    <w:rsid w:val="001C5FCE"/>
    <w:rsid w:val="001C6A9B"/>
    <w:rsid w:val="001C6EAB"/>
    <w:rsid w:val="001C71C0"/>
    <w:rsid w:val="001C75A3"/>
    <w:rsid w:val="001C7B96"/>
    <w:rsid w:val="001D0A7E"/>
    <w:rsid w:val="001D0C9B"/>
    <w:rsid w:val="001D10CC"/>
    <w:rsid w:val="001D193B"/>
    <w:rsid w:val="001D1D11"/>
    <w:rsid w:val="001D22AB"/>
    <w:rsid w:val="001D3210"/>
    <w:rsid w:val="001D3293"/>
    <w:rsid w:val="001D3544"/>
    <w:rsid w:val="001D3DCC"/>
    <w:rsid w:val="001D41AF"/>
    <w:rsid w:val="001D4620"/>
    <w:rsid w:val="001D5741"/>
    <w:rsid w:val="001D5A95"/>
    <w:rsid w:val="001D6D08"/>
    <w:rsid w:val="001D7FF1"/>
    <w:rsid w:val="001E0CAD"/>
    <w:rsid w:val="001E14A3"/>
    <w:rsid w:val="001E1677"/>
    <w:rsid w:val="001E263C"/>
    <w:rsid w:val="001E2EF6"/>
    <w:rsid w:val="001E471C"/>
    <w:rsid w:val="001E4E2E"/>
    <w:rsid w:val="001E54AD"/>
    <w:rsid w:val="001E562B"/>
    <w:rsid w:val="001E653D"/>
    <w:rsid w:val="001E6C0D"/>
    <w:rsid w:val="001F0B62"/>
    <w:rsid w:val="001F0F54"/>
    <w:rsid w:val="001F196C"/>
    <w:rsid w:val="001F2760"/>
    <w:rsid w:val="001F2C2B"/>
    <w:rsid w:val="001F52B7"/>
    <w:rsid w:val="001F53F3"/>
    <w:rsid w:val="001F553F"/>
    <w:rsid w:val="001F60C6"/>
    <w:rsid w:val="001F647B"/>
    <w:rsid w:val="001F6FCF"/>
    <w:rsid w:val="001F7665"/>
    <w:rsid w:val="00201A30"/>
    <w:rsid w:val="00201DA0"/>
    <w:rsid w:val="0020242C"/>
    <w:rsid w:val="00202BD8"/>
    <w:rsid w:val="00204184"/>
    <w:rsid w:val="00204B28"/>
    <w:rsid w:val="00204C06"/>
    <w:rsid w:val="00204D5A"/>
    <w:rsid w:val="00205ED6"/>
    <w:rsid w:val="00205EEB"/>
    <w:rsid w:val="0020640C"/>
    <w:rsid w:val="00207DF7"/>
    <w:rsid w:val="002101F1"/>
    <w:rsid w:val="002102A8"/>
    <w:rsid w:val="00210B50"/>
    <w:rsid w:val="00210C25"/>
    <w:rsid w:val="00210C6F"/>
    <w:rsid w:val="00210CA9"/>
    <w:rsid w:val="00212602"/>
    <w:rsid w:val="00212D9C"/>
    <w:rsid w:val="00212F72"/>
    <w:rsid w:val="002136A8"/>
    <w:rsid w:val="002146FC"/>
    <w:rsid w:val="002147D1"/>
    <w:rsid w:val="002159DA"/>
    <w:rsid w:val="00216392"/>
    <w:rsid w:val="00217802"/>
    <w:rsid w:val="00220180"/>
    <w:rsid w:val="00220B1A"/>
    <w:rsid w:val="00220EFC"/>
    <w:rsid w:val="00220FA9"/>
    <w:rsid w:val="002234BE"/>
    <w:rsid w:val="0022381E"/>
    <w:rsid w:val="00224568"/>
    <w:rsid w:val="0022537A"/>
    <w:rsid w:val="00225CA6"/>
    <w:rsid w:val="00225ED3"/>
    <w:rsid w:val="002260C1"/>
    <w:rsid w:val="00226188"/>
    <w:rsid w:val="002262D6"/>
    <w:rsid w:val="002263B1"/>
    <w:rsid w:val="00226A55"/>
    <w:rsid w:val="00226FE7"/>
    <w:rsid w:val="002270B3"/>
    <w:rsid w:val="0023040F"/>
    <w:rsid w:val="00231C82"/>
    <w:rsid w:val="00231FBD"/>
    <w:rsid w:val="00232240"/>
    <w:rsid w:val="00232FC5"/>
    <w:rsid w:val="00233879"/>
    <w:rsid w:val="00233AFA"/>
    <w:rsid w:val="00233D8F"/>
    <w:rsid w:val="00233DC9"/>
    <w:rsid w:val="0023533C"/>
    <w:rsid w:val="00235842"/>
    <w:rsid w:val="00235D90"/>
    <w:rsid w:val="00237019"/>
    <w:rsid w:val="00237AED"/>
    <w:rsid w:val="00241A92"/>
    <w:rsid w:val="00241EA7"/>
    <w:rsid w:val="0024226E"/>
    <w:rsid w:val="0024297A"/>
    <w:rsid w:val="00242A72"/>
    <w:rsid w:val="00243EF7"/>
    <w:rsid w:val="002440CA"/>
    <w:rsid w:val="002469D4"/>
    <w:rsid w:val="00246B57"/>
    <w:rsid w:val="002470B6"/>
    <w:rsid w:val="0025043E"/>
    <w:rsid w:val="002509A5"/>
    <w:rsid w:val="00250F09"/>
    <w:rsid w:val="002519AF"/>
    <w:rsid w:val="00251B75"/>
    <w:rsid w:val="00253B20"/>
    <w:rsid w:val="00253B93"/>
    <w:rsid w:val="00253D83"/>
    <w:rsid w:val="00254591"/>
    <w:rsid w:val="002550B4"/>
    <w:rsid w:val="00256495"/>
    <w:rsid w:val="00257D63"/>
    <w:rsid w:val="002608A9"/>
    <w:rsid w:val="00261704"/>
    <w:rsid w:val="0026232F"/>
    <w:rsid w:val="002625E5"/>
    <w:rsid w:val="00262C6B"/>
    <w:rsid w:val="0026467D"/>
    <w:rsid w:val="002650EE"/>
    <w:rsid w:val="00265EBE"/>
    <w:rsid w:val="002675EA"/>
    <w:rsid w:val="002700B2"/>
    <w:rsid w:val="002705DD"/>
    <w:rsid w:val="002714A0"/>
    <w:rsid w:val="00271670"/>
    <w:rsid w:val="002722B8"/>
    <w:rsid w:val="002733AC"/>
    <w:rsid w:val="002734F7"/>
    <w:rsid w:val="00273823"/>
    <w:rsid w:val="00274325"/>
    <w:rsid w:val="00274665"/>
    <w:rsid w:val="00275587"/>
    <w:rsid w:val="002756D1"/>
    <w:rsid w:val="00275AAB"/>
    <w:rsid w:val="0027656D"/>
    <w:rsid w:val="00276688"/>
    <w:rsid w:val="002777B3"/>
    <w:rsid w:val="002810A7"/>
    <w:rsid w:val="00281313"/>
    <w:rsid w:val="0028170C"/>
    <w:rsid w:val="002819EB"/>
    <w:rsid w:val="00281EA0"/>
    <w:rsid w:val="00281F7E"/>
    <w:rsid w:val="0028209E"/>
    <w:rsid w:val="002834B3"/>
    <w:rsid w:val="00284199"/>
    <w:rsid w:val="00285304"/>
    <w:rsid w:val="00286EA6"/>
    <w:rsid w:val="00287F92"/>
    <w:rsid w:val="00290299"/>
    <w:rsid w:val="00291F5C"/>
    <w:rsid w:val="0029212B"/>
    <w:rsid w:val="002926C1"/>
    <w:rsid w:val="00293528"/>
    <w:rsid w:val="002938A0"/>
    <w:rsid w:val="00294705"/>
    <w:rsid w:val="002947A3"/>
    <w:rsid w:val="00294825"/>
    <w:rsid w:val="002948C7"/>
    <w:rsid w:val="00294F8A"/>
    <w:rsid w:val="0029504F"/>
    <w:rsid w:val="00296514"/>
    <w:rsid w:val="00296FD5"/>
    <w:rsid w:val="002973BC"/>
    <w:rsid w:val="002974E2"/>
    <w:rsid w:val="002A11C6"/>
    <w:rsid w:val="002A1B2E"/>
    <w:rsid w:val="002A1F79"/>
    <w:rsid w:val="002A207B"/>
    <w:rsid w:val="002A2A0E"/>
    <w:rsid w:val="002A2E4D"/>
    <w:rsid w:val="002A3253"/>
    <w:rsid w:val="002A387F"/>
    <w:rsid w:val="002A5A71"/>
    <w:rsid w:val="002A5F92"/>
    <w:rsid w:val="002A601E"/>
    <w:rsid w:val="002A7253"/>
    <w:rsid w:val="002A72BF"/>
    <w:rsid w:val="002A7D84"/>
    <w:rsid w:val="002B0805"/>
    <w:rsid w:val="002B16C9"/>
    <w:rsid w:val="002B30EE"/>
    <w:rsid w:val="002B4829"/>
    <w:rsid w:val="002B57BB"/>
    <w:rsid w:val="002B5838"/>
    <w:rsid w:val="002B5F5A"/>
    <w:rsid w:val="002B6ABE"/>
    <w:rsid w:val="002B764D"/>
    <w:rsid w:val="002B7B5A"/>
    <w:rsid w:val="002B7FB2"/>
    <w:rsid w:val="002C0FD3"/>
    <w:rsid w:val="002C1560"/>
    <w:rsid w:val="002C23D7"/>
    <w:rsid w:val="002C2EFF"/>
    <w:rsid w:val="002C3216"/>
    <w:rsid w:val="002C41F0"/>
    <w:rsid w:val="002C7447"/>
    <w:rsid w:val="002D0098"/>
    <w:rsid w:val="002D0416"/>
    <w:rsid w:val="002D0C46"/>
    <w:rsid w:val="002D1028"/>
    <w:rsid w:val="002D1288"/>
    <w:rsid w:val="002D148E"/>
    <w:rsid w:val="002D1D1D"/>
    <w:rsid w:val="002D3D7B"/>
    <w:rsid w:val="002D48C1"/>
    <w:rsid w:val="002D57AB"/>
    <w:rsid w:val="002D6805"/>
    <w:rsid w:val="002D6F81"/>
    <w:rsid w:val="002E0CC6"/>
    <w:rsid w:val="002E0E27"/>
    <w:rsid w:val="002E1CE1"/>
    <w:rsid w:val="002E2046"/>
    <w:rsid w:val="002E2181"/>
    <w:rsid w:val="002E3DAB"/>
    <w:rsid w:val="002E4CB7"/>
    <w:rsid w:val="002E55B3"/>
    <w:rsid w:val="002E5E64"/>
    <w:rsid w:val="002E5F0B"/>
    <w:rsid w:val="002F04DE"/>
    <w:rsid w:val="002F0FCA"/>
    <w:rsid w:val="002F1532"/>
    <w:rsid w:val="002F2675"/>
    <w:rsid w:val="002F2CE4"/>
    <w:rsid w:val="002F3578"/>
    <w:rsid w:val="002F414C"/>
    <w:rsid w:val="002F53B9"/>
    <w:rsid w:val="003008C6"/>
    <w:rsid w:val="00300D60"/>
    <w:rsid w:val="00302091"/>
    <w:rsid w:val="00303144"/>
    <w:rsid w:val="003037F7"/>
    <w:rsid w:val="00303A78"/>
    <w:rsid w:val="003044AB"/>
    <w:rsid w:val="003045F0"/>
    <w:rsid w:val="0030462D"/>
    <w:rsid w:val="003053C2"/>
    <w:rsid w:val="00306519"/>
    <w:rsid w:val="003066A8"/>
    <w:rsid w:val="003079CD"/>
    <w:rsid w:val="0031068F"/>
    <w:rsid w:val="00310E3A"/>
    <w:rsid w:val="00311A22"/>
    <w:rsid w:val="00312104"/>
    <w:rsid w:val="00312EBF"/>
    <w:rsid w:val="00313365"/>
    <w:rsid w:val="00313D52"/>
    <w:rsid w:val="00313FE4"/>
    <w:rsid w:val="00314B0C"/>
    <w:rsid w:val="00314C83"/>
    <w:rsid w:val="0031502E"/>
    <w:rsid w:val="00315D5E"/>
    <w:rsid w:val="0031725F"/>
    <w:rsid w:val="00317AF3"/>
    <w:rsid w:val="00320EE4"/>
    <w:rsid w:val="0032156D"/>
    <w:rsid w:val="00321982"/>
    <w:rsid w:val="00321C23"/>
    <w:rsid w:val="00322D63"/>
    <w:rsid w:val="00323984"/>
    <w:rsid w:val="003262BB"/>
    <w:rsid w:val="00326907"/>
    <w:rsid w:val="00327543"/>
    <w:rsid w:val="00327990"/>
    <w:rsid w:val="00330181"/>
    <w:rsid w:val="00330346"/>
    <w:rsid w:val="00330639"/>
    <w:rsid w:val="00331C81"/>
    <w:rsid w:val="00333D37"/>
    <w:rsid w:val="00333FD2"/>
    <w:rsid w:val="00334F9C"/>
    <w:rsid w:val="003368B0"/>
    <w:rsid w:val="00336934"/>
    <w:rsid w:val="00340F1B"/>
    <w:rsid w:val="0034116D"/>
    <w:rsid w:val="00341659"/>
    <w:rsid w:val="00342011"/>
    <w:rsid w:val="0034350A"/>
    <w:rsid w:val="00343A34"/>
    <w:rsid w:val="00343F99"/>
    <w:rsid w:val="0034574C"/>
    <w:rsid w:val="00345F22"/>
    <w:rsid w:val="003467D8"/>
    <w:rsid w:val="0034790F"/>
    <w:rsid w:val="00347EAF"/>
    <w:rsid w:val="0035073E"/>
    <w:rsid w:val="00350FB3"/>
    <w:rsid w:val="0035167A"/>
    <w:rsid w:val="00351E60"/>
    <w:rsid w:val="00352AC9"/>
    <w:rsid w:val="00353083"/>
    <w:rsid w:val="00354568"/>
    <w:rsid w:val="003546BF"/>
    <w:rsid w:val="00355750"/>
    <w:rsid w:val="00357BE5"/>
    <w:rsid w:val="00357E69"/>
    <w:rsid w:val="00360503"/>
    <w:rsid w:val="003613B2"/>
    <w:rsid w:val="003614D4"/>
    <w:rsid w:val="003616C9"/>
    <w:rsid w:val="00362C9E"/>
    <w:rsid w:val="00363D7F"/>
    <w:rsid w:val="0036588A"/>
    <w:rsid w:val="00365AAB"/>
    <w:rsid w:val="00366396"/>
    <w:rsid w:val="00366592"/>
    <w:rsid w:val="0036664C"/>
    <w:rsid w:val="003679E9"/>
    <w:rsid w:val="00367FE2"/>
    <w:rsid w:val="0037094F"/>
    <w:rsid w:val="00370CF4"/>
    <w:rsid w:val="0037112B"/>
    <w:rsid w:val="003728D5"/>
    <w:rsid w:val="00372CAC"/>
    <w:rsid w:val="00375F9D"/>
    <w:rsid w:val="00376425"/>
    <w:rsid w:val="003765E6"/>
    <w:rsid w:val="0037669C"/>
    <w:rsid w:val="00376FEE"/>
    <w:rsid w:val="00377403"/>
    <w:rsid w:val="00381262"/>
    <w:rsid w:val="00381B65"/>
    <w:rsid w:val="00381F85"/>
    <w:rsid w:val="00383020"/>
    <w:rsid w:val="0038337D"/>
    <w:rsid w:val="00384351"/>
    <w:rsid w:val="00385A09"/>
    <w:rsid w:val="00385D23"/>
    <w:rsid w:val="00386993"/>
    <w:rsid w:val="00387E06"/>
    <w:rsid w:val="003901F1"/>
    <w:rsid w:val="00391B52"/>
    <w:rsid w:val="00393619"/>
    <w:rsid w:val="00394653"/>
    <w:rsid w:val="00394873"/>
    <w:rsid w:val="00395E93"/>
    <w:rsid w:val="0039672F"/>
    <w:rsid w:val="00396A85"/>
    <w:rsid w:val="00397064"/>
    <w:rsid w:val="003971C8"/>
    <w:rsid w:val="0039774B"/>
    <w:rsid w:val="003977BE"/>
    <w:rsid w:val="00397891"/>
    <w:rsid w:val="003A0253"/>
    <w:rsid w:val="003A0C35"/>
    <w:rsid w:val="003A1EB6"/>
    <w:rsid w:val="003A28B1"/>
    <w:rsid w:val="003A2A96"/>
    <w:rsid w:val="003A3F74"/>
    <w:rsid w:val="003A541F"/>
    <w:rsid w:val="003A67B7"/>
    <w:rsid w:val="003A6E35"/>
    <w:rsid w:val="003B22EB"/>
    <w:rsid w:val="003B2418"/>
    <w:rsid w:val="003B263F"/>
    <w:rsid w:val="003B3189"/>
    <w:rsid w:val="003B4B44"/>
    <w:rsid w:val="003B51C3"/>
    <w:rsid w:val="003B59EB"/>
    <w:rsid w:val="003C021F"/>
    <w:rsid w:val="003C1415"/>
    <w:rsid w:val="003C15E5"/>
    <w:rsid w:val="003C1AE2"/>
    <w:rsid w:val="003C2D74"/>
    <w:rsid w:val="003C3420"/>
    <w:rsid w:val="003C37FC"/>
    <w:rsid w:val="003C3867"/>
    <w:rsid w:val="003C7F14"/>
    <w:rsid w:val="003D04E2"/>
    <w:rsid w:val="003D0CD9"/>
    <w:rsid w:val="003D0D22"/>
    <w:rsid w:val="003D0EAE"/>
    <w:rsid w:val="003D1414"/>
    <w:rsid w:val="003D2007"/>
    <w:rsid w:val="003D2138"/>
    <w:rsid w:val="003D26AB"/>
    <w:rsid w:val="003D2C5A"/>
    <w:rsid w:val="003D3067"/>
    <w:rsid w:val="003D31A7"/>
    <w:rsid w:val="003D3683"/>
    <w:rsid w:val="003D46E3"/>
    <w:rsid w:val="003D494C"/>
    <w:rsid w:val="003D547A"/>
    <w:rsid w:val="003D5F1D"/>
    <w:rsid w:val="003D6387"/>
    <w:rsid w:val="003D6597"/>
    <w:rsid w:val="003D6A43"/>
    <w:rsid w:val="003E0A5C"/>
    <w:rsid w:val="003E22AA"/>
    <w:rsid w:val="003E22BC"/>
    <w:rsid w:val="003E2766"/>
    <w:rsid w:val="003E2A56"/>
    <w:rsid w:val="003E3611"/>
    <w:rsid w:val="003E40BA"/>
    <w:rsid w:val="003E4498"/>
    <w:rsid w:val="003E6794"/>
    <w:rsid w:val="003E7973"/>
    <w:rsid w:val="003F0D0D"/>
    <w:rsid w:val="003F1258"/>
    <w:rsid w:val="003F1C5B"/>
    <w:rsid w:val="003F2997"/>
    <w:rsid w:val="003F2D37"/>
    <w:rsid w:val="003F2F30"/>
    <w:rsid w:val="003F3894"/>
    <w:rsid w:val="003F5335"/>
    <w:rsid w:val="003F56D3"/>
    <w:rsid w:val="003F65D4"/>
    <w:rsid w:val="003F7E76"/>
    <w:rsid w:val="0040269F"/>
    <w:rsid w:val="00402DDF"/>
    <w:rsid w:val="0040327B"/>
    <w:rsid w:val="0040380D"/>
    <w:rsid w:val="00403B9A"/>
    <w:rsid w:val="00405229"/>
    <w:rsid w:val="00405C19"/>
    <w:rsid w:val="00405FE9"/>
    <w:rsid w:val="004067F1"/>
    <w:rsid w:val="00407EE3"/>
    <w:rsid w:val="00407F1C"/>
    <w:rsid w:val="0041001B"/>
    <w:rsid w:val="0041062A"/>
    <w:rsid w:val="00411C6F"/>
    <w:rsid w:val="004120D3"/>
    <w:rsid w:val="00413BBA"/>
    <w:rsid w:val="004168C9"/>
    <w:rsid w:val="00416DF2"/>
    <w:rsid w:val="0042012F"/>
    <w:rsid w:val="004211D8"/>
    <w:rsid w:val="00423682"/>
    <w:rsid w:val="00423CD1"/>
    <w:rsid w:val="004251FD"/>
    <w:rsid w:val="00425569"/>
    <w:rsid w:val="004255C7"/>
    <w:rsid w:val="00426574"/>
    <w:rsid w:val="004266AD"/>
    <w:rsid w:val="00427DE7"/>
    <w:rsid w:val="00430434"/>
    <w:rsid w:val="004304FD"/>
    <w:rsid w:val="00431C92"/>
    <w:rsid w:val="00431D72"/>
    <w:rsid w:val="00432C16"/>
    <w:rsid w:val="00432CB0"/>
    <w:rsid w:val="00432EB1"/>
    <w:rsid w:val="004330C5"/>
    <w:rsid w:val="00433451"/>
    <w:rsid w:val="00433A2A"/>
    <w:rsid w:val="00435CBA"/>
    <w:rsid w:val="00436D7D"/>
    <w:rsid w:val="00437340"/>
    <w:rsid w:val="00440F0B"/>
    <w:rsid w:val="004415A3"/>
    <w:rsid w:val="00443F67"/>
    <w:rsid w:val="00444E4C"/>
    <w:rsid w:val="00444F26"/>
    <w:rsid w:val="004452AE"/>
    <w:rsid w:val="00445D6C"/>
    <w:rsid w:val="00446054"/>
    <w:rsid w:val="00446BC6"/>
    <w:rsid w:val="00450825"/>
    <w:rsid w:val="00450AE9"/>
    <w:rsid w:val="00451075"/>
    <w:rsid w:val="00451386"/>
    <w:rsid w:val="004547E9"/>
    <w:rsid w:val="00454E77"/>
    <w:rsid w:val="00455379"/>
    <w:rsid w:val="0045568F"/>
    <w:rsid w:val="00455E22"/>
    <w:rsid w:val="00455EDB"/>
    <w:rsid w:val="00456730"/>
    <w:rsid w:val="00457534"/>
    <w:rsid w:val="00457646"/>
    <w:rsid w:val="004578B7"/>
    <w:rsid w:val="00457A08"/>
    <w:rsid w:val="0046046E"/>
    <w:rsid w:val="00460707"/>
    <w:rsid w:val="00460F40"/>
    <w:rsid w:val="00462593"/>
    <w:rsid w:val="00464943"/>
    <w:rsid w:val="00465091"/>
    <w:rsid w:val="0046609B"/>
    <w:rsid w:val="00467AB6"/>
    <w:rsid w:val="0047033E"/>
    <w:rsid w:val="00470816"/>
    <w:rsid w:val="00470CB5"/>
    <w:rsid w:val="004736DE"/>
    <w:rsid w:val="00473AA1"/>
    <w:rsid w:val="00473B41"/>
    <w:rsid w:val="00473EBC"/>
    <w:rsid w:val="004748B6"/>
    <w:rsid w:val="0047548B"/>
    <w:rsid w:val="004766F9"/>
    <w:rsid w:val="004766FB"/>
    <w:rsid w:val="004776C8"/>
    <w:rsid w:val="00477F29"/>
    <w:rsid w:val="004803F7"/>
    <w:rsid w:val="004805AE"/>
    <w:rsid w:val="00480A45"/>
    <w:rsid w:val="004814CD"/>
    <w:rsid w:val="004815AA"/>
    <w:rsid w:val="00481FF2"/>
    <w:rsid w:val="00482CD6"/>
    <w:rsid w:val="00483F6C"/>
    <w:rsid w:val="00484DAF"/>
    <w:rsid w:val="004850C3"/>
    <w:rsid w:val="004852E3"/>
    <w:rsid w:val="004857C9"/>
    <w:rsid w:val="00485F20"/>
    <w:rsid w:val="00486859"/>
    <w:rsid w:val="0048739E"/>
    <w:rsid w:val="004878C2"/>
    <w:rsid w:val="004910EB"/>
    <w:rsid w:val="00494512"/>
    <w:rsid w:val="0049608F"/>
    <w:rsid w:val="004961FC"/>
    <w:rsid w:val="00496950"/>
    <w:rsid w:val="00497CDA"/>
    <w:rsid w:val="00497FFC"/>
    <w:rsid w:val="004A0500"/>
    <w:rsid w:val="004A0B51"/>
    <w:rsid w:val="004A0EF6"/>
    <w:rsid w:val="004A23F4"/>
    <w:rsid w:val="004A24AA"/>
    <w:rsid w:val="004A30E9"/>
    <w:rsid w:val="004A363C"/>
    <w:rsid w:val="004A4287"/>
    <w:rsid w:val="004A5775"/>
    <w:rsid w:val="004A5C05"/>
    <w:rsid w:val="004A6314"/>
    <w:rsid w:val="004A730A"/>
    <w:rsid w:val="004B0248"/>
    <w:rsid w:val="004B069E"/>
    <w:rsid w:val="004B0F2E"/>
    <w:rsid w:val="004B114E"/>
    <w:rsid w:val="004B203C"/>
    <w:rsid w:val="004B23FE"/>
    <w:rsid w:val="004B27A5"/>
    <w:rsid w:val="004B307C"/>
    <w:rsid w:val="004B32D3"/>
    <w:rsid w:val="004B5014"/>
    <w:rsid w:val="004B5229"/>
    <w:rsid w:val="004B5520"/>
    <w:rsid w:val="004B5BD5"/>
    <w:rsid w:val="004B789A"/>
    <w:rsid w:val="004C0050"/>
    <w:rsid w:val="004C31C5"/>
    <w:rsid w:val="004C41AD"/>
    <w:rsid w:val="004C43AB"/>
    <w:rsid w:val="004C4920"/>
    <w:rsid w:val="004C65FF"/>
    <w:rsid w:val="004C6618"/>
    <w:rsid w:val="004C6DD5"/>
    <w:rsid w:val="004C6ECE"/>
    <w:rsid w:val="004D0E32"/>
    <w:rsid w:val="004D16E4"/>
    <w:rsid w:val="004D18A6"/>
    <w:rsid w:val="004D20C0"/>
    <w:rsid w:val="004D2825"/>
    <w:rsid w:val="004D3C42"/>
    <w:rsid w:val="004D3CBC"/>
    <w:rsid w:val="004D3F1A"/>
    <w:rsid w:val="004D4C37"/>
    <w:rsid w:val="004D79F4"/>
    <w:rsid w:val="004E012F"/>
    <w:rsid w:val="004E01D3"/>
    <w:rsid w:val="004E35F7"/>
    <w:rsid w:val="004E774B"/>
    <w:rsid w:val="004E77ED"/>
    <w:rsid w:val="004F0EBF"/>
    <w:rsid w:val="004F123F"/>
    <w:rsid w:val="004F1A44"/>
    <w:rsid w:val="004F1FD6"/>
    <w:rsid w:val="004F225C"/>
    <w:rsid w:val="004F40B2"/>
    <w:rsid w:val="004F44A4"/>
    <w:rsid w:val="004F4AB8"/>
    <w:rsid w:val="004F76D1"/>
    <w:rsid w:val="0050272B"/>
    <w:rsid w:val="005038A3"/>
    <w:rsid w:val="0050434C"/>
    <w:rsid w:val="00506622"/>
    <w:rsid w:val="00506941"/>
    <w:rsid w:val="00507651"/>
    <w:rsid w:val="00510383"/>
    <w:rsid w:val="00512D4D"/>
    <w:rsid w:val="00513416"/>
    <w:rsid w:val="0051348D"/>
    <w:rsid w:val="00513DF7"/>
    <w:rsid w:val="005158FB"/>
    <w:rsid w:val="005161BE"/>
    <w:rsid w:val="00516A1B"/>
    <w:rsid w:val="00516DF6"/>
    <w:rsid w:val="005175AD"/>
    <w:rsid w:val="00517B22"/>
    <w:rsid w:val="00521F2C"/>
    <w:rsid w:val="005223D9"/>
    <w:rsid w:val="005224FF"/>
    <w:rsid w:val="00522E27"/>
    <w:rsid w:val="00524302"/>
    <w:rsid w:val="00524830"/>
    <w:rsid w:val="00524922"/>
    <w:rsid w:val="005255FA"/>
    <w:rsid w:val="0052671D"/>
    <w:rsid w:val="00526D03"/>
    <w:rsid w:val="00530568"/>
    <w:rsid w:val="00530F2A"/>
    <w:rsid w:val="0053153B"/>
    <w:rsid w:val="00531D71"/>
    <w:rsid w:val="00532F3C"/>
    <w:rsid w:val="005340CD"/>
    <w:rsid w:val="00534187"/>
    <w:rsid w:val="00536222"/>
    <w:rsid w:val="00536925"/>
    <w:rsid w:val="00536CA1"/>
    <w:rsid w:val="00536F44"/>
    <w:rsid w:val="00537C4C"/>
    <w:rsid w:val="00537E76"/>
    <w:rsid w:val="0054167A"/>
    <w:rsid w:val="00542705"/>
    <w:rsid w:val="00542A39"/>
    <w:rsid w:val="0054307A"/>
    <w:rsid w:val="005431EB"/>
    <w:rsid w:val="005436C4"/>
    <w:rsid w:val="00544643"/>
    <w:rsid w:val="005451D1"/>
    <w:rsid w:val="00545A72"/>
    <w:rsid w:val="00546846"/>
    <w:rsid w:val="00547005"/>
    <w:rsid w:val="00547DDC"/>
    <w:rsid w:val="005501BE"/>
    <w:rsid w:val="0055124E"/>
    <w:rsid w:val="00551321"/>
    <w:rsid w:val="0055143F"/>
    <w:rsid w:val="00551C94"/>
    <w:rsid w:val="00554940"/>
    <w:rsid w:val="005551F8"/>
    <w:rsid w:val="00555675"/>
    <w:rsid w:val="00555AAE"/>
    <w:rsid w:val="00555C48"/>
    <w:rsid w:val="00556BA0"/>
    <w:rsid w:val="005605B9"/>
    <w:rsid w:val="005621F8"/>
    <w:rsid w:val="00563516"/>
    <w:rsid w:val="00563608"/>
    <w:rsid w:val="00564CDF"/>
    <w:rsid w:val="00565A40"/>
    <w:rsid w:val="0056662F"/>
    <w:rsid w:val="00566EDF"/>
    <w:rsid w:val="00567E28"/>
    <w:rsid w:val="00571A0F"/>
    <w:rsid w:val="00571B70"/>
    <w:rsid w:val="00571C59"/>
    <w:rsid w:val="00572328"/>
    <w:rsid w:val="00573518"/>
    <w:rsid w:val="00575887"/>
    <w:rsid w:val="00576C3B"/>
    <w:rsid w:val="00577110"/>
    <w:rsid w:val="00581E0D"/>
    <w:rsid w:val="00582274"/>
    <w:rsid w:val="005829E4"/>
    <w:rsid w:val="00583CA5"/>
    <w:rsid w:val="0058497B"/>
    <w:rsid w:val="00584F2E"/>
    <w:rsid w:val="00585F5E"/>
    <w:rsid w:val="00586AA8"/>
    <w:rsid w:val="00586E2D"/>
    <w:rsid w:val="00587609"/>
    <w:rsid w:val="00587911"/>
    <w:rsid w:val="005903E2"/>
    <w:rsid w:val="00590C03"/>
    <w:rsid w:val="00590FC5"/>
    <w:rsid w:val="00591BD4"/>
    <w:rsid w:val="00591FE8"/>
    <w:rsid w:val="00593DE3"/>
    <w:rsid w:val="00593F8C"/>
    <w:rsid w:val="0059431E"/>
    <w:rsid w:val="00594416"/>
    <w:rsid w:val="005944FD"/>
    <w:rsid w:val="00595C76"/>
    <w:rsid w:val="00597BD4"/>
    <w:rsid w:val="005A0A70"/>
    <w:rsid w:val="005A0DA5"/>
    <w:rsid w:val="005A1757"/>
    <w:rsid w:val="005A311B"/>
    <w:rsid w:val="005A324D"/>
    <w:rsid w:val="005A3BE5"/>
    <w:rsid w:val="005A4CD4"/>
    <w:rsid w:val="005A4DEA"/>
    <w:rsid w:val="005A597E"/>
    <w:rsid w:val="005B002B"/>
    <w:rsid w:val="005B12DD"/>
    <w:rsid w:val="005B1305"/>
    <w:rsid w:val="005B1D9A"/>
    <w:rsid w:val="005B221D"/>
    <w:rsid w:val="005B28AB"/>
    <w:rsid w:val="005B37B7"/>
    <w:rsid w:val="005B37F0"/>
    <w:rsid w:val="005B3FFE"/>
    <w:rsid w:val="005B4637"/>
    <w:rsid w:val="005B4BAF"/>
    <w:rsid w:val="005B4FAF"/>
    <w:rsid w:val="005B53E4"/>
    <w:rsid w:val="005B5C1C"/>
    <w:rsid w:val="005B629B"/>
    <w:rsid w:val="005B7110"/>
    <w:rsid w:val="005C1A13"/>
    <w:rsid w:val="005C2421"/>
    <w:rsid w:val="005C47D0"/>
    <w:rsid w:val="005C497A"/>
    <w:rsid w:val="005C4CE5"/>
    <w:rsid w:val="005C6B99"/>
    <w:rsid w:val="005C6D39"/>
    <w:rsid w:val="005C7280"/>
    <w:rsid w:val="005C7746"/>
    <w:rsid w:val="005C7BEF"/>
    <w:rsid w:val="005D0C96"/>
    <w:rsid w:val="005D111F"/>
    <w:rsid w:val="005D1998"/>
    <w:rsid w:val="005D272F"/>
    <w:rsid w:val="005D2AFF"/>
    <w:rsid w:val="005D432F"/>
    <w:rsid w:val="005D4999"/>
    <w:rsid w:val="005D59C6"/>
    <w:rsid w:val="005D5C6A"/>
    <w:rsid w:val="005D66EA"/>
    <w:rsid w:val="005D710B"/>
    <w:rsid w:val="005E02FB"/>
    <w:rsid w:val="005E0B4C"/>
    <w:rsid w:val="005E1A28"/>
    <w:rsid w:val="005E2F02"/>
    <w:rsid w:val="005E34BC"/>
    <w:rsid w:val="005E3C2C"/>
    <w:rsid w:val="005E4794"/>
    <w:rsid w:val="005E4A86"/>
    <w:rsid w:val="005E57EF"/>
    <w:rsid w:val="005E68C5"/>
    <w:rsid w:val="005E6BAE"/>
    <w:rsid w:val="005E6E0D"/>
    <w:rsid w:val="005E7138"/>
    <w:rsid w:val="005F034F"/>
    <w:rsid w:val="005F0F3B"/>
    <w:rsid w:val="005F160B"/>
    <w:rsid w:val="005F166C"/>
    <w:rsid w:val="005F1B8F"/>
    <w:rsid w:val="005F1D94"/>
    <w:rsid w:val="005F2830"/>
    <w:rsid w:val="005F284D"/>
    <w:rsid w:val="005F44A1"/>
    <w:rsid w:val="005F525A"/>
    <w:rsid w:val="005F556F"/>
    <w:rsid w:val="005F6265"/>
    <w:rsid w:val="005F68A7"/>
    <w:rsid w:val="00600291"/>
    <w:rsid w:val="00600490"/>
    <w:rsid w:val="00600C70"/>
    <w:rsid w:val="00600F7E"/>
    <w:rsid w:val="006013CD"/>
    <w:rsid w:val="00601997"/>
    <w:rsid w:val="00602DD2"/>
    <w:rsid w:val="0060473B"/>
    <w:rsid w:val="00604863"/>
    <w:rsid w:val="006054BB"/>
    <w:rsid w:val="006059B2"/>
    <w:rsid w:val="00606756"/>
    <w:rsid w:val="006079F6"/>
    <w:rsid w:val="0061068A"/>
    <w:rsid w:val="00610B12"/>
    <w:rsid w:val="00610B27"/>
    <w:rsid w:val="00611984"/>
    <w:rsid w:val="006141EB"/>
    <w:rsid w:val="00614A0B"/>
    <w:rsid w:val="00615505"/>
    <w:rsid w:val="0061641B"/>
    <w:rsid w:val="00616E58"/>
    <w:rsid w:val="00620761"/>
    <w:rsid w:val="00620963"/>
    <w:rsid w:val="006220E2"/>
    <w:rsid w:val="006223AE"/>
    <w:rsid w:val="00622BFF"/>
    <w:rsid w:val="00622E01"/>
    <w:rsid w:val="006237F4"/>
    <w:rsid w:val="00623AD9"/>
    <w:rsid w:val="006257BA"/>
    <w:rsid w:val="00626507"/>
    <w:rsid w:val="00626C6B"/>
    <w:rsid w:val="0062724D"/>
    <w:rsid w:val="006277A7"/>
    <w:rsid w:val="00630430"/>
    <w:rsid w:val="00630924"/>
    <w:rsid w:val="00630950"/>
    <w:rsid w:val="00630C1B"/>
    <w:rsid w:val="00630C27"/>
    <w:rsid w:val="00631093"/>
    <w:rsid w:val="00631A54"/>
    <w:rsid w:val="006328A0"/>
    <w:rsid w:val="0063406C"/>
    <w:rsid w:val="00635DD1"/>
    <w:rsid w:val="0063675A"/>
    <w:rsid w:val="00636983"/>
    <w:rsid w:val="00636F3D"/>
    <w:rsid w:val="00637195"/>
    <w:rsid w:val="0064061A"/>
    <w:rsid w:val="006415F6"/>
    <w:rsid w:val="00642348"/>
    <w:rsid w:val="00642A23"/>
    <w:rsid w:val="00642E1C"/>
    <w:rsid w:val="0064348B"/>
    <w:rsid w:val="00643C49"/>
    <w:rsid w:val="00644CF6"/>
    <w:rsid w:val="00646D66"/>
    <w:rsid w:val="006470C1"/>
    <w:rsid w:val="006514A2"/>
    <w:rsid w:val="0065184F"/>
    <w:rsid w:val="00651AB8"/>
    <w:rsid w:val="00652FEF"/>
    <w:rsid w:val="006532DA"/>
    <w:rsid w:val="00653718"/>
    <w:rsid w:val="006537FA"/>
    <w:rsid w:val="00653CD1"/>
    <w:rsid w:val="00656290"/>
    <w:rsid w:val="00656655"/>
    <w:rsid w:val="00656964"/>
    <w:rsid w:val="006579F1"/>
    <w:rsid w:val="00657C76"/>
    <w:rsid w:val="00661BDA"/>
    <w:rsid w:val="00661E01"/>
    <w:rsid w:val="00662457"/>
    <w:rsid w:val="006628E2"/>
    <w:rsid w:val="0066367F"/>
    <w:rsid w:val="00663955"/>
    <w:rsid w:val="00663C3C"/>
    <w:rsid w:val="00664CDC"/>
    <w:rsid w:val="00665A17"/>
    <w:rsid w:val="00665B9B"/>
    <w:rsid w:val="00665DDF"/>
    <w:rsid w:val="00666CB5"/>
    <w:rsid w:val="006707C2"/>
    <w:rsid w:val="00670FB3"/>
    <w:rsid w:val="006715EC"/>
    <w:rsid w:val="00671A21"/>
    <w:rsid w:val="00673C7E"/>
    <w:rsid w:val="00673EA6"/>
    <w:rsid w:val="0067411E"/>
    <w:rsid w:val="006743ED"/>
    <w:rsid w:val="00674A20"/>
    <w:rsid w:val="00675DEE"/>
    <w:rsid w:val="00676565"/>
    <w:rsid w:val="006766D7"/>
    <w:rsid w:val="006776E5"/>
    <w:rsid w:val="00677876"/>
    <w:rsid w:val="0068288E"/>
    <w:rsid w:val="006830C7"/>
    <w:rsid w:val="00683255"/>
    <w:rsid w:val="00683271"/>
    <w:rsid w:val="006837C5"/>
    <w:rsid w:val="00683BAA"/>
    <w:rsid w:val="00684177"/>
    <w:rsid w:val="00684B4C"/>
    <w:rsid w:val="00686E3C"/>
    <w:rsid w:val="0068736A"/>
    <w:rsid w:val="006900CF"/>
    <w:rsid w:val="006903B2"/>
    <w:rsid w:val="00690815"/>
    <w:rsid w:val="00690947"/>
    <w:rsid w:val="006919C2"/>
    <w:rsid w:val="00692FDE"/>
    <w:rsid w:val="00695076"/>
    <w:rsid w:val="00695630"/>
    <w:rsid w:val="00695861"/>
    <w:rsid w:val="0069670D"/>
    <w:rsid w:val="00696D4A"/>
    <w:rsid w:val="0069754E"/>
    <w:rsid w:val="006978C4"/>
    <w:rsid w:val="00697D11"/>
    <w:rsid w:val="006A122F"/>
    <w:rsid w:val="006A15E4"/>
    <w:rsid w:val="006A2EF8"/>
    <w:rsid w:val="006A3ED0"/>
    <w:rsid w:val="006A4538"/>
    <w:rsid w:val="006A6471"/>
    <w:rsid w:val="006A69E4"/>
    <w:rsid w:val="006A6FEB"/>
    <w:rsid w:val="006A7CD7"/>
    <w:rsid w:val="006A7E99"/>
    <w:rsid w:val="006B14BA"/>
    <w:rsid w:val="006B1ED1"/>
    <w:rsid w:val="006B2545"/>
    <w:rsid w:val="006B2687"/>
    <w:rsid w:val="006B337E"/>
    <w:rsid w:val="006B39FE"/>
    <w:rsid w:val="006B3A94"/>
    <w:rsid w:val="006B3CC0"/>
    <w:rsid w:val="006B420A"/>
    <w:rsid w:val="006B6429"/>
    <w:rsid w:val="006B726C"/>
    <w:rsid w:val="006B7C3E"/>
    <w:rsid w:val="006C059B"/>
    <w:rsid w:val="006C0620"/>
    <w:rsid w:val="006C12C6"/>
    <w:rsid w:val="006C28C3"/>
    <w:rsid w:val="006C31E1"/>
    <w:rsid w:val="006C4279"/>
    <w:rsid w:val="006C4808"/>
    <w:rsid w:val="006C533A"/>
    <w:rsid w:val="006C73FF"/>
    <w:rsid w:val="006C76A9"/>
    <w:rsid w:val="006D162A"/>
    <w:rsid w:val="006D238B"/>
    <w:rsid w:val="006D2DEA"/>
    <w:rsid w:val="006D3A57"/>
    <w:rsid w:val="006D3F62"/>
    <w:rsid w:val="006D5373"/>
    <w:rsid w:val="006D64B6"/>
    <w:rsid w:val="006D716B"/>
    <w:rsid w:val="006D7678"/>
    <w:rsid w:val="006D77FD"/>
    <w:rsid w:val="006D7B5A"/>
    <w:rsid w:val="006E05B7"/>
    <w:rsid w:val="006E2C9E"/>
    <w:rsid w:val="006E328B"/>
    <w:rsid w:val="006E35DF"/>
    <w:rsid w:val="006E383C"/>
    <w:rsid w:val="006E5872"/>
    <w:rsid w:val="006E5E8D"/>
    <w:rsid w:val="006E7251"/>
    <w:rsid w:val="006E7C5C"/>
    <w:rsid w:val="006F0124"/>
    <w:rsid w:val="006F1200"/>
    <w:rsid w:val="006F1492"/>
    <w:rsid w:val="006F20F3"/>
    <w:rsid w:val="006F3F6B"/>
    <w:rsid w:val="006F4379"/>
    <w:rsid w:val="006F51EA"/>
    <w:rsid w:val="006F55B1"/>
    <w:rsid w:val="006F5843"/>
    <w:rsid w:val="006F5A9A"/>
    <w:rsid w:val="006F5F21"/>
    <w:rsid w:val="006F6A71"/>
    <w:rsid w:val="006F6FDE"/>
    <w:rsid w:val="006F741C"/>
    <w:rsid w:val="006F7A08"/>
    <w:rsid w:val="007002AD"/>
    <w:rsid w:val="00701352"/>
    <w:rsid w:val="007014E4"/>
    <w:rsid w:val="007046F6"/>
    <w:rsid w:val="00704781"/>
    <w:rsid w:val="007048BC"/>
    <w:rsid w:val="00704960"/>
    <w:rsid w:val="007052AB"/>
    <w:rsid w:val="007058D4"/>
    <w:rsid w:val="00706019"/>
    <w:rsid w:val="00706096"/>
    <w:rsid w:val="007063E7"/>
    <w:rsid w:val="0070653D"/>
    <w:rsid w:val="007069A0"/>
    <w:rsid w:val="00706A9D"/>
    <w:rsid w:val="00710173"/>
    <w:rsid w:val="0071099F"/>
    <w:rsid w:val="00711048"/>
    <w:rsid w:val="007115A8"/>
    <w:rsid w:val="00711A6E"/>
    <w:rsid w:val="00711B9A"/>
    <w:rsid w:val="0071225B"/>
    <w:rsid w:val="0071458D"/>
    <w:rsid w:val="007150DD"/>
    <w:rsid w:val="00715939"/>
    <w:rsid w:val="00715AD5"/>
    <w:rsid w:val="00716058"/>
    <w:rsid w:val="007166F0"/>
    <w:rsid w:val="00716B04"/>
    <w:rsid w:val="007170A1"/>
    <w:rsid w:val="00717E17"/>
    <w:rsid w:val="0072078C"/>
    <w:rsid w:val="0072098D"/>
    <w:rsid w:val="00720E2D"/>
    <w:rsid w:val="00721AE2"/>
    <w:rsid w:val="00721E20"/>
    <w:rsid w:val="00722076"/>
    <w:rsid w:val="00722B6F"/>
    <w:rsid w:val="00724079"/>
    <w:rsid w:val="00724FCF"/>
    <w:rsid w:val="0072592B"/>
    <w:rsid w:val="00726532"/>
    <w:rsid w:val="007265D4"/>
    <w:rsid w:val="007274FF"/>
    <w:rsid w:val="00730FB9"/>
    <w:rsid w:val="00731488"/>
    <w:rsid w:val="007326EB"/>
    <w:rsid w:val="00732DE4"/>
    <w:rsid w:val="00733BCC"/>
    <w:rsid w:val="007359BD"/>
    <w:rsid w:val="00735D64"/>
    <w:rsid w:val="007379D6"/>
    <w:rsid w:val="00740789"/>
    <w:rsid w:val="00740D4B"/>
    <w:rsid w:val="0074108D"/>
    <w:rsid w:val="00741A9B"/>
    <w:rsid w:val="00742936"/>
    <w:rsid w:val="00742F9B"/>
    <w:rsid w:val="00743108"/>
    <w:rsid w:val="00743290"/>
    <w:rsid w:val="00744E09"/>
    <w:rsid w:val="007457A0"/>
    <w:rsid w:val="0074613F"/>
    <w:rsid w:val="00746679"/>
    <w:rsid w:val="00746A5C"/>
    <w:rsid w:val="00746EA3"/>
    <w:rsid w:val="00747A51"/>
    <w:rsid w:val="007507DB"/>
    <w:rsid w:val="007508BE"/>
    <w:rsid w:val="00751872"/>
    <w:rsid w:val="00751A60"/>
    <w:rsid w:val="007533E0"/>
    <w:rsid w:val="00753E1A"/>
    <w:rsid w:val="00754C3C"/>
    <w:rsid w:val="0075742C"/>
    <w:rsid w:val="0075772C"/>
    <w:rsid w:val="00760A71"/>
    <w:rsid w:val="00760F58"/>
    <w:rsid w:val="0076156D"/>
    <w:rsid w:val="00762430"/>
    <w:rsid w:val="007627E9"/>
    <w:rsid w:val="00764310"/>
    <w:rsid w:val="00765F16"/>
    <w:rsid w:val="00766D19"/>
    <w:rsid w:val="0076740B"/>
    <w:rsid w:val="00767454"/>
    <w:rsid w:val="007677EA"/>
    <w:rsid w:val="00767AAE"/>
    <w:rsid w:val="00767FE4"/>
    <w:rsid w:val="00770703"/>
    <w:rsid w:val="0077198B"/>
    <w:rsid w:val="00771E2E"/>
    <w:rsid w:val="0077204A"/>
    <w:rsid w:val="00772350"/>
    <w:rsid w:val="007724DA"/>
    <w:rsid w:val="007727F0"/>
    <w:rsid w:val="00772875"/>
    <w:rsid w:val="00773F4C"/>
    <w:rsid w:val="007751E3"/>
    <w:rsid w:val="00775562"/>
    <w:rsid w:val="00776345"/>
    <w:rsid w:val="00776B86"/>
    <w:rsid w:val="00777361"/>
    <w:rsid w:val="00777494"/>
    <w:rsid w:val="007776F9"/>
    <w:rsid w:val="00780D6D"/>
    <w:rsid w:val="00781C76"/>
    <w:rsid w:val="00782ADE"/>
    <w:rsid w:val="007845CF"/>
    <w:rsid w:val="00784A57"/>
    <w:rsid w:val="00784B24"/>
    <w:rsid w:val="00785421"/>
    <w:rsid w:val="0078708E"/>
    <w:rsid w:val="00790B5D"/>
    <w:rsid w:val="007913FC"/>
    <w:rsid w:val="00791F21"/>
    <w:rsid w:val="007923F6"/>
    <w:rsid w:val="00792F84"/>
    <w:rsid w:val="00793116"/>
    <w:rsid w:val="00794460"/>
    <w:rsid w:val="007944A1"/>
    <w:rsid w:val="00794717"/>
    <w:rsid w:val="007949A6"/>
    <w:rsid w:val="007964CE"/>
    <w:rsid w:val="00797B92"/>
    <w:rsid w:val="007A0193"/>
    <w:rsid w:val="007A0932"/>
    <w:rsid w:val="007A0C0A"/>
    <w:rsid w:val="007A1402"/>
    <w:rsid w:val="007A17EE"/>
    <w:rsid w:val="007A1902"/>
    <w:rsid w:val="007A2823"/>
    <w:rsid w:val="007A2ABD"/>
    <w:rsid w:val="007A2C5D"/>
    <w:rsid w:val="007A46A0"/>
    <w:rsid w:val="007A4836"/>
    <w:rsid w:val="007A5095"/>
    <w:rsid w:val="007A50AF"/>
    <w:rsid w:val="007A582A"/>
    <w:rsid w:val="007A5999"/>
    <w:rsid w:val="007A5A07"/>
    <w:rsid w:val="007A5BAC"/>
    <w:rsid w:val="007A74D6"/>
    <w:rsid w:val="007A7F9B"/>
    <w:rsid w:val="007B0541"/>
    <w:rsid w:val="007B06D9"/>
    <w:rsid w:val="007B11C3"/>
    <w:rsid w:val="007B2D6A"/>
    <w:rsid w:val="007B4358"/>
    <w:rsid w:val="007B46B9"/>
    <w:rsid w:val="007B60CF"/>
    <w:rsid w:val="007B6A7F"/>
    <w:rsid w:val="007B7393"/>
    <w:rsid w:val="007B7E5E"/>
    <w:rsid w:val="007B7EDE"/>
    <w:rsid w:val="007C0690"/>
    <w:rsid w:val="007C2CB6"/>
    <w:rsid w:val="007C2E51"/>
    <w:rsid w:val="007C339D"/>
    <w:rsid w:val="007C3C77"/>
    <w:rsid w:val="007C4379"/>
    <w:rsid w:val="007C5432"/>
    <w:rsid w:val="007C5572"/>
    <w:rsid w:val="007C580B"/>
    <w:rsid w:val="007C6305"/>
    <w:rsid w:val="007C675D"/>
    <w:rsid w:val="007C6B03"/>
    <w:rsid w:val="007C700A"/>
    <w:rsid w:val="007C781E"/>
    <w:rsid w:val="007D03D4"/>
    <w:rsid w:val="007D0610"/>
    <w:rsid w:val="007D1060"/>
    <w:rsid w:val="007D1E68"/>
    <w:rsid w:val="007D1EC2"/>
    <w:rsid w:val="007D21C7"/>
    <w:rsid w:val="007D278A"/>
    <w:rsid w:val="007D4FF9"/>
    <w:rsid w:val="007D5AFD"/>
    <w:rsid w:val="007D5B2D"/>
    <w:rsid w:val="007D5FBD"/>
    <w:rsid w:val="007D6D2E"/>
    <w:rsid w:val="007D7219"/>
    <w:rsid w:val="007E01F7"/>
    <w:rsid w:val="007E0C55"/>
    <w:rsid w:val="007E2303"/>
    <w:rsid w:val="007E2555"/>
    <w:rsid w:val="007E3376"/>
    <w:rsid w:val="007E4578"/>
    <w:rsid w:val="007E46B1"/>
    <w:rsid w:val="007E49F2"/>
    <w:rsid w:val="007E5A9D"/>
    <w:rsid w:val="007E5D0C"/>
    <w:rsid w:val="007E632E"/>
    <w:rsid w:val="007E6D47"/>
    <w:rsid w:val="007E6F91"/>
    <w:rsid w:val="007E7EAF"/>
    <w:rsid w:val="007F2234"/>
    <w:rsid w:val="007F2543"/>
    <w:rsid w:val="007F36F0"/>
    <w:rsid w:val="007F44E2"/>
    <w:rsid w:val="007F538C"/>
    <w:rsid w:val="007F59F0"/>
    <w:rsid w:val="007F5A76"/>
    <w:rsid w:val="007F5DBD"/>
    <w:rsid w:val="007F65E7"/>
    <w:rsid w:val="007F6918"/>
    <w:rsid w:val="007F6A11"/>
    <w:rsid w:val="007F6AA6"/>
    <w:rsid w:val="007F6D66"/>
    <w:rsid w:val="007F7071"/>
    <w:rsid w:val="00801DFD"/>
    <w:rsid w:val="00803897"/>
    <w:rsid w:val="00803AC5"/>
    <w:rsid w:val="00804BDD"/>
    <w:rsid w:val="008053A8"/>
    <w:rsid w:val="008057C6"/>
    <w:rsid w:val="00805F65"/>
    <w:rsid w:val="00807EBF"/>
    <w:rsid w:val="00810157"/>
    <w:rsid w:val="00810B68"/>
    <w:rsid w:val="00810CE5"/>
    <w:rsid w:val="0081113A"/>
    <w:rsid w:val="00813457"/>
    <w:rsid w:val="008138D7"/>
    <w:rsid w:val="008142AB"/>
    <w:rsid w:val="00814730"/>
    <w:rsid w:val="0081550B"/>
    <w:rsid w:val="0081604E"/>
    <w:rsid w:val="00816FE9"/>
    <w:rsid w:val="008176E0"/>
    <w:rsid w:val="0082109F"/>
    <w:rsid w:val="00821401"/>
    <w:rsid w:val="008223B7"/>
    <w:rsid w:val="00822E34"/>
    <w:rsid w:val="0082302E"/>
    <w:rsid w:val="0082342A"/>
    <w:rsid w:val="0082344B"/>
    <w:rsid w:val="00824772"/>
    <w:rsid w:val="00824AC1"/>
    <w:rsid w:val="0082579C"/>
    <w:rsid w:val="00825DE8"/>
    <w:rsid w:val="008274D4"/>
    <w:rsid w:val="00830B4D"/>
    <w:rsid w:val="00830B91"/>
    <w:rsid w:val="0083120B"/>
    <w:rsid w:val="00832FB7"/>
    <w:rsid w:val="00834698"/>
    <w:rsid w:val="00834721"/>
    <w:rsid w:val="00834863"/>
    <w:rsid w:val="00834F21"/>
    <w:rsid w:val="00835CFE"/>
    <w:rsid w:val="00836561"/>
    <w:rsid w:val="0083657B"/>
    <w:rsid w:val="00837556"/>
    <w:rsid w:val="00840CDC"/>
    <w:rsid w:val="0084153F"/>
    <w:rsid w:val="00842899"/>
    <w:rsid w:val="00842C79"/>
    <w:rsid w:val="00843EC8"/>
    <w:rsid w:val="00844057"/>
    <w:rsid w:val="00844F40"/>
    <w:rsid w:val="0084545F"/>
    <w:rsid w:val="00845CCB"/>
    <w:rsid w:val="00846380"/>
    <w:rsid w:val="00846A68"/>
    <w:rsid w:val="008473C6"/>
    <w:rsid w:val="008505A3"/>
    <w:rsid w:val="00851A59"/>
    <w:rsid w:val="0085289B"/>
    <w:rsid w:val="00852E89"/>
    <w:rsid w:val="00853BC5"/>
    <w:rsid w:val="00854708"/>
    <w:rsid w:val="008552AF"/>
    <w:rsid w:val="008553FF"/>
    <w:rsid w:val="008576D1"/>
    <w:rsid w:val="008600AA"/>
    <w:rsid w:val="00862978"/>
    <w:rsid w:val="008638D2"/>
    <w:rsid w:val="0086395E"/>
    <w:rsid w:val="00863A39"/>
    <w:rsid w:val="008659AA"/>
    <w:rsid w:val="008663DB"/>
    <w:rsid w:val="00866EDB"/>
    <w:rsid w:val="00867B4A"/>
    <w:rsid w:val="00867BFC"/>
    <w:rsid w:val="00867EA6"/>
    <w:rsid w:val="00870564"/>
    <w:rsid w:val="00870AD5"/>
    <w:rsid w:val="00871380"/>
    <w:rsid w:val="008724F2"/>
    <w:rsid w:val="0087281E"/>
    <w:rsid w:val="008740A7"/>
    <w:rsid w:val="00874327"/>
    <w:rsid w:val="008757BE"/>
    <w:rsid w:val="008775AF"/>
    <w:rsid w:val="00877FFB"/>
    <w:rsid w:val="008808E4"/>
    <w:rsid w:val="00881A08"/>
    <w:rsid w:val="008826C2"/>
    <w:rsid w:val="00882992"/>
    <w:rsid w:val="0088693F"/>
    <w:rsid w:val="00886B4A"/>
    <w:rsid w:val="00887577"/>
    <w:rsid w:val="00890949"/>
    <w:rsid w:val="00890E82"/>
    <w:rsid w:val="0089148E"/>
    <w:rsid w:val="00891BD0"/>
    <w:rsid w:val="008926F6"/>
    <w:rsid w:val="00892D7C"/>
    <w:rsid w:val="0089680B"/>
    <w:rsid w:val="00896A83"/>
    <w:rsid w:val="00897D23"/>
    <w:rsid w:val="00897D2E"/>
    <w:rsid w:val="008A0F89"/>
    <w:rsid w:val="008A1AA7"/>
    <w:rsid w:val="008A2264"/>
    <w:rsid w:val="008A301A"/>
    <w:rsid w:val="008A3EBA"/>
    <w:rsid w:val="008A5E70"/>
    <w:rsid w:val="008A6072"/>
    <w:rsid w:val="008A6576"/>
    <w:rsid w:val="008A692A"/>
    <w:rsid w:val="008B0624"/>
    <w:rsid w:val="008B0916"/>
    <w:rsid w:val="008B0A20"/>
    <w:rsid w:val="008B1499"/>
    <w:rsid w:val="008B1E8A"/>
    <w:rsid w:val="008B1F97"/>
    <w:rsid w:val="008B1FB4"/>
    <w:rsid w:val="008B2289"/>
    <w:rsid w:val="008B331B"/>
    <w:rsid w:val="008B38D0"/>
    <w:rsid w:val="008B477D"/>
    <w:rsid w:val="008B4834"/>
    <w:rsid w:val="008B598F"/>
    <w:rsid w:val="008B5995"/>
    <w:rsid w:val="008B631D"/>
    <w:rsid w:val="008B6CF4"/>
    <w:rsid w:val="008B6FD8"/>
    <w:rsid w:val="008B78A0"/>
    <w:rsid w:val="008C033E"/>
    <w:rsid w:val="008C0AD3"/>
    <w:rsid w:val="008C0B4A"/>
    <w:rsid w:val="008C1223"/>
    <w:rsid w:val="008C1776"/>
    <w:rsid w:val="008C2721"/>
    <w:rsid w:val="008C2A75"/>
    <w:rsid w:val="008C33C8"/>
    <w:rsid w:val="008C3497"/>
    <w:rsid w:val="008C3C6C"/>
    <w:rsid w:val="008C3CE1"/>
    <w:rsid w:val="008C3FA7"/>
    <w:rsid w:val="008C417D"/>
    <w:rsid w:val="008C4233"/>
    <w:rsid w:val="008C51C0"/>
    <w:rsid w:val="008C5775"/>
    <w:rsid w:val="008C596B"/>
    <w:rsid w:val="008C7567"/>
    <w:rsid w:val="008C7EC4"/>
    <w:rsid w:val="008D00C5"/>
    <w:rsid w:val="008D0282"/>
    <w:rsid w:val="008D0371"/>
    <w:rsid w:val="008D0613"/>
    <w:rsid w:val="008D11B0"/>
    <w:rsid w:val="008D18F9"/>
    <w:rsid w:val="008D20B8"/>
    <w:rsid w:val="008D3513"/>
    <w:rsid w:val="008D3C15"/>
    <w:rsid w:val="008D412A"/>
    <w:rsid w:val="008D492D"/>
    <w:rsid w:val="008D4CF7"/>
    <w:rsid w:val="008D5893"/>
    <w:rsid w:val="008D6064"/>
    <w:rsid w:val="008D6577"/>
    <w:rsid w:val="008D7128"/>
    <w:rsid w:val="008D7236"/>
    <w:rsid w:val="008D7481"/>
    <w:rsid w:val="008E0478"/>
    <w:rsid w:val="008E1310"/>
    <w:rsid w:val="008E2644"/>
    <w:rsid w:val="008E29A4"/>
    <w:rsid w:val="008E29A5"/>
    <w:rsid w:val="008E3E4F"/>
    <w:rsid w:val="008E3E71"/>
    <w:rsid w:val="008E4DCD"/>
    <w:rsid w:val="008E594B"/>
    <w:rsid w:val="008E5D25"/>
    <w:rsid w:val="008E7BA6"/>
    <w:rsid w:val="008E7FD8"/>
    <w:rsid w:val="008F0E40"/>
    <w:rsid w:val="008F194A"/>
    <w:rsid w:val="008F2AAD"/>
    <w:rsid w:val="008F34D1"/>
    <w:rsid w:val="008F3EB9"/>
    <w:rsid w:val="008F41BB"/>
    <w:rsid w:val="008F4910"/>
    <w:rsid w:val="008F4FEF"/>
    <w:rsid w:val="008F5FDB"/>
    <w:rsid w:val="008F796E"/>
    <w:rsid w:val="0090031D"/>
    <w:rsid w:val="0090060A"/>
    <w:rsid w:val="0090092B"/>
    <w:rsid w:val="009015F4"/>
    <w:rsid w:val="0090163B"/>
    <w:rsid w:val="00902F98"/>
    <w:rsid w:val="009033F1"/>
    <w:rsid w:val="00905095"/>
    <w:rsid w:val="00906B91"/>
    <w:rsid w:val="0090702B"/>
    <w:rsid w:val="00907517"/>
    <w:rsid w:val="0091007A"/>
    <w:rsid w:val="00910E5B"/>
    <w:rsid w:val="00911AAB"/>
    <w:rsid w:val="00911CB4"/>
    <w:rsid w:val="00914276"/>
    <w:rsid w:val="00914874"/>
    <w:rsid w:val="00914957"/>
    <w:rsid w:val="009150AB"/>
    <w:rsid w:val="009157EF"/>
    <w:rsid w:val="00915F33"/>
    <w:rsid w:val="00916A7D"/>
    <w:rsid w:val="00916E94"/>
    <w:rsid w:val="00917D6B"/>
    <w:rsid w:val="009206E0"/>
    <w:rsid w:val="00921361"/>
    <w:rsid w:val="0092173A"/>
    <w:rsid w:val="009218D6"/>
    <w:rsid w:val="00921DF7"/>
    <w:rsid w:val="00923BC6"/>
    <w:rsid w:val="0092647F"/>
    <w:rsid w:val="00926851"/>
    <w:rsid w:val="00926910"/>
    <w:rsid w:val="00930A4F"/>
    <w:rsid w:val="00930C85"/>
    <w:rsid w:val="00931FC9"/>
    <w:rsid w:val="00932634"/>
    <w:rsid w:val="009329D2"/>
    <w:rsid w:val="00932F97"/>
    <w:rsid w:val="009335CC"/>
    <w:rsid w:val="00933850"/>
    <w:rsid w:val="009338FC"/>
    <w:rsid w:val="00933ED5"/>
    <w:rsid w:val="00936300"/>
    <w:rsid w:val="009371BF"/>
    <w:rsid w:val="0094198C"/>
    <w:rsid w:val="009421C5"/>
    <w:rsid w:val="009427F1"/>
    <w:rsid w:val="00942DF0"/>
    <w:rsid w:val="00942E65"/>
    <w:rsid w:val="00943559"/>
    <w:rsid w:val="00945439"/>
    <w:rsid w:val="00945709"/>
    <w:rsid w:val="00946FE8"/>
    <w:rsid w:val="009474F9"/>
    <w:rsid w:val="00950184"/>
    <w:rsid w:val="00950A7A"/>
    <w:rsid w:val="00951914"/>
    <w:rsid w:val="00952187"/>
    <w:rsid w:val="00952A2A"/>
    <w:rsid w:val="009537E6"/>
    <w:rsid w:val="00953BA1"/>
    <w:rsid w:val="00954676"/>
    <w:rsid w:val="00954A4D"/>
    <w:rsid w:val="0095538A"/>
    <w:rsid w:val="009559B1"/>
    <w:rsid w:val="00956364"/>
    <w:rsid w:val="00957499"/>
    <w:rsid w:val="009579F7"/>
    <w:rsid w:val="009606B1"/>
    <w:rsid w:val="00960A9F"/>
    <w:rsid w:val="009627AF"/>
    <w:rsid w:val="009627FA"/>
    <w:rsid w:val="00962E17"/>
    <w:rsid w:val="00963FD1"/>
    <w:rsid w:val="00964122"/>
    <w:rsid w:val="009649B3"/>
    <w:rsid w:val="00964B8A"/>
    <w:rsid w:val="00964E9D"/>
    <w:rsid w:val="0096668E"/>
    <w:rsid w:val="0096676C"/>
    <w:rsid w:val="0096682D"/>
    <w:rsid w:val="00967242"/>
    <w:rsid w:val="0096752E"/>
    <w:rsid w:val="00971AA6"/>
    <w:rsid w:val="00972329"/>
    <w:rsid w:val="00972CDB"/>
    <w:rsid w:val="009739DC"/>
    <w:rsid w:val="00974178"/>
    <w:rsid w:val="009744D2"/>
    <w:rsid w:val="0097475F"/>
    <w:rsid w:val="00974EC7"/>
    <w:rsid w:val="00975311"/>
    <w:rsid w:val="009808F6"/>
    <w:rsid w:val="00980B4E"/>
    <w:rsid w:val="009813F5"/>
    <w:rsid w:val="009831F9"/>
    <w:rsid w:val="00985E04"/>
    <w:rsid w:val="00985E15"/>
    <w:rsid w:val="00987689"/>
    <w:rsid w:val="0099038A"/>
    <w:rsid w:val="00990B65"/>
    <w:rsid w:val="00990CF4"/>
    <w:rsid w:val="00991C06"/>
    <w:rsid w:val="00991DF6"/>
    <w:rsid w:val="00991E81"/>
    <w:rsid w:val="00991EC5"/>
    <w:rsid w:val="009927E5"/>
    <w:rsid w:val="00993C56"/>
    <w:rsid w:val="00993DEB"/>
    <w:rsid w:val="00993FE2"/>
    <w:rsid w:val="00994D2C"/>
    <w:rsid w:val="00994E3C"/>
    <w:rsid w:val="00994F7B"/>
    <w:rsid w:val="0099585D"/>
    <w:rsid w:val="00995D63"/>
    <w:rsid w:val="009964C9"/>
    <w:rsid w:val="00996F67"/>
    <w:rsid w:val="00997103"/>
    <w:rsid w:val="0099735F"/>
    <w:rsid w:val="00997D0A"/>
    <w:rsid w:val="009A122A"/>
    <w:rsid w:val="009A1378"/>
    <w:rsid w:val="009A1677"/>
    <w:rsid w:val="009A2026"/>
    <w:rsid w:val="009A45D8"/>
    <w:rsid w:val="009A4F0D"/>
    <w:rsid w:val="009A4FB6"/>
    <w:rsid w:val="009A6081"/>
    <w:rsid w:val="009A6487"/>
    <w:rsid w:val="009A6C45"/>
    <w:rsid w:val="009A7B9D"/>
    <w:rsid w:val="009B000C"/>
    <w:rsid w:val="009B114D"/>
    <w:rsid w:val="009B2DA1"/>
    <w:rsid w:val="009B339D"/>
    <w:rsid w:val="009B34C7"/>
    <w:rsid w:val="009B3E22"/>
    <w:rsid w:val="009B3FA8"/>
    <w:rsid w:val="009B54C4"/>
    <w:rsid w:val="009B61B6"/>
    <w:rsid w:val="009B7AA3"/>
    <w:rsid w:val="009C00B4"/>
    <w:rsid w:val="009C0A63"/>
    <w:rsid w:val="009C0C8A"/>
    <w:rsid w:val="009C1077"/>
    <w:rsid w:val="009C18CB"/>
    <w:rsid w:val="009C247D"/>
    <w:rsid w:val="009C257F"/>
    <w:rsid w:val="009C26E0"/>
    <w:rsid w:val="009C2963"/>
    <w:rsid w:val="009C2A4C"/>
    <w:rsid w:val="009C2F86"/>
    <w:rsid w:val="009C3F5F"/>
    <w:rsid w:val="009C439D"/>
    <w:rsid w:val="009C455C"/>
    <w:rsid w:val="009C47FF"/>
    <w:rsid w:val="009C5BA5"/>
    <w:rsid w:val="009C6462"/>
    <w:rsid w:val="009C6FD9"/>
    <w:rsid w:val="009D02CF"/>
    <w:rsid w:val="009D0680"/>
    <w:rsid w:val="009D0B84"/>
    <w:rsid w:val="009D11B7"/>
    <w:rsid w:val="009D214B"/>
    <w:rsid w:val="009D218B"/>
    <w:rsid w:val="009D2293"/>
    <w:rsid w:val="009D2A55"/>
    <w:rsid w:val="009D49F2"/>
    <w:rsid w:val="009D5006"/>
    <w:rsid w:val="009D5300"/>
    <w:rsid w:val="009D5DC7"/>
    <w:rsid w:val="009D65FC"/>
    <w:rsid w:val="009D6C74"/>
    <w:rsid w:val="009D71D6"/>
    <w:rsid w:val="009E0021"/>
    <w:rsid w:val="009E0AB8"/>
    <w:rsid w:val="009E152F"/>
    <w:rsid w:val="009E28AD"/>
    <w:rsid w:val="009E2A4A"/>
    <w:rsid w:val="009E3DB4"/>
    <w:rsid w:val="009E3F48"/>
    <w:rsid w:val="009E49B5"/>
    <w:rsid w:val="009E598E"/>
    <w:rsid w:val="009E5A3A"/>
    <w:rsid w:val="009E5DCC"/>
    <w:rsid w:val="009F10F3"/>
    <w:rsid w:val="009F1507"/>
    <w:rsid w:val="009F1AE4"/>
    <w:rsid w:val="009F29D4"/>
    <w:rsid w:val="009F38D9"/>
    <w:rsid w:val="009F487F"/>
    <w:rsid w:val="009F5704"/>
    <w:rsid w:val="009F58E1"/>
    <w:rsid w:val="009F75DD"/>
    <w:rsid w:val="009F7BEC"/>
    <w:rsid w:val="00A00801"/>
    <w:rsid w:val="00A022A0"/>
    <w:rsid w:val="00A02A91"/>
    <w:rsid w:val="00A0343D"/>
    <w:rsid w:val="00A0362E"/>
    <w:rsid w:val="00A03E8C"/>
    <w:rsid w:val="00A046A0"/>
    <w:rsid w:val="00A04D44"/>
    <w:rsid w:val="00A05643"/>
    <w:rsid w:val="00A05BED"/>
    <w:rsid w:val="00A06E74"/>
    <w:rsid w:val="00A07B51"/>
    <w:rsid w:val="00A105A3"/>
    <w:rsid w:val="00A10C6C"/>
    <w:rsid w:val="00A1148D"/>
    <w:rsid w:val="00A11EA9"/>
    <w:rsid w:val="00A13DEA"/>
    <w:rsid w:val="00A143A4"/>
    <w:rsid w:val="00A14C56"/>
    <w:rsid w:val="00A15EA7"/>
    <w:rsid w:val="00A16A11"/>
    <w:rsid w:val="00A172A6"/>
    <w:rsid w:val="00A17E82"/>
    <w:rsid w:val="00A2051C"/>
    <w:rsid w:val="00A2106B"/>
    <w:rsid w:val="00A21549"/>
    <w:rsid w:val="00A2176E"/>
    <w:rsid w:val="00A21B48"/>
    <w:rsid w:val="00A21D64"/>
    <w:rsid w:val="00A22B4C"/>
    <w:rsid w:val="00A22C5F"/>
    <w:rsid w:val="00A233ED"/>
    <w:rsid w:val="00A23C9F"/>
    <w:rsid w:val="00A2461A"/>
    <w:rsid w:val="00A24891"/>
    <w:rsid w:val="00A24BA3"/>
    <w:rsid w:val="00A24F11"/>
    <w:rsid w:val="00A259F7"/>
    <w:rsid w:val="00A26555"/>
    <w:rsid w:val="00A2744F"/>
    <w:rsid w:val="00A27581"/>
    <w:rsid w:val="00A3017A"/>
    <w:rsid w:val="00A31F07"/>
    <w:rsid w:val="00A33486"/>
    <w:rsid w:val="00A336FD"/>
    <w:rsid w:val="00A3385E"/>
    <w:rsid w:val="00A35007"/>
    <w:rsid w:val="00A352AF"/>
    <w:rsid w:val="00A36156"/>
    <w:rsid w:val="00A3658A"/>
    <w:rsid w:val="00A3747D"/>
    <w:rsid w:val="00A37499"/>
    <w:rsid w:val="00A37682"/>
    <w:rsid w:val="00A401D7"/>
    <w:rsid w:val="00A40DE9"/>
    <w:rsid w:val="00A4100D"/>
    <w:rsid w:val="00A41BBC"/>
    <w:rsid w:val="00A41BDC"/>
    <w:rsid w:val="00A41CEB"/>
    <w:rsid w:val="00A442D3"/>
    <w:rsid w:val="00A45F1A"/>
    <w:rsid w:val="00A45FBC"/>
    <w:rsid w:val="00A46CE7"/>
    <w:rsid w:val="00A4779C"/>
    <w:rsid w:val="00A51B19"/>
    <w:rsid w:val="00A52381"/>
    <w:rsid w:val="00A5243F"/>
    <w:rsid w:val="00A541F9"/>
    <w:rsid w:val="00A555C4"/>
    <w:rsid w:val="00A55DEA"/>
    <w:rsid w:val="00A55F89"/>
    <w:rsid w:val="00A560C0"/>
    <w:rsid w:val="00A56201"/>
    <w:rsid w:val="00A56CFB"/>
    <w:rsid w:val="00A5766E"/>
    <w:rsid w:val="00A57B87"/>
    <w:rsid w:val="00A57ECD"/>
    <w:rsid w:val="00A61110"/>
    <w:rsid w:val="00A61454"/>
    <w:rsid w:val="00A61749"/>
    <w:rsid w:val="00A617DE"/>
    <w:rsid w:val="00A620D6"/>
    <w:rsid w:val="00A62A45"/>
    <w:rsid w:val="00A6411C"/>
    <w:rsid w:val="00A643CD"/>
    <w:rsid w:val="00A64841"/>
    <w:rsid w:val="00A64D40"/>
    <w:rsid w:val="00A6515D"/>
    <w:rsid w:val="00A66230"/>
    <w:rsid w:val="00A665ED"/>
    <w:rsid w:val="00A67405"/>
    <w:rsid w:val="00A6763A"/>
    <w:rsid w:val="00A70290"/>
    <w:rsid w:val="00A71920"/>
    <w:rsid w:val="00A732A4"/>
    <w:rsid w:val="00A739BC"/>
    <w:rsid w:val="00A73C90"/>
    <w:rsid w:val="00A73FA2"/>
    <w:rsid w:val="00A7414D"/>
    <w:rsid w:val="00A7527A"/>
    <w:rsid w:val="00A76876"/>
    <w:rsid w:val="00A77B7A"/>
    <w:rsid w:val="00A81761"/>
    <w:rsid w:val="00A840E9"/>
    <w:rsid w:val="00A84B47"/>
    <w:rsid w:val="00A84C59"/>
    <w:rsid w:val="00A855AC"/>
    <w:rsid w:val="00A867B5"/>
    <w:rsid w:val="00A86E5C"/>
    <w:rsid w:val="00A87226"/>
    <w:rsid w:val="00A8767C"/>
    <w:rsid w:val="00A877C1"/>
    <w:rsid w:val="00A90600"/>
    <w:rsid w:val="00A90844"/>
    <w:rsid w:val="00A90AB0"/>
    <w:rsid w:val="00A926AA"/>
    <w:rsid w:val="00A92B51"/>
    <w:rsid w:val="00A93B68"/>
    <w:rsid w:val="00A95D37"/>
    <w:rsid w:val="00A967B9"/>
    <w:rsid w:val="00A97936"/>
    <w:rsid w:val="00A97F51"/>
    <w:rsid w:val="00AA00AD"/>
    <w:rsid w:val="00AA1EDD"/>
    <w:rsid w:val="00AA251F"/>
    <w:rsid w:val="00AA2818"/>
    <w:rsid w:val="00AA2B0E"/>
    <w:rsid w:val="00AA3A48"/>
    <w:rsid w:val="00AA3F50"/>
    <w:rsid w:val="00AA45F3"/>
    <w:rsid w:val="00AA4994"/>
    <w:rsid w:val="00AA50D6"/>
    <w:rsid w:val="00AA519B"/>
    <w:rsid w:val="00AA642E"/>
    <w:rsid w:val="00AA68ED"/>
    <w:rsid w:val="00AA6F6B"/>
    <w:rsid w:val="00AA77F2"/>
    <w:rsid w:val="00AA7BEF"/>
    <w:rsid w:val="00AB006A"/>
    <w:rsid w:val="00AB0502"/>
    <w:rsid w:val="00AB1422"/>
    <w:rsid w:val="00AB222E"/>
    <w:rsid w:val="00AB22E9"/>
    <w:rsid w:val="00AB25A6"/>
    <w:rsid w:val="00AB3657"/>
    <w:rsid w:val="00AB446E"/>
    <w:rsid w:val="00AB6159"/>
    <w:rsid w:val="00AB6D2A"/>
    <w:rsid w:val="00AC0BF2"/>
    <w:rsid w:val="00AC1594"/>
    <w:rsid w:val="00AC1ACA"/>
    <w:rsid w:val="00AC277C"/>
    <w:rsid w:val="00AC2FDA"/>
    <w:rsid w:val="00AC3AFF"/>
    <w:rsid w:val="00AC3FF3"/>
    <w:rsid w:val="00AC4A59"/>
    <w:rsid w:val="00AC4D86"/>
    <w:rsid w:val="00AC59A7"/>
    <w:rsid w:val="00AC61FE"/>
    <w:rsid w:val="00AC6581"/>
    <w:rsid w:val="00AC6628"/>
    <w:rsid w:val="00AC70AA"/>
    <w:rsid w:val="00AD038E"/>
    <w:rsid w:val="00AD0CA6"/>
    <w:rsid w:val="00AD1711"/>
    <w:rsid w:val="00AD2220"/>
    <w:rsid w:val="00AD2726"/>
    <w:rsid w:val="00AD4161"/>
    <w:rsid w:val="00AD5025"/>
    <w:rsid w:val="00AD5902"/>
    <w:rsid w:val="00AD5BE2"/>
    <w:rsid w:val="00AD6269"/>
    <w:rsid w:val="00AD682D"/>
    <w:rsid w:val="00AD6B57"/>
    <w:rsid w:val="00AD6D1C"/>
    <w:rsid w:val="00AD7FB1"/>
    <w:rsid w:val="00AE0520"/>
    <w:rsid w:val="00AE2F54"/>
    <w:rsid w:val="00AE46B9"/>
    <w:rsid w:val="00AE481E"/>
    <w:rsid w:val="00AE5163"/>
    <w:rsid w:val="00AE5C46"/>
    <w:rsid w:val="00AE6AEE"/>
    <w:rsid w:val="00AE7F46"/>
    <w:rsid w:val="00AF14D1"/>
    <w:rsid w:val="00AF1A90"/>
    <w:rsid w:val="00AF23A7"/>
    <w:rsid w:val="00AF2725"/>
    <w:rsid w:val="00AF34B8"/>
    <w:rsid w:val="00AF3557"/>
    <w:rsid w:val="00AF3A6F"/>
    <w:rsid w:val="00AF3BCC"/>
    <w:rsid w:val="00AF449D"/>
    <w:rsid w:val="00AF451D"/>
    <w:rsid w:val="00AF5000"/>
    <w:rsid w:val="00AF511D"/>
    <w:rsid w:val="00AF5A41"/>
    <w:rsid w:val="00AF703A"/>
    <w:rsid w:val="00AF76C1"/>
    <w:rsid w:val="00B0050A"/>
    <w:rsid w:val="00B011B7"/>
    <w:rsid w:val="00B0129D"/>
    <w:rsid w:val="00B014B9"/>
    <w:rsid w:val="00B01B10"/>
    <w:rsid w:val="00B020F9"/>
    <w:rsid w:val="00B03421"/>
    <w:rsid w:val="00B03425"/>
    <w:rsid w:val="00B04246"/>
    <w:rsid w:val="00B043D6"/>
    <w:rsid w:val="00B04CAD"/>
    <w:rsid w:val="00B06894"/>
    <w:rsid w:val="00B07A67"/>
    <w:rsid w:val="00B07CFC"/>
    <w:rsid w:val="00B07E9B"/>
    <w:rsid w:val="00B1207D"/>
    <w:rsid w:val="00B126D1"/>
    <w:rsid w:val="00B14964"/>
    <w:rsid w:val="00B16713"/>
    <w:rsid w:val="00B167DC"/>
    <w:rsid w:val="00B170C7"/>
    <w:rsid w:val="00B17B18"/>
    <w:rsid w:val="00B17CE1"/>
    <w:rsid w:val="00B17F6D"/>
    <w:rsid w:val="00B222BD"/>
    <w:rsid w:val="00B224BC"/>
    <w:rsid w:val="00B237B5"/>
    <w:rsid w:val="00B238AD"/>
    <w:rsid w:val="00B24C61"/>
    <w:rsid w:val="00B25431"/>
    <w:rsid w:val="00B26B31"/>
    <w:rsid w:val="00B26C9F"/>
    <w:rsid w:val="00B27728"/>
    <w:rsid w:val="00B30A79"/>
    <w:rsid w:val="00B32A29"/>
    <w:rsid w:val="00B332C2"/>
    <w:rsid w:val="00B334E2"/>
    <w:rsid w:val="00B33D84"/>
    <w:rsid w:val="00B355CF"/>
    <w:rsid w:val="00B356FE"/>
    <w:rsid w:val="00B35DB3"/>
    <w:rsid w:val="00B375AD"/>
    <w:rsid w:val="00B4003A"/>
    <w:rsid w:val="00B4152F"/>
    <w:rsid w:val="00B42371"/>
    <w:rsid w:val="00B42E58"/>
    <w:rsid w:val="00B42F4E"/>
    <w:rsid w:val="00B43779"/>
    <w:rsid w:val="00B4432D"/>
    <w:rsid w:val="00B4448E"/>
    <w:rsid w:val="00B4613E"/>
    <w:rsid w:val="00B46246"/>
    <w:rsid w:val="00B464B9"/>
    <w:rsid w:val="00B4761B"/>
    <w:rsid w:val="00B508E5"/>
    <w:rsid w:val="00B51881"/>
    <w:rsid w:val="00B51C23"/>
    <w:rsid w:val="00B52035"/>
    <w:rsid w:val="00B5340D"/>
    <w:rsid w:val="00B5374D"/>
    <w:rsid w:val="00B543A8"/>
    <w:rsid w:val="00B54412"/>
    <w:rsid w:val="00B545D1"/>
    <w:rsid w:val="00B54D07"/>
    <w:rsid w:val="00B575A2"/>
    <w:rsid w:val="00B6035E"/>
    <w:rsid w:val="00B61010"/>
    <w:rsid w:val="00B6107F"/>
    <w:rsid w:val="00B631B1"/>
    <w:rsid w:val="00B63ED2"/>
    <w:rsid w:val="00B640A7"/>
    <w:rsid w:val="00B64779"/>
    <w:rsid w:val="00B64D04"/>
    <w:rsid w:val="00B65BF9"/>
    <w:rsid w:val="00B6722B"/>
    <w:rsid w:val="00B67F25"/>
    <w:rsid w:val="00B70255"/>
    <w:rsid w:val="00B703F6"/>
    <w:rsid w:val="00B70979"/>
    <w:rsid w:val="00B70ED3"/>
    <w:rsid w:val="00B71038"/>
    <w:rsid w:val="00B724AD"/>
    <w:rsid w:val="00B75382"/>
    <w:rsid w:val="00B80053"/>
    <w:rsid w:val="00B8075F"/>
    <w:rsid w:val="00B81398"/>
    <w:rsid w:val="00B82000"/>
    <w:rsid w:val="00B8215A"/>
    <w:rsid w:val="00B82AAF"/>
    <w:rsid w:val="00B839CB"/>
    <w:rsid w:val="00B84750"/>
    <w:rsid w:val="00B847CE"/>
    <w:rsid w:val="00B84877"/>
    <w:rsid w:val="00B85A3D"/>
    <w:rsid w:val="00B860BB"/>
    <w:rsid w:val="00B8709D"/>
    <w:rsid w:val="00B91F00"/>
    <w:rsid w:val="00B91F88"/>
    <w:rsid w:val="00B92503"/>
    <w:rsid w:val="00B93A87"/>
    <w:rsid w:val="00B93C77"/>
    <w:rsid w:val="00B93EE9"/>
    <w:rsid w:val="00B9455B"/>
    <w:rsid w:val="00B947E5"/>
    <w:rsid w:val="00B96991"/>
    <w:rsid w:val="00BA00BD"/>
    <w:rsid w:val="00BA03A2"/>
    <w:rsid w:val="00BA0923"/>
    <w:rsid w:val="00BA0D70"/>
    <w:rsid w:val="00BA113E"/>
    <w:rsid w:val="00BA19C4"/>
    <w:rsid w:val="00BA1CA8"/>
    <w:rsid w:val="00BA2D87"/>
    <w:rsid w:val="00BA368F"/>
    <w:rsid w:val="00BA3726"/>
    <w:rsid w:val="00BA409C"/>
    <w:rsid w:val="00BA4E6B"/>
    <w:rsid w:val="00BA5A45"/>
    <w:rsid w:val="00BA6243"/>
    <w:rsid w:val="00BA68EA"/>
    <w:rsid w:val="00BA7300"/>
    <w:rsid w:val="00BB0520"/>
    <w:rsid w:val="00BB0C3E"/>
    <w:rsid w:val="00BB0E46"/>
    <w:rsid w:val="00BB131C"/>
    <w:rsid w:val="00BB2A90"/>
    <w:rsid w:val="00BB2B84"/>
    <w:rsid w:val="00BB3041"/>
    <w:rsid w:val="00BB3829"/>
    <w:rsid w:val="00BB3F73"/>
    <w:rsid w:val="00BB3FAD"/>
    <w:rsid w:val="00BB44CC"/>
    <w:rsid w:val="00BB475A"/>
    <w:rsid w:val="00BB5B2D"/>
    <w:rsid w:val="00BB6130"/>
    <w:rsid w:val="00BB63A2"/>
    <w:rsid w:val="00BC012E"/>
    <w:rsid w:val="00BC0DCA"/>
    <w:rsid w:val="00BC0F2A"/>
    <w:rsid w:val="00BC1749"/>
    <w:rsid w:val="00BC1F8A"/>
    <w:rsid w:val="00BC2B6E"/>
    <w:rsid w:val="00BC3A3F"/>
    <w:rsid w:val="00BC485E"/>
    <w:rsid w:val="00BC525B"/>
    <w:rsid w:val="00BC5794"/>
    <w:rsid w:val="00BC5E08"/>
    <w:rsid w:val="00BC5E1A"/>
    <w:rsid w:val="00BC69C5"/>
    <w:rsid w:val="00BC6ED1"/>
    <w:rsid w:val="00BC72A6"/>
    <w:rsid w:val="00BC79F1"/>
    <w:rsid w:val="00BD05C3"/>
    <w:rsid w:val="00BD0663"/>
    <w:rsid w:val="00BD121A"/>
    <w:rsid w:val="00BD2369"/>
    <w:rsid w:val="00BD2C32"/>
    <w:rsid w:val="00BD3EEA"/>
    <w:rsid w:val="00BD41E8"/>
    <w:rsid w:val="00BD4341"/>
    <w:rsid w:val="00BD5112"/>
    <w:rsid w:val="00BD553A"/>
    <w:rsid w:val="00BD5DB5"/>
    <w:rsid w:val="00BD6422"/>
    <w:rsid w:val="00BD6E60"/>
    <w:rsid w:val="00BD7C84"/>
    <w:rsid w:val="00BE10EA"/>
    <w:rsid w:val="00BE1598"/>
    <w:rsid w:val="00BE1BEF"/>
    <w:rsid w:val="00BE229F"/>
    <w:rsid w:val="00BE273A"/>
    <w:rsid w:val="00BE2930"/>
    <w:rsid w:val="00BE347F"/>
    <w:rsid w:val="00BE3E95"/>
    <w:rsid w:val="00BE446D"/>
    <w:rsid w:val="00BE56FB"/>
    <w:rsid w:val="00BE5B24"/>
    <w:rsid w:val="00BE6013"/>
    <w:rsid w:val="00BE6EDA"/>
    <w:rsid w:val="00BE7116"/>
    <w:rsid w:val="00BE76B5"/>
    <w:rsid w:val="00BF0579"/>
    <w:rsid w:val="00BF2A5B"/>
    <w:rsid w:val="00BF35C2"/>
    <w:rsid w:val="00BF43B1"/>
    <w:rsid w:val="00BF52F9"/>
    <w:rsid w:val="00BF61BA"/>
    <w:rsid w:val="00BF68BB"/>
    <w:rsid w:val="00BF7B25"/>
    <w:rsid w:val="00BF7C7C"/>
    <w:rsid w:val="00C008AA"/>
    <w:rsid w:val="00C0140C"/>
    <w:rsid w:val="00C01830"/>
    <w:rsid w:val="00C01B1F"/>
    <w:rsid w:val="00C02552"/>
    <w:rsid w:val="00C02CB1"/>
    <w:rsid w:val="00C031C7"/>
    <w:rsid w:val="00C03408"/>
    <w:rsid w:val="00C03889"/>
    <w:rsid w:val="00C03B47"/>
    <w:rsid w:val="00C03EFC"/>
    <w:rsid w:val="00C04558"/>
    <w:rsid w:val="00C04C81"/>
    <w:rsid w:val="00C04E41"/>
    <w:rsid w:val="00C0573E"/>
    <w:rsid w:val="00C05B59"/>
    <w:rsid w:val="00C05F19"/>
    <w:rsid w:val="00C0655A"/>
    <w:rsid w:val="00C066EA"/>
    <w:rsid w:val="00C0696D"/>
    <w:rsid w:val="00C06FFD"/>
    <w:rsid w:val="00C071B9"/>
    <w:rsid w:val="00C074AA"/>
    <w:rsid w:val="00C07A37"/>
    <w:rsid w:val="00C07A62"/>
    <w:rsid w:val="00C10636"/>
    <w:rsid w:val="00C108BE"/>
    <w:rsid w:val="00C120D0"/>
    <w:rsid w:val="00C12E92"/>
    <w:rsid w:val="00C12FF9"/>
    <w:rsid w:val="00C1325E"/>
    <w:rsid w:val="00C15245"/>
    <w:rsid w:val="00C16273"/>
    <w:rsid w:val="00C17556"/>
    <w:rsid w:val="00C1783D"/>
    <w:rsid w:val="00C201D8"/>
    <w:rsid w:val="00C21906"/>
    <w:rsid w:val="00C21A88"/>
    <w:rsid w:val="00C22521"/>
    <w:rsid w:val="00C22AB2"/>
    <w:rsid w:val="00C230DA"/>
    <w:rsid w:val="00C2316B"/>
    <w:rsid w:val="00C235F5"/>
    <w:rsid w:val="00C24852"/>
    <w:rsid w:val="00C24F00"/>
    <w:rsid w:val="00C2529C"/>
    <w:rsid w:val="00C258ED"/>
    <w:rsid w:val="00C263CF"/>
    <w:rsid w:val="00C2732D"/>
    <w:rsid w:val="00C3214F"/>
    <w:rsid w:val="00C329C2"/>
    <w:rsid w:val="00C3300F"/>
    <w:rsid w:val="00C33A1D"/>
    <w:rsid w:val="00C33F99"/>
    <w:rsid w:val="00C341C7"/>
    <w:rsid w:val="00C35326"/>
    <w:rsid w:val="00C355E9"/>
    <w:rsid w:val="00C357C1"/>
    <w:rsid w:val="00C3599A"/>
    <w:rsid w:val="00C36002"/>
    <w:rsid w:val="00C36740"/>
    <w:rsid w:val="00C371DD"/>
    <w:rsid w:val="00C40298"/>
    <w:rsid w:val="00C402D1"/>
    <w:rsid w:val="00C403BD"/>
    <w:rsid w:val="00C40A6B"/>
    <w:rsid w:val="00C40F24"/>
    <w:rsid w:val="00C41B0D"/>
    <w:rsid w:val="00C41C38"/>
    <w:rsid w:val="00C422CE"/>
    <w:rsid w:val="00C4437F"/>
    <w:rsid w:val="00C45B1A"/>
    <w:rsid w:val="00C45BBF"/>
    <w:rsid w:val="00C45FF0"/>
    <w:rsid w:val="00C46705"/>
    <w:rsid w:val="00C4723A"/>
    <w:rsid w:val="00C504F6"/>
    <w:rsid w:val="00C5090F"/>
    <w:rsid w:val="00C51260"/>
    <w:rsid w:val="00C51846"/>
    <w:rsid w:val="00C52144"/>
    <w:rsid w:val="00C534CF"/>
    <w:rsid w:val="00C55DEB"/>
    <w:rsid w:val="00C56B67"/>
    <w:rsid w:val="00C5716C"/>
    <w:rsid w:val="00C579CD"/>
    <w:rsid w:val="00C603DA"/>
    <w:rsid w:val="00C6045C"/>
    <w:rsid w:val="00C61633"/>
    <w:rsid w:val="00C61921"/>
    <w:rsid w:val="00C628F6"/>
    <w:rsid w:val="00C64746"/>
    <w:rsid w:val="00C65B5A"/>
    <w:rsid w:val="00C66296"/>
    <w:rsid w:val="00C664A5"/>
    <w:rsid w:val="00C66631"/>
    <w:rsid w:val="00C67130"/>
    <w:rsid w:val="00C705BA"/>
    <w:rsid w:val="00C71F3D"/>
    <w:rsid w:val="00C72B84"/>
    <w:rsid w:val="00C72D91"/>
    <w:rsid w:val="00C72DB9"/>
    <w:rsid w:val="00C73876"/>
    <w:rsid w:val="00C74E2E"/>
    <w:rsid w:val="00C7516D"/>
    <w:rsid w:val="00C76055"/>
    <w:rsid w:val="00C760D2"/>
    <w:rsid w:val="00C763F9"/>
    <w:rsid w:val="00C772F9"/>
    <w:rsid w:val="00C77422"/>
    <w:rsid w:val="00C77C2A"/>
    <w:rsid w:val="00C8020D"/>
    <w:rsid w:val="00C80A5D"/>
    <w:rsid w:val="00C82E9F"/>
    <w:rsid w:val="00C83305"/>
    <w:rsid w:val="00C83585"/>
    <w:rsid w:val="00C83A0A"/>
    <w:rsid w:val="00C84994"/>
    <w:rsid w:val="00C84C1A"/>
    <w:rsid w:val="00C8638C"/>
    <w:rsid w:val="00C86EC8"/>
    <w:rsid w:val="00C87A4E"/>
    <w:rsid w:val="00C9212B"/>
    <w:rsid w:val="00C92944"/>
    <w:rsid w:val="00C943BC"/>
    <w:rsid w:val="00C9490F"/>
    <w:rsid w:val="00C9496C"/>
    <w:rsid w:val="00C953F5"/>
    <w:rsid w:val="00C95488"/>
    <w:rsid w:val="00C9613E"/>
    <w:rsid w:val="00C9653B"/>
    <w:rsid w:val="00C97AAA"/>
    <w:rsid w:val="00C97AF2"/>
    <w:rsid w:val="00C97E39"/>
    <w:rsid w:val="00CA0C38"/>
    <w:rsid w:val="00CA0D23"/>
    <w:rsid w:val="00CA1087"/>
    <w:rsid w:val="00CA1278"/>
    <w:rsid w:val="00CA1405"/>
    <w:rsid w:val="00CA1C6B"/>
    <w:rsid w:val="00CA1D29"/>
    <w:rsid w:val="00CA35DB"/>
    <w:rsid w:val="00CA3AFE"/>
    <w:rsid w:val="00CA3C55"/>
    <w:rsid w:val="00CA5693"/>
    <w:rsid w:val="00CA57CB"/>
    <w:rsid w:val="00CA59AC"/>
    <w:rsid w:val="00CA6247"/>
    <w:rsid w:val="00CA6312"/>
    <w:rsid w:val="00CB018E"/>
    <w:rsid w:val="00CB199D"/>
    <w:rsid w:val="00CB270B"/>
    <w:rsid w:val="00CB366B"/>
    <w:rsid w:val="00CB4E14"/>
    <w:rsid w:val="00CB63EE"/>
    <w:rsid w:val="00CB67E7"/>
    <w:rsid w:val="00CB6D05"/>
    <w:rsid w:val="00CB75D1"/>
    <w:rsid w:val="00CB76D0"/>
    <w:rsid w:val="00CB7F5E"/>
    <w:rsid w:val="00CC2B5D"/>
    <w:rsid w:val="00CC3BB3"/>
    <w:rsid w:val="00CC56DA"/>
    <w:rsid w:val="00CC6D9D"/>
    <w:rsid w:val="00CC6DF1"/>
    <w:rsid w:val="00CC70FD"/>
    <w:rsid w:val="00CC7B7B"/>
    <w:rsid w:val="00CD0261"/>
    <w:rsid w:val="00CD102D"/>
    <w:rsid w:val="00CD110B"/>
    <w:rsid w:val="00CD199D"/>
    <w:rsid w:val="00CD3221"/>
    <w:rsid w:val="00CD4D15"/>
    <w:rsid w:val="00CD6272"/>
    <w:rsid w:val="00CD6661"/>
    <w:rsid w:val="00CD7AC9"/>
    <w:rsid w:val="00CE2192"/>
    <w:rsid w:val="00CE2292"/>
    <w:rsid w:val="00CE45F2"/>
    <w:rsid w:val="00CE488F"/>
    <w:rsid w:val="00CE4C10"/>
    <w:rsid w:val="00CE563D"/>
    <w:rsid w:val="00CE59B6"/>
    <w:rsid w:val="00CE638F"/>
    <w:rsid w:val="00CE648B"/>
    <w:rsid w:val="00CE6494"/>
    <w:rsid w:val="00CE64F2"/>
    <w:rsid w:val="00CF0264"/>
    <w:rsid w:val="00CF1109"/>
    <w:rsid w:val="00CF1871"/>
    <w:rsid w:val="00CF23FE"/>
    <w:rsid w:val="00CF27E2"/>
    <w:rsid w:val="00CF3187"/>
    <w:rsid w:val="00CF3302"/>
    <w:rsid w:val="00CF43C5"/>
    <w:rsid w:val="00CF5D6F"/>
    <w:rsid w:val="00CF7556"/>
    <w:rsid w:val="00D00715"/>
    <w:rsid w:val="00D00880"/>
    <w:rsid w:val="00D0330D"/>
    <w:rsid w:val="00D04269"/>
    <w:rsid w:val="00D05E09"/>
    <w:rsid w:val="00D06398"/>
    <w:rsid w:val="00D06DAD"/>
    <w:rsid w:val="00D07827"/>
    <w:rsid w:val="00D07906"/>
    <w:rsid w:val="00D113BD"/>
    <w:rsid w:val="00D12D6A"/>
    <w:rsid w:val="00D12EE6"/>
    <w:rsid w:val="00D13015"/>
    <w:rsid w:val="00D13EAA"/>
    <w:rsid w:val="00D15302"/>
    <w:rsid w:val="00D15823"/>
    <w:rsid w:val="00D170CB"/>
    <w:rsid w:val="00D17EB9"/>
    <w:rsid w:val="00D20257"/>
    <w:rsid w:val="00D20B47"/>
    <w:rsid w:val="00D22516"/>
    <w:rsid w:val="00D22EBE"/>
    <w:rsid w:val="00D23783"/>
    <w:rsid w:val="00D24568"/>
    <w:rsid w:val="00D24643"/>
    <w:rsid w:val="00D247EC"/>
    <w:rsid w:val="00D24F3B"/>
    <w:rsid w:val="00D26EE4"/>
    <w:rsid w:val="00D27379"/>
    <w:rsid w:val="00D27443"/>
    <w:rsid w:val="00D2777F"/>
    <w:rsid w:val="00D300F0"/>
    <w:rsid w:val="00D3022F"/>
    <w:rsid w:val="00D30A0F"/>
    <w:rsid w:val="00D31934"/>
    <w:rsid w:val="00D31A79"/>
    <w:rsid w:val="00D32230"/>
    <w:rsid w:val="00D32A70"/>
    <w:rsid w:val="00D34770"/>
    <w:rsid w:val="00D34DB0"/>
    <w:rsid w:val="00D36925"/>
    <w:rsid w:val="00D379D9"/>
    <w:rsid w:val="00D37D5A"/>
    <w:rsid w:val="00D406E5"/>
    <w:rsid w:val="00D41927"/>
    <w:rsid w:val="00D423D1"/>
    <w:rsid w:val="00D438AE"/>
    <w:rsid w:val="00D43CA8"/>
    <w:rsid w:val="00D4413A"/>
    <w:rsid w:val="00D46115"/>
    <w:rsid w:val="00D522F1"/>
    <w:rsid w:val="00D52C29"/>
    <w:rsid w:val="00D53126"/>
    <w:rsid w:val="00D538C7"/>
    <w:rsid w:val="00D53E36"/>
    <w:rsid w:val="00D55402"/>
    <w:rsid w:val="00D56853"/>
    <w:rsid w:val="00D56AB5"/>
    <w:rsid w:val="00D56BB4"/>
    <w:rsid w:val="00D56CCE"/>
    <w:rsid w:val="00D57080"/>
    <w:rsid w:val="00D60E20"/>
    <w:rsid w:val="00D617A3"/>
    <w:rsid w:val="00D6284B"/>
    <w:rsid w:val="00D631D6"/>
    <w:rsid w:val="00D64A2A"/>
    <w:rsid w:val="00D65070"/>
    <w:rsid w:val="00D652BC"/>
    <w:rsid w:val="00D65CC8"/>
    <w:rsid w:val="00D664C1"/>
    <w:rsid w:val="00D67834"/>
    <w:rsid w:val="00D67DD1"/>
    <w:rsid w:val="00D71620"/>
    <w:rsid w:val="00D73605"/>
    <w:rsid w:val="00D73FA1"/>
    <w:rsid w:val="00D75B84"/>
    <w:rsid w:val="00D76B2F"/>
    <w:rsid w:val="00D76F9C"/>
    <w:rsid w:val="00D77827"/>
    <w:rsid w:val="00D77AD9"/>
    <w:rsid w:val="00D80358"/>
    <w:rsid w:val="00D81EF6"/>
    <w:rsid w:val="00D84441"/>
    <w:rsid w:val="00D84C06"/>
    <w:rsid w:val="00D84E21"/>
    <w:rsid w:val="00D85323"/>
    <w:rsid w:val="00D8587C"/>
    <w:rsid w:val="00D8678B"/>
    <w:rsid w:val="00D86D4A"/>
    <w:rsid w:val="00D879BA"/>
    <w:rsid w:val="00D87DD5"/>
    <w:rsid w:val="00D87FC2"/>
    <w:rsid w:val="00D901CA"/>
    <w:rsid w:val="00D9024A"/>
    <w:rsid w:val="00D91B72"/>
    <w:rsid w:val="00D93DFE"/>
    <w:rsid w:val="00D93F4A"/>
    <w:rsid w:val="00D9482E"/>
    <w:rsid w:val="00D94A5D"/>
    <w:rsid w:val="00D952B0"/>
    <w:rsid w:val="00D97371"/>
    <w:rsid w:val="00D9768F"/>
    <w:rsid w:val="00D97B87"/>
    <w:rsid w:val="00DA0405"/>
    <w:rsid w:val="00DA0537"/>
    <w:rsid w:val="00DA14B3"/>
    <w:rsid w:val="00DA23EF"/>
    <w:rsid w:val="00DA3296"/>
    <w:rsid w:val="00DA3395"/>
    <w:rsid w:val="00DA360C"/>
    <w:rsid w:val="00DA4C45"/>
    <w:rsid w:val="00DA6C09"/>
    <w:rsid w:val="00DA7316"/>
    <w:rsid w:val="00DA7718"/>
    <w:rsid w:val="00DB01D4"/>
    <w:rsid w:val="00DB0ACC"/>
    <w:rsid w:val="00DB1DC7"/>
    <w:rsid w:val="00DB1E90"/>
    <w:rsid w:val="00DB378C"/>
    <w:rsid w:val="00DB3B26"/>
    <w:rsid w:val="00DB4518"/>
    <w:rsid w:val="00DB5681"/>
    <w:rsid w:val="00DB73E1"/>
    <w:rsid w:val="00DC054B"/>
    <w:rsid w:val="00DC05AE"/>
    <w:rsid w:val="00DC1508"/>
    <w:rsid w:val="00DC239B"/>
    <w:rsid w:val="00DC2BAC"/>
    <w:rsid w:val="00DC45EF"/>
    <w:rsid w:val="00DC4C22"/>
    <w:rsid w:val="00DC4C48"/>
    <w:rsid w:val="00DC5183"/>
    <w:rsid w:val="00DC51CD"/>
    <w:rsid w:val="00DC5234"/>
    <w:rsid w:val="00DC5A9F"/>
    <w:rsid w:val="00DC73C5"/>
    <w:rsid w:val="00DC7A92"/>
    <w:rsid w:val="00DD0B20"/>
    <w:rsid w:val="00DD0BB4"/>
    <w:rsid w:val="00DD3476"/>
    <w:rsid w:val="00DD3B2E"/>
    <w:rsid w:val="00DD44A5"/>
    <w:rsid w:val="00DD4F4B"/>
    <w:rsid w:val="00DD503D"/>
    <w:rsid w:val="00DE043A"/>
    <w:rsid w:val="00DE0728"/>
    <w:rsid w:val="00DE0CF3"/>
    <w:rsid w:val="00DE15D1"/>
    <w:rsid w:val="00DE1A06"/>
    <w:rsid w:val="00DE1D58"/>
    <w:rsid w:val="00DE2CB6"/>
    <w:rsid w:val="00DE47DB"/>
    <w:rsid w:val="00DE4B62"/>
    <w:rsid w:val="00DE550B"/>
    <w:rsid w:val="00DE5675"/>
    <w:rsid w:val="00DE6880"/>
    <w:rsid w:val="00DE6A4B"/>
    <w:rsid w:val="00DE7698"/>
    <w:rsid w:val="00DE7CEE"/>
    <w:rsid w:val="00DF03B3"/>
    <w:rsid w:val="00DF0975"/>
    <w:rsid w:val="00DF0E4A"/>
    <w:rsid w:val="00DF2C98"/>
    <w:rsid w:val="00DF4287"/>
    <w:rsid w:val="00DF44C2"/>
    <w:rsid w:val="00DF4CD8"/>
    <w:rsid w:val="00DF5098"/>
    <w:rsid w:val="00DF5AF2"/>
    <w:rsid w:val="00DF6338"/>
    <w:rsid w:val="00DF6E00"/>
    <w:rsid w:val="00E003F4"/>
    <w:rsid w:val="00E01507"/>
    <w:rsid w:val="00E02D54"/>
    <w:rsid w:val="00E042D5"/>
    <w:rsid w:val="00E04D92"/>
    <w:rsid w:val="00E05598"/>
    <w:rsid w:val="00E0599D"/>
    <w:rsid w:val="00E05E23"/>
    <w:rsid w:val="00E07916"/>
    <w:rsid w:val="00E107B4"/>
    <w:rsid w:val="00E11223"/>
    <w:rsid w:val="00E11676"/>
    <w:rsid w:val="00E11B83"/>
    <w:rsid w:val="00E11CB8"/>
    <w:rsid w:val="00E122E2"/>
    <w:rsid w:val="00E13C81"/>
    <w:rsid w:val="00E16C20"/>
    <w:rsid w:val="00E16EDC"/>
    <w:rsid w:val="00E17A4C"/>
    <w:rsid w:val="00E201B5"/>
    <w:rsid w:val="00E212B8"/>
    <w:rsid w:val="00E21810"/>
    <w:rsid w:val="00E219D6"/>
    <w:rsid w:val="00E21D4A"/>
    <w:rsid w:val="00E22491"/>
    <w:rsid w:val="00E228E8"/>
    <w:rsid w:val="00E228F3"/>
    <w:rsid w:val="00E22B98"/>
    <w:rsid w:val="00E23398"/>
    <w:rsid w:val="00E23FCE"/>
    <w:rsid w:val="00E240EA"/>
    <w:rsid w:val="00E241A8"/>
    <w:rsid w:val="00E24811"/>
    <w:rsid w:val="00E24C56"/>
    <w:rsid w:val="00E24FD2"/>
    <w:rsid w:val="00E25570"/>
    <w:rsid w:val="00E2628E"/>
    <w:rsid w:val="00E26C5A"/>
    <w:rsid w:val="00E27016"/>
    <w:rsid w:val="00E3061A"/>
    <w:rsid w:val="00E32251"/>
    <w:rsid w:val="00E3230E"/>
    <w:rsid w:val="00E33A58"/>
    <w:rsid w:val="00E347A8"/>
    <w:rsid w:val="00E35483"/>
    <w:rsid w:val="00E371F5"/>
    <w:rsid w:val="00E376E4"/>
    <w:rsid w:val="00E37BE2"/>
    <w:rsid w:val="00E37C3D"/>
    <w:rsid w:val="00E37FFD"/>
    <w:rsid w:val="00E40CD0"/>
    <w:rsid w:val="00E40D15"/>
    <w:rsid w:val="00E4188B"/>
    <w:rsid w:val="00E41E32"/>
    <w:rsid w:val="00E42210"/>
    <w:rsid w:val="00E435A5"/>
    <w:rsid w:val="00E44961"/>
    <w:rsid w:val="00E518B0"/>
    <w:rsid w:val="00E51A09"/>
    <w:rsid w:val="00E52353"/>
    <w:rsid w:val="00E52C19"/>
    <w:rsid w:val="00E5483D"/>
    <w:rsid w:val="00E54879"/>
    <w:rsid w:val="00E54AF9"/>
    <w:rsid w:val="00E55780"/>
    <w:rsid w:val="00E56F19"/>
    <w:rsid w:val="00E57200"/>
    <w:rsid w:val="00E5738D"/>
    <w:rsid w:val="00E5764E"/>
    <w:rsid w:val="00E57A7E"/>
    <w:rsid w:val="00E601BB"/>
    <w:rsid w:val="00E601D7"/>
    <w:rsid w:val="00E608CD"/>
    <w:rsid w:val="00E60907"/>
    <w:rsid w:val="00E62A0C"/>
    <w:rsid w:val="00E62ACD"/>
    <w:rsid w:val="00E62B0B"/>
    <w:rsid w:val="00E644B8"/>
    <w:rsid w:val="00E64C2A"/>
    <w:rsid w:val="00E655CA"/>
    <w:rsid w:val="00E65850"/>
    <w:rsid w:val="00E65C22"/>
    <w:rsid w:val="00E668D1"/>
    <w:rsid w:val="00E70190"/>
    <w:rsid w:val="00E70EF8"/>
    <w:rsid w:val="00E71147"/>
    <w:rsid w:val="00E72470"/>
    <w:rsid w:val="00E725A3"/>
    <w:rsid w:val="00E7282E"/>
    <w:rsid w:val="00E72ED7"/>
    <w:rsid w:val="00E741C2"/>
    <w:rsid w:val="00E7520C"/>
    <w:rsid w:val="00E757E5"/>
    <w:rsid w:val="00E7711B"/>
    <w:rsid w:val="00E774D5"/>
    <w:rsid w:val="00E77B91"/>
    <w:rsid w:val="00E77FAF"/>
    <w:rsid w:val="00E8017F"/>
    <w:rsid w:val="00E8025D"/>
    <w:rsid w:val="00E814C4"/>
    <w:rsid w:val="00E817F7"/>
    <w:rsid w:val="00E8188D"/>
    <w:rsid w:val="00E81D46"/>
    <w:rsid w:val="00E81EE4"/>
    <w:rsid w:val="00E833A1"/>
    <w:rsid w:val="00E83FE8"/>
    <w:rsid w:val="00E84BD9"/>
    <w:rsid w:val="00E8530D"/>
    <w:rsid w:val="00E85547"/>
    <w:rsid w:val="00E8560A"/>
    <w:rsid w:val="00E8580D"/>
    <w:rsid w:val="00E86553"/>
    <w:rsid w:val="00E865E4"/>
    <w:rsid w:val="00E8795A"/>
    <w:rsid w:val="00E90576"/>
    <w:rsid w:val="00E91645"/>
    <w:rsid w:val="00E92576"/>
    <w:rsid w:val="00E92CC1"/>
    <w:rsid w:val="00E94719"/>
    <w:rsid w:val="00E947EC"/>
    <w:rsid w:val="00E9506F"/>
    <w:rsid w:val="00E952CB"/>
    <w:rsid w:val="00E967D4"/>
    <w:rsid w:val="00E96F1A"/>
    <w:rsid w:val="00E96F33"/>
    <w:rsid w:val="00E9785F"/>
    <w:rsid w:val="00EA027A"/>
    <w:rsid w:val="00EA0BE3"/>
    <w:rsid w:val="00EA0F9E"/>
    <w:rsid w:val="00EA1D6B"/>
    <w:rsid w:val="00EA308F"/>
    <w:rsid w:val="00EA3343"/>
    <w:rsid w:val="00EA3BA9"/>
    <w:rsid w:val="00EA5509"/>
    <w:rsid w:val="00EA5CDD"/>
    <w:rsid w:val="00EA63F3"/>
    <w:rsid w:val="00EA6775"/>
    <w:rsid w:val="00EA697C"/>
    <w:rsid w:val="00EA6DD4"/>
    <w:rsid w:val="00EB1BBB"/>
    <w:rsid w:val="00EB1C75"/>
    <w:rsid w:val="00EB1EF5"/>
    <w:rsid w:val="00EB23BA"/>
    <w:rsid w:val="00EB4323"/>
    <w:rsid w:val="00EB457D"/>
    <w:rsid w:val="00EB558E"/>
    <w:rsid w:val="00EB5F73"/>
    <w:rsid w:val="00EB6B7F"/>
    <w:rsid w:val="00EB71B7"/>
    <w:rsid w:val="00EB742A"/>
    <w:rsid w:val="00EC1F81"/>
    <w:rsid w:val="00EC2045"/>
    <w:rsid w:val="00EC21CA"/>
    <w:rsid w:val="00EC374D"/>
    <w:rsid w:val="00EC3886"/>
    <w:rsid w:val="00EC3FB4"/>
    <w:rsid w:val="00EC4842"/>
    <w:rsid w:val="00EC49E7"/>
    <w:rsid w:val="00EC5081"/>
    <w:rsid w:val="00EC5249"/>
    <w:rsid w:val="00EC5FE0"/>
    <w:rsid w:val="00EC607D"/>
    <w:rsid w:val="00EC6BE7"/>
    <w:rsid w:val="00EC6EBB"/>
    <w:rsid w:val="00ED0097"/>
    <w:rsid w:val="00ED127E"/>
    <w:rsid w:val="00ED12B0"/>
    <w:rsid w:val="00ED2209"/>
    <w:rsid w:val="00ED221A"/>
    <w:rsid w:val="00ED2675"/>
    <w:rsid w:val="00ED55B4"/>
    <w:rsid w:val="00ED5992"/>
    <w:rsid w:val="00ED5CF7"/>
    <w:rsid w:val="00ED5FAB"/>
    <w:rsid w:val="00ED643E"/>
    <w:rsid w:val="00ED68DA"/>
    <w:rsid w:val="00ED7734"/>
    <w:rsid w:val="00EE0220"/>
    <w:rsid w:val="00EE0F44"/>
    <w:rsid w:val="00EE19B2"/>
    <w:rsid w:val="00EE22B0"/>
    <w:rsid w:val="00EE259C"/>
    <w:rsid w:val="00EE33F7"/>
    <w:rsid w:val="00EE41FD"/>
    <w:rsid w:val="00EE4C0E"/>
    <w:rsid w:val="00EE5557"/>
    <w:rsid w:val="00EE59F2"/>
    <w:rsid w:val="00EE6BBA"/>
    <w:rsid w:val="00EF03CA"/>
    <w:rsid w:val="00EF04A7"/>
    <w:rsid w:val="00EF0DB4"/>
    <w:rsid w:val="00EF0EC4"/>
    <w:rsid w:val="00EF1A6F"/>
    <w:rsid w:val="00EF2313"/>
    <w:rsid w:val="00EF318E"/>
    <w:rsid w:val="00EF4A08"/>
    <w:rsid w:val="00EF4CBE"/>
    <w:rsid w:val="00EF633F"/>
    <w:rsid w:val="00EF70C9"/>
    <w:rsid w:val="00EF7572"/>
    <w:rsid w:val="00F003A1"/>
    <w:rsid w:val="00F00B30"/>
    <w:rsid w:val="00F00F91"/>
    <w:rsid w:val="00F0100D"/>
    <w:rsid w:val="00F01030"/>
    <w:rsid w:val="00F01BAE"/>
    <w:rsid w:val="00F01F99"/>
    <w:rsid w:val="00F02005"/>
    <w:rsid w:val="00F0284C"/>
    <w:rsid w:val="00F032FB"/>
    <w:rsid w:val="00F03404"/>
    <w:rsid w:val="00F0365D"/>
    <w:rsid w:val="00F0433E"/>
    <w:rsid w:val="00F058FC"/>
    <w:rsid w:val="00F059C6"/>
    <w:rsid w:val="00F05E17"/>
    <w:rsid w:val="00F07203"/>
    <w:rsid w:val="00F074FD"/>
    <w:rsid w:val="00F10D65"/>
    <w:rsid w:val="00F113D4"/>
    <w:rsid w:val="00F148D4"/>
    <w:rsid w:val="00F15A8D"/>
    <w:rsid w:val="00F15FED"/>
    <w:rsid w:val="00F1652B"/>
    <w:rsid w:val="00F17176"/>
    <w:rsid w:val="00F172AA"/>
    <w:rsid w:val="00F202FA"/>
    <w:rsid w:val="00F20DD0"/>
    <w:rsid w:val="00F20F3C"/>
    <w:rsid w:val="00F217BF"/>
    <w:rsid w:val="00F21C29"/>
    <w:rsid w:val="00F21DA5"/>
    <w:rsid w:val="00F221AA"/>
    <w:rsid w:val="00F226A6"/>
    <w:rsid w:val="00F22A6E"/>
    <w:rsid w:val="00F23823"/>
    <w:rsid w:val="00F23B26"/>
    <w:rsid w:val="00F23F1F"/>
    <w:rsid w:val="00F2423C"/>
    <w:rsid w:val="00F24922"/>
    <w:rsid w:val="00F24C23"/>
    <w:rsid w:val="00F261E7"/>
    <w:rsid w:val="00F265A8"/>
    <w:rsid w:val="00F31222"/>
    <w:rsid w:val="00F312ED"/>
    <w:rsid w:val="00F34274"/>
    <w:rsid w:val="00F34C46"/>
    <w:rsid w:val="00F352A6"/>
    <w:rsid w:val="00F352FF"/>
    <w:rsid w:val="00F365AA"/>
    <w:rsid w:val="00F36B49"/>
    <w:rsid w:val="00F36FB5"/>
    <w:rsid w:val="00F40602"/>
    <w:rsid w:val="00F40736"/>
    <w:rsid w:val="00F4093B"/>
    <w:rsid w:val="00F40ECB"/>
    <w:rsid w:val="00F41ACA"/>
    <w:rsid w:val="00F42E6F"/>
    <w:rsid w:val="00F4341C"/>
    <w:rsid w:val="00F44D43"/>
    <w:rsid w:val="00F44F17"/>
    <w:rsid w:val="00F465A8"/>
    <w:rsid w:val="00F46D9B"/>
    <w:rsid w:val="00F47181"/>
    <w:rsid w:val="00F51076"/>
    <w:rsid w:val="00F517F6"/>
    <w:rsid w:val="00F51B78"/>
    <w:rsid w:val="00F51E05"/>
    <w:rsid w:val="00F52A6C"/>
    <w:rsid w:val="00F53258"/>
    <w:rsid w:val="00F5399E"/>
    <w:rsid w:val="00F55994"/>
    <w:rsid w:val="00F567BC"/>
    <w:rsid w:val="00F56EB0"/>
    <w:rsid w:val="00F579D1"/>
    <w:rsid w:val="00F6078C"/>
    <w:rsid w:val="00F60BD8"/>
    <w:rsid w:val="00F60D37"/>
    <w:rsid w:val="00F613A6"/>
    <w:rsid w:val="00F61AC4"/>
    <w:rsid w:val="00F62CF8"/>
    <w:rsid w:val="00F630B2"/>
    <w:rsid w:val="00F6341B"/>
    <w:rsid w:val="00F63583"/>
    <w:rsid w:val="00F63E6F"/>
    <w:rsid w:val="00F64914"/>
    <w:rsid w:val="00F64B27"/>
    <w:rsid w:val="00F702F3"/>
    <w:rsid w:val="00F70574"/>
    <w:rsid w:val="00F70989"/>
    <w:rsid w:val="00F71955"/>
    <w:rsid w:val="00F720CC"/>
    <w:rsid w:val="00F72AA2"/>
    <w:rsid w:val="00F73A56"/>
    <w:rsid w:val="00F74C60"/>
    <w:rsid w:val="00F74D8D"/>
    <w:rsid w:val="00F7597C"/>
    <w:rsid w:val="00F75C3C"/>
    <w:rsid w:val="00F75D18"/>
    <w:rsid w:val="00F764EC"/>
    <w:rsid w:val="00F76602"/>
    <w:rsid w:val="00F7687E"/>
    <w:rsid w:val="00F772D0"/>
    <w:rsid w:val="00F7738E"/>
    <w:rsid w:val="00F776CB"/>
    <w:rsid w:val="00F77B83"/>
    <w:rsid w:val="00F80509"/>
    <w:rsid w:val="00F80C00"/>
    <w:rsid w:val="00F81019"/>
    <w:rsid w:val="00F81141"/>
    <w:rsid w:val="00F819A2"/>
    <w:rsid w:val="00F82065"/>
    <w:rsid w:val="00F830C1"/>
    <w:rsid w:val="00F83764"/>
    <w:rsid w:val="00F84526"/>
    <w:rsid w:val="00F84BB2"/>
    <w:rsid w:val="00F84FBD"/>
    <w:rsid w:val="00F85AE3"/>
    <w:rsid w:val="00F86F00"/>
    <w:rsid w:val="00F90114"/>
    <w:rsid w:val="00F902C6"/>
    <w:rsid w:val="00F90540"/>
    <w:rsid w:val="00F907F4"/>
    <w:rsid w:val="00F90F74"/>
    <w:rsid w:val="00F9119F"/>
    <w:rsid w:val="00F92D01"/>
    <w:rsid w:val="00F94F8A"/>
    <w:rsid w:val="00F94FF9"/>
    <w:rsid w:val="00F9571B"/>
    <w:rsid w:val="00F95C88"/>
    <w:rsid w:val="00F960A7"/>
    <w:rsid w:val="00F96440"/>
    <w:rsid w:val="00F967C9"/>
    <w:rsid w:val="00F968B0"/>
    <w:rsid w:val="00F96958"/>
    <w:rsid w:val="00F96E7C"/>
    <w:rsid w:val="00F96F72"/>
    <w:rsid w:val="00F97546"/>
    <w:rsid w:val="00FA137E"/>
    <w:rsid w:val="00FA1B39"/>
    <w:rsid w:val="00FA25BE"/>
    <w:rsid w:val="00FA2CCE"/>
    <w:rsid w:val="00FA3A0F"/>
    <w:rsid w:val="00FA3C4A"/>
    <w:rsid w:val="00FA43D0"/>
    <w:rsid w:val="00FA4761"/>
    <w:rsid w:val="00FA48D2"/>
    <w:rsid w:val="00FA4D3A"/>
    <w:rsid w:val="00FA4FCF"/>
    <w:rsid w:val="00FA505D"/>
    <w:rsid w:val="00FA532E"/>
    <w:rsid w:val="00FA662A"/>
    <w:rsid w:val="00FA741D"/>
    <w:rsid w:val="00FA7611"/>
    <w:rsid w:val="00FB00E5"/>
    <w:rsid w:val="00FB1053"/>
    <w:rsid w:val="00FB1769"/>
    <w:rsid w:val="00FB1DE2"/>
    <w:rsid w:val="00FB205E"/>
    <w:rsid w:val="00FB207D"/>
    <w:rsid w:val="00FB4F24"/>
    <w:rsid w:val="00FB4FED"/>
    <w:rsid w:val="00FB5403"/>
    <w:rsid w:val="00FC025E"/>
    <w:rsid w:val="00FC1A04"/>
    <w:rsid w:val="00FC263D"/>
    <w:rsid w:val="00FC2833"/>
    <w:rsid w:val="00FC2B28"/>
    <w:rsid w:val="00FC2E91"/>
    <w:rsid w:val="00FC3698"/>
    <w:rsid w:val="00FC4F7C"/>
    <w:rsid w:val="00FC5108"/>
    <w:rsid w:val="00FC591D"/>
    <w:rsid w:val="00FC5B92"/>
    <w:rsid w:val="00FC5D82"/>
    <w:rsid w:val="00FD030E"/>
    <w:rsid w:val="00FD0A6D"/>
    <w:rsid w:val="00FD1D3C"/>
    <w:rsid w:val="00FD35D9"/>
    <w:rsid w:val="00FD3934"/>
    <w:rsid w:val="00FD4B91"/>
    <w:rsid w:val="00FD5519"/>
    <w:rsid w:val="00FD5918"/>
    <w:rsid w:val="00FD5B33"/>
    <w:rsid w:val="00FD67F0"/>
    <w:rsid w:val="00FD6887"/>
    <w:rsid w:val="00FD6AD9"/>
    <w:rsid w:val="00FE07B8"/>
    <w:rsid w:val="00FE11BA"/>
    <w:rsid w:val="00FE1856"/>
    <w:rsid w:val="00FE1A6E"/>
    <w:rsid w:val="00FE28AC"/>
    <w:rsid w:val="00FE28C6"/>
    <w:rsid w:val="00FE2DCE"/>
    <w:rsid w:val="00FE32A2"/>
    <w:rsid w:val="00FE49AD"/>
    <w:rsid w:val="00FE49B1"/>
    <w:rsid w:val="00FE64E8"/>
    <w:rsid w:val="00FE6786"/>
    <w:rsid w:val="00FE6CBB"/>
    <w:rsid w:val="00FE791F"/>
    <w:rsid w:val="00FF1B39"/>
    <w:rsid w:val="00FF4B2F"/>
    <w:rsid w:val="00FF4C21"/>
    <w:rsid w:val="00FF4C70"/>
    <w:rsid w:val="00FF50E2"/>
    <w:rsid w:val="00FF5963"/>
    <w:rsid w:val="00FF5C95"/>
    <w:rsid w:val="00FF669A"/>
    <w:rsid w:val="00FF708E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F16675A"/>
  <w15:docId w15:val="{DB6BC2BA-A755-439A-960D-832EE20E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D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D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1D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D11"/>
  </w:style>
  <w:style w:type="paragraph" w:styleId="Footer">
    <w:name w:val="footer"/>
    <w:basedOn w:val="Normal"/>
    <w:link w:val="FooterChar"/>
    <w:uiPriority w:val="99"/>
    <w:unhideWhenUsed/>
    <w:rsid w:val="001D1D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D11"/>
  </w:style>
  <w:style w:type="character" w:styleId="LineNumber">
    <w:name w:val="line number"/>
    <w:basedOn w:val="DefaultParagraphFont"/>
    <w:uiPriority w:val="99"/>
    <w:semiHidden/>
    <w:unhideWhenUsed/>
    <w:rsid w:val="001D1D11"/>
  </w:style>
  <w:style w:type="character" w:styleId="CommentReference">
    <w:name w:val="annotation reference"/>
    <w:basedOn w:val="DefaultParagraphFont"/>
    <w:uiPriority w:val="99"/>
    <w:semiHidden/>
    <w:unhideWhenUsed/>
    <w:rsid w:val="00B91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F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F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0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0B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6C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2344B"/>
    <w:pPr>
      <w:ind w:left="720"/>
      <w:contextualSpacing/>
    </w:pPr>
  </w:style>
  <w:style w:type="table" w:styleId="TableGrid">
    <w:name w:val="Table Grid"/>
    <w:basedOn w:val="TableNormal"/>
    <w:uiPriority w:val="39"/>
    <w:rsid w:val="00951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1B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13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calculator.net/%20random-number-generator.htm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8</Words>
  <Characters>15097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haii, Peyman /DE</dc:creator>
  <cp:keywords/>
  <dc:description/>
  <cp:lastModifiedBy>Bhuvaneswari R.</cp:lastModifiedBy>
  <cp:revision>4</cp:revision>
  <dcterms:created xsi:type="dcterms:W3CDTF">2021-10-13T08:52:00Z</dcterms:created>
  <dcterms:modified xsi:type="dcterms:W3CDTF">2021-10-23T01:06:00Z</dcterms:modified>
</cp:coreProperties>
</file>